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2F08E" w14:textId="69C09E63" w:rsidR="00BE21A0" w:rsidRPr="00BE21A0" w:rsidRDefault="004E6A89" w:rsidP="00363163">
      <w:pPr>
        <w:pStyle w:val="Heading2"/>
      </w:pPr>
      <w:r>
        <w:t>S</w:t>
      </w:r>
      <w:r w:rsidR="00972A3D">
        <w:t>2</w:t>
      </w:r>
      <w:r w:rsidR="00363163">
        <w:t xml:space="preserve"> Table</w:t>
      </w:r>
      <w:r>
        <w:t xml:space="preserve">: Clinical </w:t>
      </w:r>
      <w:r w:rsidR="489C84FE">
        <w:t>B</w:t>
      </w:r>
      <w:r>
        <w:t xml:space="preserve">iochemistry </w:t>
      </w:r>
      <w:r w:rsidR="001A7BBF">
        <w:t xml:space="preserve">and </w:t>
      </w:r>
      <w:r w:rsidR="584B24B7">
        <w:t>H</w:t>
      </w:r>
      <w:r w:rsidR="001A7BBF">
        <w:t>ematology</w:t>
      </w:r>
      <w:r>
        <w:t xml:space="preserve"> </w:t>
      </w:r>
      <w:r w:rsidR="2CF1101B">
        <w:t>A</w:t>
      </w:r>
      <w:r>
        <w:t xml:space="preserve">nalysis </w:t>
      </w:r>
    </w:p>
    <w:tbl>
      <w:tblPr>
        <w:tblW w:w="920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05"/>
        <w:gridCol w:w="1027"/>
        <w:gridCol w:w="1028"/>
        <w:gridCol w:w="1028"/>
        <w:gridCol w:w="1205"/>
        <w:gridCol w:w="1205"/>
        <w:gridCol w:w="1205"/>
        <w:gridCol w:w="1206"/>
      </w:tblGrid>
      <w:tr w:rsidR="008E6A73" w:rsidRPr="00D46C28" w14:paraId="2426074E" w14:textId="43661A01" w:rsidTr="00737582">
        <w:trPr>
          <w:trHeight w:val="195"/>
        </w:trPr>
        <w:tc>
          <w:tcPr>
            <w:tcW w:w="43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76E7E" w14:textId="7A40D772" w:rsidR="008E6A73" w:rsidRPr="007B42E2" w:rsidRDefault="008E6A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 xml:space="preserve">Clinical </w:t>
            </w:r>
            <w:r w:rsidR="003B5877">
              <w:rPr>
                <w:b/>
                <w:bCs/>
                <w:color w:val="000000" w:themeColor="text1"/>
                <w:lang w:val="en-AU" w:eastAsia="en-AU"/>
              </w:rPr>
              <w:t>Bioc</w:t>
            </w:r>
            <w:r w:rsidRPr="007B42E2">
              <w:rPr>
                <w:b/>
                <w:bCs/>
                <w:color w:val="000000" w:themeColor="text1"/>
                <w:lang w:val="en-AU" w:eastAsia="en-AU"/>
              </w:rPr>
              <w:t xml:space="preserve">hemistry </w:t>
            </w:r>
            <w:r w:rsidR="003B5877">
              <w:rPr>
                <w:b/>
                <w:bCs/>
                <w:color w:val="000000" w:themeColor="text1"/>
                <w:lang w:val="en-AU" w:eastAsia="en-AU"/>
              </w:rPr>
              <w:t>and Hematolog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56A90" w14:textId="77777777" w:rsidR="008E6A73" w:rsidRPr="007B42E2" w:rsidRDefault="008E6A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PPS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72E1" w14:textId="0E9EEF76" w:rsidR="008E6A73" w:rsidRPr="007B42E2" w:rsidRDefault="008E6A73" w:rsidP="00737582">
            <w:pPr>
              <w:pStyle w:val="ManuscriptTable"/>
              <w:ind w:left="-248" w:firstLine="248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Placebo</w:t>
            </w:r>
          </w:p>
        </w:tc>
      </w:tr>
      <w:tr w:rsidR="008E6A73" w:rsidRPr="00D46C28" w14:paraId="41796E91" w14:textId="18F2E872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311E0" w14:textId="77777777" w:rsidR="008E6A73" w:rsidRPr="007B42E2" w:rsidRDefault="008E6A73" w:rsidP="008E6A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Paramete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1B6B6" w14:textId="77777777" w:rsidR="008E6A73" w:rsidRPr="007B42E2" w:rsidRDefault="008E6A73" w:rsidP="006A6B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Unit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B3304" w14:textId="77777777" w:rsidR="008E6A73" w:rsidRPr="007B42E2" w:rsidRDefault="008E6A73" w:rsidP="006A6B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Lower Limit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1048F" w14:textId="77777777" w:rsidR="008E6A73" w:rsidRPr="007B42E2" w:rsidRDefault="008E6A73" w:rsidP="006A6B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Upper Limi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A2D7" w14:textId="77777777" w:rsidR="008E6A73" w:rsidRPr="007B42E2" w:rsidRDefault="008E6A73" w:rsidP="006A6B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Baselin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8148E" w14:textId="77777777" w:rsidR="008E6A73" w:rsidRPr="007B42E2" w:rsidRDefault="008E6A73" w:rsidP="006A6B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Week 2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6F725" w14:textId="77549CE6" w:rsidR="008E6A73" w:rsidRPr="007B42E2" w:rsidRDefault="008E6A73" w:rsidP="006A6B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Baselin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C0979" w14:textId="041421AA" w:rsidR="008E6A73" w:rsidRPr="007B42E2" w:rsidRDefault="008E6A73" w:rsidP="006A6B73">
            <w:pPr>
              <w:pStyle w:val="ManuscriptTable"/>
              <w:rPr>
                <w:b/>
                <w:bCs/>
                <w:color w:val="000000" w:themeColor="text1"/>
                <w:lang w:val="en-AU" w:eastAsia="en-AU"/>
              </w:rPr>
            </w:pPr>
            <w:r w:rsidRPr="007B42E2">
              <w:rPr>
                <w:b/>
                <w:bCs/>
                <w:color w:val="000000" w:themeColor="text1"/>
                <w:lang w:val="en-AU" w:eastAsia="en-AU"/>
              </w:rPr>
              <w:t>Week 26</w:t>
            </w:r>
          </w:p>
        </w:tc>
      </w:tr>
      <w:tr w:rsidR="008E6A73" w:rsidRPr="00D46C28" w14:paraId="03CC04E7" w14:textId="39C4ABFB" w:rsidTr="00737582">
        <w:trPr>
          <w:trHeight w:val="22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3887D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Red cell count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81F1E" w14:textId="428370E0" w:rsidR="008E6A73" w:rsidRPr="009F1B47" w:rsidRDefault="00416641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>
              <w:rPr>
                <w:color w:val="000000" w:themeColor="text1"/>
                <w:lang w:val="en-AU" w:eastAsia="en-AU"/>
              </w:rPr>
              <w:t xml:space="preserve">× </w:t>
            </w:r>
            <w:r w:rsidR="008E6A73" w:rsidRPr="009F1B47">
              <w:rPr>
                <w:color w:val="000000" w:themeColor="text1"/>
                <w:lang w:val="en-AU" w:eastAsia="en-AU"/>
              </w:rPr>
              <w:t>10</w:t>
            </w:r>
            <w:r w:rsidR="008E6A73" w:rsidRPr="009F1B47">
              <w:rPr>
                <w:color w:val="000000" w:themeColor="text1"/>
                <w:vertAlign w:val="superscript"/>
                <w:lang w:val="en-AU" w:eastAsia="en-AU"/>
              </w:rPr>
              <w:t>12</w:t>
            </w:r>
            <w:r w:rsidR="008E6A73" w:rsidRPr="009F1B47">
              <w:rPr>
                <w:color w:val="000000" w:themeColor="text1"/>
                <w:lang w:val="en-AU" w:eastAsia="en-AU"/>
              </w:rPr>
              <w:t>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E9778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5.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59AB4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8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A8AF8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7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20950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21D01" w14:textId="135C1ED9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7.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68B4F" w14:textId="50182520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9</w:t>
            </w:r>
          </w:p>
        </w:tc>
      </w:tr>
      <w:tr w:rsidR="008E6A73" w:rsidRPr="00D46C28" w14:paraId="4B3C36B8" w14:textId="7FD40CB8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4C64B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Haemoglobi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803D0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g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710DD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4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EC101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140D6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64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10EA8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59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D0B50" w14:textId="4955229A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72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E5E9" w14:textId="621D4FF3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59.5</w:t>
            </w:r>
          </w:p>
        </w:tc>
      </w:tr>
      <w:tr w:rsidR="008E6A73" w:rsidRPr="00D46C28" w14:paraId="5738193B" w14:textId="5C9777FC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1C11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Haematocrit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D8F3E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L/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D19E8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7D810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szCs w:val="20"/>
                <w:lang w:val="en-AU" w:eastAsia="en-AU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76751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384B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6142" w14:textId="19910D99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2F8AE" w14:textId="6CC364C5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4</w:t>
            </w:r>
          </w:p>
        </w:tc>
      </w:tr>
      <w:tr w:rsidR="008E6A73" w:rsidRPr="00D46C28" w14:paraId="30D83BBB" w14:textId="3BBCD4ED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CCCB8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CV (HCT/RCC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71FB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proofErr w:type="spellStart"/>
            <w:r w:rsidRPr="009F1B47">
              <w:rPr>
                <w:color w:val="000000" w:themeColor="text1"/>
                <w:lang w:val="en-AU" w:eastAsia="en-AU"/>
              </w:rPr>
              <w:t>fL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F7A6E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6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8BC68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7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EA64B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4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E82AF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5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D86C0" w14:textId="1EFDD0A1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4.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1648F" w14:textId="0A397C1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3.2</w:t>
            </w:r>
          </w:p>
        </w:tc>
      </w:tr>
      <w:tr w:rsidR="008E6A73" w:rsidRPr="00D46C28" w14:paraId="53B97FA4" w14:textId="06369C63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84BB3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CH (Hb/RCC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CF8E8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proofErr w:type="spellStart"/>
            <w:r w:rsidRPr="009F1B47">
              <w:rPr>
                <w:color w:val="000000" w:themeColor="text1"/>
                <w:lang w:val="en-AU" w:eastAsia="en-AU"/>
              </w:rPr>
              <w:t>pg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59EE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D7D0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222EB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3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24B23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3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2EA04" w14:textId="5A5A62C2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3.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A458C" w14:textId="588B959A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4.0</w:t>
            </w:r>
          </w:p>
        </w:tc>
      </w:tr>
      <w:tr w:rsidR="008E6A73" w:rsidRPr="00D46C28" w14:paraId="10ACC5DD" w14:textId="45ADCA46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28F39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CHC (Hb/HCT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2C9C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g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551A2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3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9A285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6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1606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66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D13C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62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F9EF" w14:textId="7DF708B6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65.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5B12D" w14:textId="0916312C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63.3</w:t>
            </w:r>
          </w:p>
        </w:tc>
      </w:tr>
      <w:tr w:rsidR="008E6A73" w:rsidRPr="00D46C28" w14:paraId="5BF81A21" w14:textId="6EA4EC0C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F5978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RDW-SD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348C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proofErr w:type="spellStart"/>
            <w:r w:rsidRPr="009F1B47">
              <w:rPr>
                <w:color w:val="000000" w:themeColor="text1"/>
                <w:lang w:val="en-AU" w:eastAsia="en-AU"/>
              </w:rPr>
              <w:t>fL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4C48A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A84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szCs w:val="20"/>
                <w:lang w:val="en-AU" w:eastAsia="en-AU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0A22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2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5B1F0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2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C692E" w14:textId="33690C9F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1.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0772E" w14:textId="60160CF9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1.2</w:t>
            </w:r>
          </w:p>
        </w:tc>
      </w:tr>
      <w:tr w:rsidR="008E6A73" w:rsidRPr="00D46C28" w14:paraId="7E009D5E" w14:textId="68AE2142" w:rsidTr="00737582">
        <w:trPr>
          <w:trHeight w:val="22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F4AF0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Platelet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AC90E" w14:textId="2F215C38" w:rsidR="008E6A73" w:rsidRPr="009F1B47" w:rsidRDefault="00416641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>
              <w:rPr>
                <w:color w:val="000000" w:themeColor="text1"/>
                <w:lang w:val="en-AU" w:eastAsia="en-AU"/>
              </w:rPr>
              <w:t>×</w:t>
            </w:r>
            <w:r w:rsidR="008E6A73" w:rsidRPr="009F1B47">
              <w:rPr>
                <w:color w:val="000000" w:themeColor="text1"/>
                <w:lang w:val="en-AU" w:eastAsia="en-AU"/>
              </w:rPr>
              <w:t xml:space="preserve"> 10</w:t>
            </w:r>
            <w:r w:rsidR="008E6A73" w:rsidRPr="009F1B47">
              <w:rPr>
                <w:color w:val="000000" w:themeColor="text1"/>
                <w:vertAlign w:val="superscript"/>
                <w:lang w:val="en-AU" w:eastAsia="en-AU"/>
              </w:rPr>
              <w:t>9</w:t>
            </w:r>
            <w:r w:rsidR="008E6A73" w:rsidRPr="009F1B47">
              <w:rPr>
                <w:color w:val="000000" w:themeColor="text1"/>
                <w:lang w:val="en-AU" w:eastAsia="en-AU"/>
              </w:rPr>
              <w:t>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FFF31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8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DE43A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54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FACFA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23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BE156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55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E4620" w14:textId="48FC84CC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60.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EDEDA" w14:textId="1A7F65DF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12.2</w:t>
            </w:r>
          </w:p>
        </w:tc>
      </w:tr>
      <w:tr w:rsidR="008E6A73" w:rsidRPr="00D46C28" w14:paraId="2B0EC3B8" w14:textId="3902BB16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2C89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NRBC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7AAF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6493E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495CF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6EBA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C1281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6E31F" w14:textId="2473D4BC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FFCB4" w14:textId="0AB4F70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1</w:t>
            </w:r>
          </w:p>
        </w:tc>
      </w:tr>
      <w:tr w:rsidR="008E6A73" w:rsidRPr="00D46C28" w14:paraId="3ACF28BE" w14:textId="04162A79" w:rsidTr="00737582">
        <w:trPr>
          <w:trHeight w:val="22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3033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White cell count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103DF" w14:textId="67EDD85E" w:rsidR="008E6A73" w:rsidRPr="009F1B47" w:rsidRDefault="00416641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>
              <w:rPr>
                <w:color w:val="000000" w:themeColor="text1"/>
                <w:lang w:val="en-AU" w:eastAsia="en-AU"/>
              </w:rPr>
              <w:t>×</w:t>
            </w:r>
            <w:r w:rsidR="008E6A73" w:rsidRPr="009F1B47">
              <w:rPr>
                <w:color w:val="000000" w:themeColor="text1"/>
                <w:lang w:val="en-AU" w:eastAsia="en-AU"/>
              </w:rPr>
              <w:t xml:space="preserve"> 10</w:t>
            </w:r>
            <w:r w:rsidR="008E6A73" w:rsidRPr="009F1B47">
              <w:rPr>
                <w:color w:val="000000" w:themeColor="text1"/>
                <w:vertAlign w:val="superscript"/>
                <w:lang w:val="en-AU" w:eastAsia="en-AU"/>
              </w:rPr>
              <w:t>9</w:t>
            </w:r>
            <w:r w:rsidR="008E6A73" w:rsidRPr="009F1B47">
              <w:rPr>
                <w:color w:val="000000" w:themeColor="text1"/>
                <w:lang w:val="en-AU" w:eastAsia="en-AU"/>
              </w:rPr>
              <w:t>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E58DB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5.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3910A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4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05AEA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CA192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EC01E" w14:textId="5B75B35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9.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81EC6" w14:textId="4D6EDF3C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.3</w:t>
            </w:r>
          </w:p>
        </w:tc>
      </w:tr>
      <w:tr w:rsidR="008E6A73" w:rsidRPr="00D46C28" w14:paraId="79BF2744" w14:textId="57381CB7" w:rsidTr="00737582">
        <w:trPr>
          <w:trHeight w:val="22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DE89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Neutrophil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FBA0" w14:textId="7D926BFE" w:rsidR="008E6A73" w:rsidRPr="009F1B47" w:rsidRDefault="00416641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>
              <w:rPr>
                <w:color w:val="000000" w:themeColor="text1"/>
                <w:lang w:val="en-AU" w:eastAsia="en-AU"/>
              </w:rPr>
              <w:t>×</w:t>
            </w:r>
            <w:r w:rsidR="008E6A73" w:rsidRPr="009F1B47">
              <w:rPr>
                <w:color w:val="000000" w:themeColor="text1"/>
                <w:lang w:val="en-AU" w:eastAsia="en-AU"/>
              </w:rPr>
              <w:t xml:space="preserve"> 10</w:t>
            </w:r>
            <w:r w:rsidR="008E6A73" w:rsidRPr="009F1B47">
              <w:rPr>
                <w:color w:val="000000" w:themeColor="text1"/>
                <w:vertAlign w:val="superscript"/>
                <w:lang w:val="en-AU" w:eastAsia="en-AU"/>
              </w:rPr>
              <w:t>9</w:t>
            </w:r>
            <w:r w:rsidR="008E6A73" w:rsidRPr="009F1B47">
              <w:rPr>
                <w:color w:val="000000" w:themeColor="text1"/>
                <w:lang w:val="en-AU" w:eastAsia="en-AU"/>
              </w:rPr>
              <w:t>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CD209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.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283DA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9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BF78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5.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14DB7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99733" w14:textId="3176E294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7.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26B5B" w14:textId="38DF232E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0</w:t>
            </w:r>
          </w:p>
        </w:tc>
      </w:tr>
      <w:tr w:rsidR="008E6A73" w:rsidRPr="00D46C28" w14:paraId="7A933807" w14:textId="37D66458" w:rsidTr="00737582">
        <w:trPr>
          <w:trHeight w:val="22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47FA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Lymphocyt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076E" w14:textId="5088555E" w:rsidR="008E6A73" w:rsidRPr="009F1B47" w:rsidRDefault="00416641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>
              <w:rPr>
                <w:color w:val="000000" w:themeColor="text1"/>
                <w:lang w:val="en-AU" w:eastAsia="en-AU"/>
              </w:rPr>
              <w:t>×</w:t>
            </w:r>
            <w:r w:rsidR="008E6A73" w:rsidRPr="009F1B47">
              <w:rPr>
                <w:color w:val="000000" w:themeColor="text1"/>
                <w:lang w:val="en-AU" w:eastAsia="en-AU"/>
              </w:rPr>
              <w:t xml:space="preserve"> 10</w:t>
            </w:r>
            <w:r w:rsidR="008E6A73" w:rsidRPr="009F1B47">
              <w:rPr>
                <w:color w:val="000000" w:themeColor="text1"/>
                <w:vertAlign w:val="superscript"/>
                <w:lang w:val="en-AU" w:eastAsia="en-AU"/>
              </w:rPr>
              <w:t>9</w:t>
            </w:r>
            <w:r w:rsidR="008E6A73" w:rsidRPr="009F1B47">
              <w:rPr>
                <w:color w:val="000000" w:themeColor="text1"/>
                <w:lang w:val="en-AU" w:eastAsia="en-AU"/>
              </w:rPr>
              <w:t>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D6FD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0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95B1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4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91BB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9620C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8DFE9" w14:textId="63556643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46454" w14:textId="5E410E4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5</w:t>
            </w:r>
          </w:p>
        </w:tc>
      </w:tr>
      <w:tr w:rsidR="008E6A73" w:rsidRPr="00D46C28" w14:paraId="3E6EA31D" w14:textId="76290A48" w:rsidTr="00737582">
        <w:trPr>
          <w:trHeight w:val="22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9644B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onocyt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85E9" w14:textId="3C1E78E3" w:rsidR="008E6A73" w:rsidRPr="009F1B47" w:rsidRDefault="00416641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>
              <w:rPr>
                <w:color w:val="000000" w:themeColor="text1"/>
                <w:lang w:val="en-AU" w:eastAsia="en-AU"/>
              </w:rPr>
              <w:t>×</w:t>
            </w:r>
            <w:r w:rsidR="008E6A73" w:rsidRPr="009F1B47">
              <w:rPr>
                <w:color w:val="000000" w:themeColor="text1"/>
                <w:lang w:val="en-AU" w:eastAsia="en-AU"/>
              </w:rPr>
              <w:t xml:space="preserve"> 10</w:t>
            </w:r>
            <w:r w:rsidR="008E6A73" w:rsidRPr="009F1B47">
              <w:rPr>
                <w:color w:val="000000" w:themeColor="text1"/>
                <w:vertAlign w:val="superscript"/>
                <w:lang w:val="en-AU" w:eastAsia="en-AU"/>
              </w:rPr>
              <w:t>9</w:t>
            </w:r>
            <w:r w:rsidR="008E6A73" w:rsidRPr="009F1B47">
              <w:rPr>
                <w:color w:val="000000" w:themeColor="text1"/>
                <w:lang w:val="en-AU" w:eastAsia="en-AU"/>
              </w:rPr>
              <w:t>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30E71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0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DD3DF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1881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FC17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7A0EA" w14:textId="00CD8FE4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5ECD" w14:textId="6915C5F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4</w:t>
            </w:r>
          </w:p>
        </w:tc>
      </w:tr>
      <w:tr w:rsidR="008E6A73" w:rsidRPr="00D46C28" w14:paraId="315205E5" w14:textId="4FAF587A" w:rsidTr="00737582">
        <w:trPr>
          <w:trHeight w:val="22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46D0C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Eosinophil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3336" w14:textId="235119A4" w:rsidR="008E6A73" w:rsidRPr="009F1B47" w:rsidRDefault="00416641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>
              <w:rPr>
                <w:color w:val="000000" w:themeColor="text1"/>
                <w:lang w:val="en-AU" w:eastAsia="en-AU"/>
              </w:rPr>
              <w:t>×</w:t>
            </w:r>
            <w:r w:rsidR="008E6A73" w:rsidRPr="009F1B47">
              <w:rPr>
                <w:color w:val="000000" w:themeColor="text1"/>
                <w:lang w:val="en-AU" w:eastAsia="en-AU"/>
              </w:rPr>
              <w:t xml:space="preserve"> 10</w:t>
            </w:r>
            <w:r w:rsidR="008E6A73" w:rsidRPr="009F1B47">
              <w:rPr>
                <w:color w:val="000000" w:themeColor="text1"/>
                <w:vertAlign w:val="superscript"/>
                <w:lang w:val="en-AU" w:eastAsia="en-AU"/>
              </w:rPr>
              <w:t>9</w:t>
            </w:r>
            <w:r w:rsidR="008E6A73" w:rsidRPr="009F1B47">
              <w:rPr>
                <w:color w:val="000000" w:themeColor="text1"/>
                <w:lang w:val="en-AU" w:eastAsia="en-AU"/>
              </w:rPr>
              <w:t>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16DE4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0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1A469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81A30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18B8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C2E26" w14:textId="0359628B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22FEE" w14:textId="17260F1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3</w:t>
            </w:r>
          </w:p>
        </w:tc>
      </w:tr>
      <w:tr w:rsidR="008E6A73" w:rsidRPr="00D46C28" w14:paraId="39D46408" w14:textId="25C8945C" w:rsidTr="00737582">
        <w:trPr>
          <w:trHeight w:val="22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8EBD9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Reticulocyt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AC82" w14:textId="5E97A8C6" w:rsidR="008E6A73" w:rsidRPr="009F1B47" w:rsidRDefault="00416641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>
              <w:rPr>
                <w:color w:val="000000" w:themeColor="text1"/>
                <w:lang w:val="en-AU" w:eastAsia="en-AU"/>
              </w:rPr>
              <w:t>×</w:t>
            </w:r>
            <w:r w:rsidR="008E6A73" w:rsidRPr="009F1B47">
              <w:rPr>
                <w:color w:val="000000" w:themeColor="text1"/>
                <w:lang w:val="en-AU" w:eastAsia="en-AU"/>
              </w:rPr>
              <w:t xml:space="preserve"> 10</w:t>
            </w:r>
            <w:r w:rsidR="008E6A73" w:rsidRPr="009F1B47">
              <w:rPr>
                <w:color w:val="000000" w:themeColor="text1"/>
                <w:vertAlign w:val="superscript"/>
                <w:lang w:val="en-AU" w:eastAsia="en-AU"/>
              </w:rPr>
              <w:t>9</w:t>
            </w:r>
            <w:r w:rsidR="008E6A73" w:rsidRPr="009F1B47">
              <w:rPr>
                <w:color w:val="000000" w:themeColor="text1"/>
                <w:lang w:val="en-AU" w:eastAsia="en-AU"/>
              </w:rPr>
              <w:t>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2FEC5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4BC09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9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C53D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5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420B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44.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19063" w14:textId="2A1DBFB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3.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065C4" w14:textId="5250D1EE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50.0</w:t>
            </w:r>
          </w:p>
        </w:tc>
      </w:tr>
      <w:tr w:rsidR="008E6A73" w:rsidRPr="00D46C28" w14:paraId="7B22BD17" w14:textId="2BCE53DB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E5E0D" w14:textId="25BAE13E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Ret-H</w:t>
            </w:r>
            <w:r w:rsidRPr="009F1B47">
              <w:rPr>
                <w:i/>
                <w:iCs/>
                <w:color w:val="000000" w:themeColor="text1"/>
                <w:lang w:val="en-AU" w:eastAsia="en-AU"/>
              </w:rPr>
              <w:t>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AD5B7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proofErr w:type="spellStart"/>
            <w:r w:rsidRPr="009F1B47">
              <w:rPr>
                <w:color w:val="000000" w:themeColor="text1"/>
                <w:lang w:val="en-AU" w:eastAsia="en-AU"/>
              </w:rPr>
              <w:t>pg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5A1C7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9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C1009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7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5B0CE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4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C890F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4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2171" w14:textId="01927A5F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4.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3BE05" w14:textId="6B6D38FE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3.6</w:t>
            </w:r>
          </w:p>
        </w:tc>
      </w:tr>
      <w:tr w:rsidR="008E6A73" w:rsidRPr="005D5CAC" w14:paraId="08935035" w14:textId="3ECCD071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D27D8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PT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E797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second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792A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0286A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9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8F09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3077F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8880" w14:textId="5830681A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.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5499B" w14:textId="54168E2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9.2</w:t>
            </w:r>
          </w:p>
        </w:tc>
      </w:tr>
      <w:tr w:rsidR="008E6A73" w:rsidRPr="005D5CAC" w14:paraId="315A4FCE" w14:textId="72B62EB0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8B628" w14:textId="2FDD3E78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aPTT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0D926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second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75E9F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0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5CF1C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4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5E170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4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68B4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3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9D51D" w14:textId="0059414C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4.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9FD90" w14:textId="7B2AB821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3.0</w:t>
            </w:r>
          </w:p>
        </w:tc>
      </w:tr>
      <w:tr w:rsidR="008E6A73" w:rsidRPr="005D5CAC" w14:paraId="14EE87EB" w14:textId="767771AF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454F8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Sodium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A4B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7BE9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4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97069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5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649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50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666B2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47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BED9E" w14:textId="30E6BAAF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45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13D42" w14:textId="1E9494A2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49.6</w:t>
            </w:r>
          </w:p>
        </w:tc>
      </w:tr>
      <w:tr w:rsidR="008E6A73" w:rsidRPr="00D46C28" w14:paraId="0877172B" w14:textId="39384BBC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10044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Potassium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E587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9480D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E1D0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5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319CC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4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83B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4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E330A" w14:textId="4516C226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4.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E504D" w14:textId="1523079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4.4</w:t>
            </w:r>
          </w:p>
        </w:tc>
      </w:tr>
      <w:tr w:rsidR="008E6A73" w:rsidRPr="00D46C28" w14:paraId="3B4DFB04" w14:textId="462B9B80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0809F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Chlorid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2FDA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7ABE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0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47582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3183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16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44F2B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16.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F84CD" w14:textId="7BE7193F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12.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94642" w14:textId="6BC08D94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19.2</w:t>
            </w:r>
          </w:p>
        </w:tc>
      </w:tr>
      <w:tr w:rsidR="008E6A73" w:rsidRPr="00D46C28" w14:paraId="7CA63042" w14:textId="1D057A12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38C7D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Calcium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16E8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AFA95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BD40F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B64B2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F1E1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4F792" w14:textId="5504652B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.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CD97" w14:textId="24AA0CF2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.6</w:t>
            </w:r>
          </w:p>
        </w:tc>
      </w:tr>
      <w:tr w:rsidR="008E6A73" w:rsidRPr="00D46C28" w14:paraId="057EFCFD" w14:textId="05E7EDD2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646EB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Phosphat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716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B241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0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43064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.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04B37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2381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12055" w14:textId="2ABF701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B4404" w14:textId="0D3BE379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2</w:t>
            </w:r>
          </w:p>
        </w:tc>
      </w:tr>
      <w:tr w:rsidR="008E6A73" w:rsidRPr="005D5CAC" w14:paraId="56AF47D6" w14:textId="447F9167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C2A95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Ure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8A92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2C101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3258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0341F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5.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C741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5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65140" w14:textId="4D924683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5.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9E505" w14:textId="7FA7FA36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0</w:t>
            </w:r>
          </w:p>
        </w:tc>
      </w:tr>
      <w:tr w:rsidR="008E6A73" w:rsidRPr="005D5CAC" w14:paraId="4E938D52" w14:textId="59488C40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3CBA3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Creatinin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FF77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µ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02424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73D7C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5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8D833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7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AF206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5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AF4F7" w14:textId="6A36D5A9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02.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969B6" w14:textId="54AFB1E6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91.5</w:t>
            </w:r>
          </w:p>
        </w:tc>
      </w:tr>
      <w:tr w:rsidR="008E6A73" w:rsidRPr="00D46C28" w14:paraId="2188350F" w14:textId="305A6282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16506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Glucos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D4FAE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6780A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7E975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7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00C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75943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03E4B" w14:textId="7348A7E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1DE6F" w14:textId="455E69F0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7</w:t>
            </w:r>
          </w:p>
        </w:tc>
      </w:tr>
      <w:tr w:rsidR="008E6A73" w:rsidRPr="00D46C28" w14:paraId="2F0AE5E8" w14:textId="4451A1EB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5280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Cholestero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1A802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m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70E58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E4575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156C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EC07A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328AD" w14:textId="5213035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8EAA" w14:textId="3E74E532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.8</w:t>
            </w:r>
          </w:p>
        </w:tc>
      </w:tr>
      <w:tr w:rsidR="008E6A73" w:rsidRPr="005D5CAC" w14:paraId="15280A78" w14:textId="5D5C5D24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2CA19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Bilirubin Tota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0129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µmol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6588A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F819E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F27EC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B7A1B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E4417" w14:textId="258983E9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E1E19" w14:textId="279645D5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0.6</w:t>
            </w:r>
          </w:p>
        </w:tc>
      </w:tr>
      <w:tr w:rsidR="008E6A73" w:rsidRPr="005D5CAC" w14:paraId="604041D6" w14:textId="5070B735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65AF6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ALT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C602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U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1794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3BB7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9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CA78B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40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4B7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9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3C184" w14:textId="4B01BB1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9.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157C8" w14:textId="1C7362D6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3.5</w:t>
            </w:r>
          </w:p>
        </w:tc>
      </w:tr>
      <w:tr w:rsidR="008E6A73" w:rsidRPr="005D5CAC" w14:paraId="7523A8DD" w14:textId="11084A00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AA9A1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ALP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A34C5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U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734A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B77EE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4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B72F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75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1F97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97.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2685E" w14:textId="11A35A6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51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B9B40" w14:textId="42D0C14B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11.4</w:t>
            </w:r>
          </w:p>
        </w:tc>
      </w:tr>
      <w:tr w:rsidR="008E6A73" w:rsidRPr="005D5CAC" w14:paraId="686B0560" w14:textId="6AB09698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20B49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GGT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EA06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U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9E7C9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DCA62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00A08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AFB9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.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15CC2" w14:textId="5D942ED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E34B7" w14:textId="18D5CAB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.4</w:t>
            </w:r>
          </w:p>
        </w:tc>
      </w:tr>
      <w:tr w:rsidR="008E6A73" w:rsidRPr="005D5CAC" w14:paraId="0947896A" w14:textId="46BB197E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A246A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Amylas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3EFF8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U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9C180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2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1457C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31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554A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46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2B505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930.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665B3" w14:textId="5CCEBBC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28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DD496" w14:textId="020781D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714.8</w:t>
            </w:r>
          </w:p>
        </w:tc>
      </w:tr>
      <w:tr w:rsidR="008E6A73" w:rsidRPr="00D46C28" w14:paraId="626CF75D" w14:textId="7B60918F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F6015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Lipas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BE6E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U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294C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8304F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2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1953A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87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C0BD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7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AC9E6" w14:textId="750CCAD3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8.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D202C" w14:textId="06CE09E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6.6</w:t>
            </w:r>
          </w:p>
        </w:tc>
      </w:tr>
      <w:tr w:rsidR="008E6A73" w:rsidRPr="00D46C28" w14:paraId="0B1EE305" w14:textId="4FC00CE1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A896C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lastRenderedPageBreak/>
              <w:t>CK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6B78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U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B4781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6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2DFC7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1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855F5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11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680FA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07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988F5" w14:textId="295F8AA9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26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E869" w14:textId="51574CC3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105.6</w:t>
            </w:r>
          </w:p>
        </w:tc>
      </w:tr>
      <w:tr w:rsidR="008E6A73" w:rsidRPr="00D46C28" w14:paraId="506C3FAC" w14:textId="29D9E180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7F562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Total protei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7DC7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g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F1894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5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EC513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7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F06F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4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3832E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7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7DAFD" w14:textId="1D28A6B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2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C411" w14:textId="3B91689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65.4</w:t>
            </w:r>
          </w:p>
        </w:tc>
      </w:tr>
      <w:tr w:rsidR="008E6A73" w:rsidRPr="00D46C28" w14:paraId="2DBB3EFA" w14:textId="145CBADB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3851F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Albumi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6D5B8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g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1DD6B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8291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2EEE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40.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F3043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9.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39A32" w14:textId="54665114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8.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1E74" w14:textId="74415F81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8.0</w:t>
            </w:r>
          </w:p>
        </w:tc>
      </w:tr>
      <w:tr w:rsidR="008E6A73" w:rsidRPr="00D46C28" w14:paraId="1A5D04CD" w14:textId="7577BAD9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BBEFC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Globuli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A8BEF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g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7271D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2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474D3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3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FDCF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5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3E676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8.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60764" w14:textId="0AF9BFA4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3.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80595" w14:textId="2A39C016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7.4</w:t>
            </w:r>
          </w:p>
        </w:tc>
      </w:tr>
      <w:tr w:rsidR="008E6A73" w:rsidRPr="00D46C28" w14:paraId="1D8A7DBE" w14:textId="28E66AB2" w:rsidTr="00737582">
        <w:trPr>
          <w:trHeight w:val="19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DEE55" w14:textId="77777777" w:rsidR="008E6A73" w:rsidRPr="009F1B47" w:rsidRDefault="008E6A73" w:rsidP="008E6A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AST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D261E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U/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C34D3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1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35A06" w14:textId="77777777" w:rsidR="008E6A73" w:rsidRPr="009F1B47" w:rsidRDefault="008E6A73" w:rsidP="006A6B73">
            <w:pPr>
              <w:pStyle w:val="ManuscriptTable"/>
              <w:rPr>
                <w:i/>
                <w:iCs/>
                <w:color w:val="000000" w:themeColor="text1"/>
                <w:lang w:val="en-AU" w:eastAsia="en-AU"/>
              </w:rPr>
            </w:pPr>
            <w:r w:rsidRPr="009F1B47">
              <w:rPr>
                <w:i/>
                <w:iCs/>
                <w:color w:val="000000" w:themeColor="text1"/>
                <w:lang w:val="en-AU" w:eastAsia="en-AU"/>
              </w:rPr>
              <w:t>5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42360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7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C064" w14:textId="77777777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29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18C18" w14:textId="048AC6BD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7.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7F65F" w14:textId="5AF703B8" w:rsidR="008E6A73" w:rsidRPr="009F1B47" w:rsidRDefault="008E6A73" w:rsidP="006A6B73">
            <w:pPr>
              <w:pStyle w:val="ManuscriptTable"/>
              <w:rPr>
                <w:color w:val="000000" w:themeColor="text1"/>
                <w:lang w:val="en-AU" w:eastAsia="en-AU"/>
              </w:rPr>
            </w:pPr>
            <w:r w:rsidRPr="009F1B47">
              <w:rPr>
                <w:color w:val="000000" w:themeColor="text1"/>
                <w:lang w:val="en-AU" w:eastAsia="en-AU"/>
              </w:rPr>
              <w:t>32.5</w:t>
            </w:r>
          </w:p>
        </w:tc>
      </w:tr>
    </w:tbl>
    <w:p w14:paraId="16B247AF" w14:textId="77777777" w:rsidR="00363163" w:rsidRDefault="00363163" w:rsidP="00363163">
      <w:pPr>
        <w:pStyle w:val="Manuscriptbody"/>
      </w:pPr>
      <w:r>
        <w:t>Abbreviations: L, liter; g, gram; MCV, m</w:t>
      </w:r>
      <w:r w:rsidRPr="00C41C39">
        <w:t xml:space="preserve">ean </w:t>
      </w:r>
      <w:r>
        <w:t>c</w:t>
      </w:r>
      <w:r w:rsidRPr="00C41C39">
        <w:t xml:space="preserve">orpuscular </w:t>
      </w:r>
      <w:r>
        <w:t>v</w:t>
      </w:r>
      <w:r w:rsidRPr="00C41C39">
        <w:t>olume</w:t>
      </w:r>
      <w:r>
        <w:t xml:space="preserve">; HCT, hematocrit; RCC, red cell count; </w:t>
      </w:r>
      <w:proofErr w:type="spellStart"/>
      <w:r>
        <w:t>fL</w:t>
      </w:r>
      <w:proofErr w:type="spellEnd"/>
      <w:r>
        <w:t>, femtolitre; MCH, m</w:t>
      </w:r>
      <w:r w:rsidRPr="00C41C39">
        <w:t xml:space="preserve">ean </w:t>
      </w:r>
      <w:r>
        <w:t>c</w:t>
      </w:r>
      <w:r w:rsidRPr="00C41C39">
        <w:t xml:space="preserve">orpuscular </w:t>
      </w:r>
      <w:r>
        <w:t xml:space="preserve">hemoglobin; Hb, hemoglobin; </w:t>
      </w:r>
      <w:proofErr w:type="spellStart"/>
      <w:r>
        <w:t>pg</w:t>
      </w:r>
      <w:proofErr w:type="spellEnd"/>
      <w:r>
        <w:t>, picogram; MCHC, m</w:t>
      </w:r>
      <w:r w:rsidRPr="00C41C39">
        <w:t xml:space="preserve">ean </w:t>
      </w:r>
      <w:r>
        <w:t>c</w:t>
      </w:r>
      <w:r w:rsidRPr="00C41C39">
        <w:t xml:space="preserve">orpuscular </w:t>
      </w:r>
      <w:r>
        <w:t xml:space="preserve">hemoglobin concentration; RDW-SD, </w:t>
      </w:r>
      <w:r w:rsidRPr="002F425E">
        <w:t>red cell distribution width - standard deviation</w:t>
      </w:r>
      <w:r>
        <w:t xml:space="preserve">; NRBC%, </w:t>
      </w:r>
      <w:r w:rsidRPr="007A5DB2">
        <w:t xml:space="preserve">nucleated </w:t>
      </w:r>
      <w:r>
        <w:t>r</w:t>
      </w:r>
      <w:r w:rsidRPr="007A5DB2">
        <w:t xml:space="preserve">ed </w:t>
      </w:r>
      <w:r>
        <w:t>b</w:t>
      </w:r>
      <w:r w:rsidRPr="007A5DB2">
        <w:t xml:space="preserve">lood </w:t>
      </w:r>
      <w:r>
        <w:t>ce</w:t>
      </w:r>
      <w:r w:rsidRPr="007A5DB2">
        <w:t>ll percentage</w:t>
      </w:r>
      <w:r>
        <w:t>; Ret-He, reticulocyte hemoglobin content; PT, prothrombin time; aPTT, activated partial thromboplastin time; mmol/L, millimolar per liter;</w:t>
      </w:r>
      <w:r w:rsidRPr="00C6578F">
        <w:t xml:space="preserve"> µmol/L</w:t>
      </w:r>
      <w:r>
        <w:t xml:space="preserve">, micromolar per liter; ALT, alanine aminotransferase; ALP, aspartate aminotransferase; GGT, gamma-glutamyl transferase; U/L, units per liter; CK, creatinine kinase; AST, aspartate aminotransferase; PPS, pentosan </w:t>
      </w:r>
      <w:proofErr w:type="spellStart"/>
      <w:r>
        <w:t>polysulfate</w:t>
      </w:r>
      <w:proofErr w:type="spellEnd"/>
      <w:r>
        <w:t xml:space="preserve"> sodium.</w:t>
      </w:r>
    </w:p>
    <w:p w14:paraId="31F6B7DB" w14:textId="463DD7CB" w:rsidR="00806AA8" w:rsidRPr="00B4073F" w:rsidRDefault="00806AA8" w:rsidP="005625AB">
      <w:pPr>
        <w:pStyle w:val="Heading2"/>
      </w:pPr>
    </w:p>
    <w:sectPr w:rsidR="00806AA8" w:rsidRPr="00B4073F" w:rsidSect="00C637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1EE57" w14:textId="77777777" w:rsidR="00102496" w:rsidRPr="00822494" w:rsidRDefault="00102496" w:rsidP="002C7561">
      <w:pPr>
        <w:spacing w:after="0" w:line="240" w:lineRule="auto"/>
      </w:pPr>
      <w:r w:rsidRPr="00822494">
        <w:separator/>
      </w:r>
    </w:p>
  </w:endnote>
  <w:endnote w:type="continuationSeparator" w:id="0">
    <w:p w14:paraId="36323F3F" w14:textId="77777777" w:rsidR="00102496" w:rsidRPr="00822494" w:rsidRDefault="00102496" w:rsidP="002C7561">
      <w:pPr>
        <w:spacing w:after="0" w:line="240" w:lineRule="auto"/>
      </w:pPr>
      <w:r w:rsidRPr="00822494">
        <w:continuationSeparator/>
      </w:r>
    </w:p>
  </w:endnote>
  <w:endnote w:type="continuationNotice" w:id="1">
    <w:p w14:paraId="6864E80B" w14:textId="77777777" w:rsidR="00102496" w:rsidRPr="00822494" w:rsidRDefault="001024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EB653" w14:textId="77777777" w:rsidR="00102496" w:rsidRPr="00822494" w:rsidRDefault="00102496" w:rsidP="002C7561">
      <w:pPr>
        <w:spacing w:after="0" w:line="240" w:lineRule="auto"/>
      </w:pPr>
      <w:r w:rsidRPr="00822494">
        <w:separator/>
      </w:r>
    </w:p>
  </w:footnote>
  <w:footnote w:type="continuationSeparator" w:id="0">
    <w:p w14:paraId="61B91716" w14:textId="77777777" w:rsidR="00102496" w:rsidRPr="00822494" w:rsidRDefault="00102496" w:rsidP="002C7561">
      <w:pPr>
        <w:spacing w:after="0" w:line="240" w:lineRule="auto"/>
      </w:pPr>
      <w:r w:rsidRPr="00822494">
        <w:continuationSeparator/>
      </w:r>
    </w:p>
  </w:footnote>
  <w:footnote w:type="continuationNotice" w:id="1">
    <w:p w14:paraId="63A1A5D4" w14:textId="77777777" w:rsidR="00102496" w:rsidRPr="00822494" w:rsidRDefault="001024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097B0D"/>
    <w:multiLevelType w:val="hybridMultilevel"/>
    <w:tmpl w:val="03A2AC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9F74E9"/>
    <w:multiLevelType w:val="hybridMultilevel"/>
    <w:tmpl w:val="BAB2BAF6"/>
    <w:lvl w:ilvl="0" w:tplc="450A0492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95944"/>
    <w:multiLevelType w:val="hybridMultilevel"/>
    <w:tmpl w:val="96E430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E63584"/>
    <w:multiLevelType w:val="hybridMultilevel"/>
    <w:tmpl w:val="A0C8C5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FB1561"/>
    <w:multiLevelType w:val="hybridMultilevel"/>
    <w:tmpl w:val="B2E8FA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74267"/>
    <w:multiLevelType w:val="hybridMultilevel"/>
    <w:tmpl w:val="438A58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6A1630"/>
    <w:multiLevelType w:val="hybridMultilevel"/>
    <w:tmpl w:val="419A23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1CE58C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771644">
    <w:abstractNumId w:val="0"/>
  </w:num>
  <w:num w:numId="2" w16cid:durableId="716125690">
    <w:abstractNumId w:val="4"/>
  </w:num>
  <w:num w:numId="3" w16cid:durableId="1837065650">
    <w:abstractNumId w:val="1"/>
  </w:num>
  <w:num w:numId="4" w16cid:durableId="572786314">
    <w:abstractNumId w:val="6"/>
  </w:num>
  <w:num w:numId="5" w16cid:durableId="1066341846">
    <w:abstractNumId w:val="2"/>
  </w:num>
  <w:num w:numId="6" w16cid:durableId="379673351">
    <w:abstractNumId w:val="3"/>
  </w:num>
  <w:num w:numId="7" w16cid:durableId="1008847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3001"/>
    <w:rsid w:val="00000CBB"/>
    <w:rsid w:val="0000296D"/>
    <w:rsid w:val="000029A4"/>
    <w:rsid w:val="00002FED"/>
    <w:rsid w:val="0000348A"/>
    <w:rsid w:val="00003D1D"/>
    <w:rsid w:val="00003DB9"/>
    <w:rsid w:val="00003DC2"/>
    <w:rsid w:val="00004A5D"/>
    <w:rsid w:val="000050A9"/>
    <w:rsid w:val="0000552E"/>
    <w:rsid w:val="00005AAD"/>
    <w:rsid w:val="0000741C"/>
    <w:rsid w:val="00007EEC"/>
    <w:rsid w:val="00010334"/>
    <w:rsid w:val="0001052B"/>
    <w:rsid w:val="00010C53"/>
    <w:rsid w:val="00010D08"/>
    <w:rsid w:val="00011058"/>
    <w:rsid w:val="000113B7"/>
    <w:rsid w:val="00011864"/>
    <w:rsid w:val="0001220D"/>
    <w:rsid w:val="0001231A"/>
    <w:rsid w:val="00013DF1"/>
    <w:rsid w:val="00013F5E"/>
    <w:rsid w:val="000146F0"/>
    <w:rsid w:val="00014A79"/>
    <w:rsid w:val="00014CF1"/>
    <w:rsid w:val="000153E8"/>
    <w:rsid w:val="0001565B"/>
    <w:rsid w:val="00015BFA"/>
    <w:rsid w:val="00016054"/>
    <w:rsid w:val="00017080"/>
    <w:rsid w:val="00020081"/>
    <w:rsid w:val="000205E7"/>
    <w:rsid w:val="000206C0"/>
    <w:rsid w:val="000207FD"/>
    <w:rsid w:val="0002096C"/>
    <w:rsid w:val="000213EF"/>
    <w:rsid w:val="00021CF8"/>
    <w:rsid w:val="00021FC8"/>
    <w:rsid w:val="0002212E"/>
    <w:rsid w:val="00023563"/>
    <w:rsid w:val="00025E89"/>
    <w:rsid w:val="00026E5D"/>
    <w:rsid w:val="000270BC"/>
    <w:rsid w:val="0003083B"/>
    <w:rsid w:val="00030BBB"/>
    <w:rsid w:val="00031BA7"/>
    <w:rsid w:val="0003200D"/>
    <w:rsid w:val="000324C4"/>
    <w:rsid w:val="0003305A"/>
    <w:rsid w:val="000332D7"/>
    <w:rsid w:val="00033346"/>
    <w:rsid w:val="00033883"/>
    <w:rsid w:val="0003461C"/>
    <w:rsid w:val="00034B0C"/>
    <w:rsid w:val="00035196"/>
    <w:rsid w:val="000353AC"/>
    <w:rsid w:val="000374E2"/>
    <w:rsid w:val="000376D2"/>
    <w:rsid w:val="00037F3E"/>
    <w:rsid w:val="000400C9"/>
    <w:rsid w:val="0004016E"/>
    <w:rsid w:val="000406A6"/>
    <w:rsid w:val="00040DDA"/>
    <w:rsid w:val="00040E2C"/>
    <w:rsid w:val="0004142F"/>
    <w:rsid w:val="0004185C"/>
    <w:rsid w:val="00041CD9"/>
    <w:rsid w:val="00041EF8"/>
    <w:rsid w:val="00042ABF"/>
    <w:rsid w:val="00042AF8"/>
    <w:rsid w:val="00042BE1"/>
    <w:rsid w:val="00043CB6"/>
    <w:rsid w:val="00043D2C"/>
    <w:rsid w:val="00043FE7"/>
    <w:rsid w:val="00044C9D"/>
    <w:rsid w:val="0004546D"/>
    <w:rsid w:val="00046929"/>
    <w:rsid w:val="000469E3"/>
    <w:rsid w:val="00046B40"/>
    <w:rsid w:val="00050160"/>
    <w:rsid w:val="00050C6F"/>
    <w:rsid w:val="00050F5F"/>
    <w:rsid w:val="0005143B"/>
    <w:rsid w:val="00051D41"/>
    <w:rsid w:val="000522D8"/>
    <w:rsid w:val="00052DAE"/>
    <w:rsid w:val="000532AC"/>
    <w:rsid w:val="000538ED"/>
    <w:rsid w:val="0005390C"/>
    <w:rsid w:val="000539FD"/>
    <w:rsid w:val="00053AAC"/>
    <w:rsid w:val="00053AEA"/>
    <w:rsid w:val="0005492D"/>
    <w:rsid w:val="00054F53"/>
    <w:rsid w:val="00054F57"/>
    <w:rsid w:val="00055E69"/>
    <w:rsid w:val="00056A3B"/>
    <w:rsid w:val="00056D86"/>
    <w:rsid w:val="00056E58"/>
    <w:rsid w:val="000570D0"/>
    <w:rsid w:val="00057835"/>
    <w:rsid w:val="00057DD7"/>
    <w:rsid w:val="0006046F"/>
    <w:rsid w:val="000610BD"/>
    <w:rsid w:val="00061A46"/>
    <w:rsid w:val="00061E1D"/>
    <w:rsid w:val="0006286A"/>
    <w:rsid w:val="00062FC7"/>
    <w:rsid w:val="000630F2"/>
    <w:rsid w:val="000635D6"/>
    <w:rsid w:val="0006404A"/>
    <w:rsid w:val="00064416"/>
    <w:rsid w:val="00065A86"/>
    <w:rsid w:val="00065F05"/>
    <w:rsid w:val="0006623A"/>
    <w:rsid w:val="0006653A"/>
    <w:rsid w:val="00066935"/>
    <w:rsid w:val="0006696B"/>
    <w:rsid w:val="00066FE2"/>
    <w:rsid w:val="000670FB"/>
    <w:rsid w:val="00067318"/>
    <w:rsid w:val="000677ED"/>
    <w:rsid w:val="00070459"/>
    <w:rsid w:val="000710A1"/>
    <w:rsid w:val="00071718"/>
    <w:rsid w:val="000718C1"/>
    <w:rsid w:val="0007193E"/>
    <w:rsid w:val="00072893"/>
    <w:rsid w:val="00073CC5"/>
    <w:rsid w:val="00073FD2"/>
    <w:rsid w:val="00074574"/>
    <w:rsid w:val="00074E26"/>
    <w:rsid w:val="0007523E"/>
    <w:rsid w:val="00075798"/>
    <w:rsid w:val="00075A39"/>
    <w:rsid w:val="000764AF"/>
    <w:rsid w:val="0007683B"/>
    <w:rsid w:val="00080646"/>
    <w:rsid w:val="0008135A"/>
    <w:rsid w:val="00081EB6"/>
    <w:rsid w:val="00082CAD"/>
    <w:rsid w:val="00082E34"/>
    <w:rsid w:val="00082F8C"/>
    <w:rsid w:val="00083AC7"/>
    <w:rsid w:val="00083FA3"/>
    <w:rsid w:val="00083FF6"/>
    <w:rsid w:val="000843EB"/>
    <w:rsid w:val="00084867"/>
    <w:rsid w:val="00085399"/>
    <w:rsid w:val="00085ADA"/>
    <w:rsid w:val="00085B3C"/>
    <w:rsid w:val="00085C6E"/>
    <w:rsid w:val="000868C2"/>
    <w:rsid w:val="000901C1"/>
    <w:rsid w:val="000908F5"/>
    <w:rsid w:val="00091472"/>
    <w:rsid w:val="00091B4F"/>
    <w:rsid w:val="00092389"/>
    <w:rsid w:val="000935B4"/>
    <w:rsid w:val="00094325"/>
    <w:rsid w:val="00094800"/>
    <w:rsid w:val="000948C5"/>
    <w:rsid w:val="00094C22"/>
    <w:rsid w:val="000951B3"/>
    <w:rsid w:val="000963D0"/>
    <w:rsid w:val="00096AEE"/>
    <w:rsid w:val="00096FE8"/>
    <w:rsid w:val="00097F7B"/>
    <w:rsid w:val="000A0E5E"/>
    <w:rsid w:val="000A0F89"/>
    <w:rsid w:val="000A10D4"/>
    <w:rsid w:val="000A11AD"/>
    <w:rsid w:val="000A1349"/>
    <w:rsid w:val="000A1AEB"/>
    <w:rsid w:val="000A359F"/>
    <w:rsid w:val="000A3D5C"/>
    <w:rsid w:val="000A3FF2"/>
    <w:rsid w:val="000A5290"/>
    <w:rsid w:val="000A5D2E"/>
    <w:rsid w:val="000A72F4"/>
    <w:rsid w:val="000A78A6"/>
    <w:rsid w:val="000B0195"/>
    <w:rsid w:val="000B05C3"/>
    <w:rsid w:val="000B08F6"/>
    <w:rsid w:val="000B0E15"/>
    <w:rsid w:val="000B0FDA"/>
    <w:rsid w:val="000B1220"/>
    <w:rsid w:val="000B125B"/>
    <w:rsid w:val="000B14B1"/>
    <w:rsid w:val="000B160E"/>
    <w:rsid w:val="000B189F"/>
    <w:rsid w:val="000B1935"/>
    <w:rsid w:val="000B2CBE"/>
    <w:rsid w:val="000B2CE9"/>
    <w:rsid w:val="000B336A"/>
    <w:rsid w:val="000B34D7"/>
    <w:rsid w:val="000B3F44"/>
    <w:rsid w:val="000B4191"/>
    <w:rsid w:val="000B4C40"/>
    <w:rsid w:val="000B4F9F"/>
    <w:rsid w:val="000B576A"/>
    <w:rsid w:val="000B5D4D"/>
    <w:rsid w:val="000B6018"/>
    <w:rsid w:val="000B606E"/>
    <w:rsid w:val="000B645A"/>
    <w:rsid w:val="000B746D"/>
    <w:rsid w:val="000B77EE"/>
    <w:rsid w:val="000C027B"/>
    <w:rsid w:val="000C0302"/>
    <w:rsid w:val="000C0B0F"/>
    <w:rsid w:val="000C1FF4"/>
    <w:rsid w:val="000C20A0"/>
    <w:rsid w:val="000C256A"/>
    <w:rsid w:val="000C5276"/>
    <w:rsid w:val="000C56DA"/>
    <w:rsid w:val="000C60A6"/>
    <w:rsid w:val="000C650B"/>
    <w:rsid w:val="000C69CE"/>
    <w:rsid w:val="000C6F98"/>
    <w:rsid w:val="000C7377"/>
    <w:rsid w:val="000C7906"/>
    <w:rsid w:val="000C7E6C"/>
    <w:rsid w:val="000D0359"/>
    <w:rsid w:val="000D08B0"/>
    <w:rsid w:val="000D106C"/>
    <w:rsid w:val="000D1DF1"/>
    <w:rsid w:val="000D1F31"/>
    <w:rsid w:val="000D27EA"/>
    <w:rsid w:val="000D2C58"/>
    <w:rsid w:val="000D33E9"/>
    <w:rsid w:val="000D3F87"/>
    <w:rsid w:val="000D40E2"/>
    <w:rsid w:val="000D4460"/>
    <w:rsid w:val="000D51C6"/>
    <w:rsid w:val="000D6410"/>
    <w:rsid w:val="000D6AC9"/>
    <w:rsid w:val="000D7529"/>
    <w:rsid w:val="000D7C97"/>
    <w:rsid w:val="000D7EAA"/>
    <w:rsid w:val="000E02DC"/>
    <w:rsid w:val="000E03B8"/>
    <w:rsid w:val="000E0F13"/>
    <w:rsid w:val="000E16F3"/>
    <w:rsid w:val="000E2306"/>
    <w:rsid w:val="000E2CDF"/>
    <w:rsid w:val="000E2DC1"/>
    <w:rsid w:val="000E3562"/>
    <w:rsid w:val="000E37B8"/>
    <w:rsid w:val="000E3BDA"/>
    <w:rsid w:val="000E4874"/>
    <w:rsid w:val="000E49F8"/>
    <w:rsid w:val="000E51AD"/>
    <w:rsid w:val="000E5D18"/>
    <w:rsid w:val="000E5EF8"/>
    <w:rsid w:val="000E64DD"/>
    <w:rsid w:val="000E678D"/>
    <w:rsid w:val="000E732C"/>
    <w:rsid w:val="000F034E"/>
    <w:rsid w:val="000F093D"/>
    <w:rsid w:val="000F0E20"/>
    <w:rsid w:val="000F1707"/>
    <w:rsid w:val="000F2489"/>
    <w:rsid w:val="000F403C"/>
    <w:rsid w:val="000F4306"/>
    <w:rsid w:val="000F43C3"/>
    <w:rsid w:val="000F4B7D"/>
    <w:rsid w:val="000F556C"/>
    <w:rsid w:val="000F5A3B"/>
    <w:rsid w:val="000F5D28"/>
    <w:rsid w:val="000F6544"/>
    <w:rsid w:val="000F73B4"/>
    <w:rsid w:val="000F7751"/>
    <w:rsid w:val="000F7BFB"/>
    <w:rsid w:val="0010036D"/>
    <w:rsid w:val="00100D96"/>
    <w:rsid w:val="00100E80"/>
    <w:rsid w:val="0010109E"/>
    <w:rsid w:val="00101443"/>
    <w:rsid w:val="00101B50"/>
    <w:rsid w:val="00102174"/>
    <w:rsid w:val="00102496"/>
    <w:rsid w:val="0010253D"/>
    <w:rsid w:val="001046C9"/>
    <w:rsid w:val="00104D3F"/>
    <w:rsid w:val="00106CAB"/>
    <w:rsid w:val="0010771F"/>
    <w:rsid w:val="00107C4C"/>
    <w:rsid w:val="00110544"/>
    <w:rsid w:val="00111168"/>
    <w:rsid w:val="0011132A"/>
    <w:rsid w:val="001123B5"/>
    <w:rsid w:val="001133D7"/>
    <w:rsid w:val="001134CE"/>
    <w:rsid w:val="001136DF"/>
    <w:rsid w:val="0011378C"/>
    <w:rsid w:val="00115D7A"/>
    <w:rsid w:val="0011610E"/>
    <w:rsid w:val="00116C60"/>
    <w:rsid w:val="00116DA2"/>
    <w:rsid w:val="00120BAD"/>
    <w:rsid w:val="00121A81"/>
    <w:rsid w:val="00122360"/>
    <w:rsid w:val="00122700"/>
    <w:rsid w:val="00122B28"/>
    <w:rsid w:val="00123FC9"/>
    <w:rsid w:val="001241B9"/>
    <w:rsid w:val="00124640"/>
    <w:rsid w:val="00124E4C"/>
    <w:rsid w:val="00125D56"/>
    <w:rsid w:val="00125E02"/>
    <w:rsid w:val="001262A8"/>
    <w:rsid w:val="001263E0"/>
    <w:rsid w:val="00127373"/>
    <w:rsid w:val="00127912"/>
    <w:rsid w:val="001304F7"/>
    <w:rsid w:val="00130EB2"/>
    <w:rsid w:val="00131EF2"/>
    <w:rsid w:val="0013204A"/>
    <w:rsid w:val="0013230E"/>
    <w:rsid w:val="00132BA3"/>
    <w:rsid w:val="00134C72"/>
    <w:rsid w:val="00134ECB"/>
    <w:rsid w:val="0013555B"/>
    <w:rsid w:val="001357ED"/>
    <w:rsid w:val="00135A70"/>
    <w:rsid w:val="00136981"/>
    <w:rsid w:val="00136D23"/>
    <w:rsid w:val="00136E7E"/>
    <w:rsid w:val="00137036"/>
    <w:rsid w:val="00137C03"/>
    <w:rsid w:val="00137E99"/>
    <w:rsid w:val="00140134"/>
    <w:rsid w:val="001409AF"/>
    <w:rsid w:val="00140DE8"/>
    <w:rsid w:val="00141662"/>
    <w:rsid w:val="00141F1D"/>
    <w:rsid w:val="0014254F"/>
    <w:rsid w:val="00142DE9"/>
    <w:rsid w:val="00144BF5"/>
    <w:rsid w:val="001451F1"/>
    <w:rsid w:val="001458E2"/>
    <w:rsid w:val="00145C72"/>
    <w:rsid w:val="00145D31"/>
    <w:rsid w:val="0014653E"/>
    <w:rsid w:val="00146670"/>
    <w:rsid w:val="00146719"/>
    <w:rsid w:val="001469E0"/>
    <w:rsid w:val="00151A04"/>
    <w:rsid w:val="00151D42"/>
    <w:rsid w:val="00151D5E"/>
    <w:rsid w:val="0015264D"/>
    <w:rsid w:val="00153293"/>
    <w:rsid w:val="00153335"/>
    <w:rsid w:val="00153615"/>
    <w:rsid w:val="00154CDC"/>
    <w:rsid w:val="001564BC"/>
    <w:rsid w:val="00156550"/>
    <w:rsid w:val="001566AB"/>
    <w:rsid w:val="001571C1"/>
    <w:rsid w:val="0015797A"/>
    <w:rsid w:val="0016020B"/>
    <w:rsid w:val="0016088D"/>
    <w:rsid w:val="00160C77"/>
    <w:rsid w:val="0016169E"/>
    <w:rsid w:val="001620A7"/>
    <w:rsid w:val="00162523"/>
    <w:rsid w:val="0016276D"/>
    <w:rsid w:val="001630B9"/>
    <w:rsid w:val="00163561"/>
    <w:rsid w:val="00163A55"/>
    <w:rsid w:val="00163C5F"/>
    <w:rsid w:val="00164F49"/>
    <w:rsid w:val="0016530A"/>
    <w:rsid w:val="0016682C"/>
    <w:rsid w:val="00166C0D"/>
    <w:rsid w:val="00166DDF"/>
    <w:rsid w:val="00167DC3"/>
    <w:rsid w:val="00170179"/>
    <w:rsid w:val="0017099A"/>
    <w:rsid w:val="0017202E"/>
    <w:rsid w:val="00172B4D"/>
    <w:rsid w:val="00173B83"/>
    <w:rsid w:val="00174242"/>
    <w:rsid w:val="00174BB4"/>
    <w:rsid w:val="00174EE0"/>
    <w:rsid w:val="001753BA"/>
    <w:rsid w:val="0017547F"/>
    <w:rsid w:val="00175AA7"/>
    <w:rsid w:val="00175AE3"/>
    <w:rsid w:val="00175E67"/>
    <w:rsid w:val="001760A8"/>
    <w:rsid w:val="00176273"/>
    <w:rsid w:val="0017676D"/>
    <w:rsid w:val="00176926"/>
    <w:rsid w:val="00177338"/>
    <w:rsid w:val="001778A3"/>
    <w:rsid w:val="00177D14"/>
    <w:rsid w:val="00177EC7"/>
    <w:rsid w:val="00180039"/>
    <w:rsid w:val="00180DE2"/>
    <w:rsid w:val="0018102A"/>
    <w:rsid w:val="00181217"/>
    <w:rsid w:val="00181A7F"/>
    <w:rsid w:val="00181F29"/>
    <w:rsid w:val="00183F73"/>
    <w:rsid w:val="00184777"/>
    <w:rsid w:val="00184A07"/>
    <w:rsid w:val="001855DC"/>
    <w:rsid w:val="001858A1"/>
    <w:rsid w:val="0018767B"/>
    <w:rsid w:val="00187DCA"/>
    <w:rsid w:val="00187FCD"/>
    <w:rsid w:val="00190094"/>
    <w:rsid w:val="00190972"/>
    <w:rsid w:val="00190FE7"/>
    <w:rsid w:val="0019185D"/>
    <w:rsid w:val="00191937"/>
    <w:rsid w:val="00191BB6"/>
    <w:rsid w:val="00191DF3"/>
    <w:rsid w:val="0019277F"/>
    <w:rsid w:val="00193AF8"/>
    <w:rsid w:val="00194374"/>
    <w:rsid w:val="001945E4"/>
    <w:rsid w:val="00194B89"/>
    <w:rsid w:val="0019535B"/>
    <w:rsid w:val="00195A13"/>
    <w:rsid w:val="00195A9C"/>
    <w:rsid w:val="00196959"/>
    <w:rsid w:val="00196D07"/>
    <w:rsid w:val="00196D74"/>
    <w:rsid w:val="00197042"/>
    <w:rsid w:val="001A0341"/>
    <w:rsid w:val="001A0615"/>
    <w:rsid w:val="001A19E9"/>
    <w:rsid w:val="001A4140"/>
    <w:rsid w:val="001A43D4"/>
    <w:rsid w:val="001A4625"/>
    <w:rsid w:val="001A5C3C"/>
    <w:rsid w:val="001A692C"/>
    <w:rsid w:val="001A6AED"/>
    <w:rsid w:val="001A73FF"/>
    <w:rsid w:val="001A7BBF"/>
    <w:rsid w:val="001B0014"/>
    <w:rsid w:val="001B004C"/>
    <w:rsid w:val="001B08D8"/>
    <w:rsid w:val="001B0CEE"/>
    <w:rsid w:val="001B14C2"/>
    <w:rsid w:val="001B1973"/>
    <w:rsid w:val="001B29A1"/>
    <w:rsid w:val="001B2D04"/>
    <w:rsid w:val="001B2F10"/>
    <w:rsid w:val="001B4C4D"/>
    <w:rsid w:val="001B528E"/>
    <w:rsid w:val="001B568E"/>
    <w:rsid w:val="001B5976"/>
    <w:rsid w:val="001B5ACE"/>
    <w:rsid w:val="001B7CD5"/>
    <w:rsid w:val="001B7EBA"/>
    <w:rsid w:val="001C0BF3"/>
    <w:rsid w:val="001C1C61"/>
    <w:rsid w:val="001C2763"/>
    <w:rsid w:val="001C2BF5"/>
    <w:rsid w:val="001C2D61"/>
    <w:rsid w:val="001C3987"/>
    <w:rsid w:val="001C5792"/>
    <w:rsid w:val="001C584C"/>
    <w:rsid w:val="001C5951"/>
    <w:rsid w:val="001C64AC"/>
    <w:rsid w:val="001C67EB"/>
    <w:rsid w:val="001C6BB1"/>
    <w:rsid w:val="001C7B51"/>
    <w:rsid w:val="001D0D01"/>
    <w:rsid w:val="001D0E03"/>
    <w:rsid w:val="001D0F98"/>
    <w:rsid w:val="001D1199"/>
    <w:rsid w:val="001D28BE"/>
    <w:rsid w:val="001D38D0"/>
    <w:rsid w:val="001D3BAD"/>
    <w:rsid w:val="001D40AA"/>
    <w:rsid w:val="001D412D"/>
    <w:rsid w:val="001D4857"/>
    <w:rsid w:val="001D4CB1"/>
    <w:rsid w:val="001D4EF9"/>
    <w:rsid w:val="001D5EF4"/>
    <w:rsid w:val="001D62FD"/>
    <w:rsid w:val="001D70AF"/>
    <w:rsid w:val="001E0005"/>
    <w:rsid w:val="001E0E7B"/>
    <w:rsid w:val="001E1690"/>
    <w:rsid w:val="001E2261"/>
    <w:rsid w:val="001E24B0"/>
    <w:rsid w:val="001E2F92"/>
    <w:rsid w:val="001E3410"/>
    <w:rsid w:val="001E3E19"/>
    <w:rsid w:val="001E4F54"/>
    <w:rsid w:val="001E5129"/>
    <w:rsid w:val="001E69E2"/>
    <w:rsid w:val="001E6D6C"/>
    <w:rsid w:val="001E7474"/>
    <w:rsid w:val="001E7510"/>
    <w:rsid w:val="001E7541"/>
    <w:rsid w:val="001E75D2"/>
    <w:rsid w:val="001E78E3"/>
    <w:rsid w:val="001F0CE9"/>
    <w:rsid w:val="001F1296"/>
    <w:rsid w:val="001F16D1"/>
    <w:rsid w:val="001F1A8E"/>
    <w:rsid w:val="001F1C16"/>
    <w:rsid w:val="001F32CE"/>
    <w:rsid w:val="001F3794"/>
    <w:rsid w:val="001F3D4C"/>
    <w:rsid w:val="001F4002"/>
    <w:rsid w:val="001F4458"/>
    <w:rsid w:val="001F445E"/>
    <w:rsid w:val="001F50A1"/>
    <w:rsid w:val="001F6769"/>
    <w:rsid w:val="001F7423"/>
    <w:rsid w:val="001F7D77"/>
    <w:rsid w:val="00200067"/>
    <w:rsid w:val="00200234"/>
    <w:rsid w:val="002008A0"/>
    <w:rsid w:val="00200C11"/>
    <w:rsid w:val="00201F0B"/>
    <w:rsid w:val="00202275"/>
    <w:rsid w:val="0020244F"/>
    <w:rsid w:val="002032A4"/>
    <w:rsid w:val="002039B8"/>
    <w:rsid w:val="00203CB5"/>
    <w:rsid w:val="00203DE6"/>
    <w:rsid w:val="00203F54"/>
    <w:rsid w:val="00204379"/>
    <w:rsid w:val="00204F55"/>
    <w:rsid w:val="002052D9"/>
    <w:rsid w:val="00205CDF"/>
    <w:rsid w:val="00206B0F"/>
    <w:rsid w:val="00207140"/>
    <w:rsid w:val="00207150"/>
    <w:rsid w:val="00207791"/>
    <w:rsid w:val="002105AE"/>
    <w:rsid w:val="00210733"/>
    <w:rsid w:val="002109CF"/>
    <w:rsid w:val="00212473"/>
    <w:rsid w:val="00212514"/>
    <w:rsid w:val="00212560"/>
    <w:rsid w:val="00213790"/>
    <w:rsid w:val="00215172"/>
    <w:rsid w:val="00215D6D"/>
    <w:rsid w:val="00215FF8"/>
    <w:rsid w:val="002164F0"/>
    <w:rsid w:val="00216A82"/>
    <w:rsid w:val="0021713E"/>
    <w:rsid w:val="002178D5"/>
    <w:rsid w:val="00217CEE"/>
    <w:rsid w:val="00220FED"/>
    <w:rsid w:val="00221DB1"/>
    <w:rsid w:val="00223AE6"/>
    <w:rsid w:val="00225753"/>
    <w:rsid w:val="00225997"/>
    <w:rsid w:val="00225FAA"/>
    <w:rsid w:val="00226DB2"/>
    <w:rsid w:val="00227B4E"/>
    <w:rsid w:val="0023171E"/>
    <w:rsid w:val="00231748"/>
    <w:rsid w:val="00233C86"/>
    <w:rsid w:val="00234CC7"/>
    <w:rsid w:val="00235E74"/>
    <w:rsid w:val="00236443"/>
    <w:rsid w:val="002374D9"/>
    <w:rsid w:val="00237B90"/>
    <w:rsid w:val="00240C05"/>
    <w:rsid w:val="002414A0"/>
    <w:rsid w:val="00241B6C"/>
    <w:rsid w:val="00242064"/>
    <w:rsid w:val="00242C84"/>
    <w:rsid w:val="002432E9"/>
    <w:rsid w:val="00243B69"/>
    <w:rsid w:val="00243C58"/>
    <w:rsid w:val="002440AD"/>
    <w:rsid w:val="002440F2"/>
    <w:rsid w:val="002442BD"/>
    <w:rsid w:val="002443E0"/>
    <w:rsid w:val="00245414"/>
    <w:rsid w:val="002456E6"/>
    <w:rsid w:val="00245DE7"/>
    <w:rsid w:val="00245E76"/>
    <w:rsid w:val="00246ECD"/>
    <w:rsid w:val="00247075"/>
    <w:rsid w:val="002473A0"/>
    <w:rsid w:val="00247D34"/>
    <w:rsid w:val="00250622"/>
    <w:rsid w:val="00250927"/>
    <w:rsid w:val="00251194"/>
    <w:rsid w:val="0025267D"/>
    <w:rsid w:val="0025299A"/>
    <w:rsid w:val="0025358A"/>
    <w:rsid w:val="00253629"/>
    <w:rsid w:val="00253697"/>
    <w:rsid w:val="00253AFF"/>
    <w:rsid w:val="0025476F"/>
    <w:rsid w:val="002549E0"/>
    <w:rsid w:val="00256028"/>
    <w:rsid w:val="00256325"/>
    <w:rsid w:val="002600A2"/>
    <w:rsid w:val="0026085F"/>
    <w:rsid w:val="00261DFB"/>
    <w:rsid w:val="00262201"/>
    <w:rsid w:val="0026236D"/>
    <w:rsid w:val="002623A1"/>
    <w:rsid w:val="002628DD"/>
    <w:rsid w:val="002629B0"/>
    <w:rsid w:val="00262AA5"/>
    <w:rsid w:val="00263BA5"/>
    <w:rsid w:val="00264FFD"/>
    <w:rsid w:val="002656B2"/>
    <w:rsid w:val="00265A3F"/>
    <w:rsid w:val="00266659"/>
    <w:rsid w:val="00266A06"/>
    <w:rsid w:val="00266DE9"/>
    <w:rsid w:val="0026762C"/>
    <w:rsid w:val="002703C6"/>
    <w:rsid w:val="00270D5E"/>
    <w:rsid w:val="002713CD"/>
    <w:rsid w:val="0027260F"/>
    <w:rsid w:val="00272B95"/>
    <w:rsid w:val="00273D49"/>
    <w:rsid w:val="00273F00"/>
    <w:rsid w:val="002741D6"/>
    <w:rsid w:val="002743B1"/>
    <w:rsid w:val="00274A85"/>
    <w:rsid w:val="00275D43"/>
    <w:rsid w:val="0027684A"/>
    <w:rsid w:val="00277D31"/>
    <w:rsid w:val="0028020F"/>
    <w:rsid w:val="002806F4"/>
    <w:rsid w:val="00280B09"/>
    <w:rsid w:val="002822CE"/>
    <w:rsid w:val="0028231D"/>
    <w:rsid w:val="00282999"/>
    <w:rsid w:val="00282BBA"/>
    <w:rsid w:val="00283730"/>
    <w:rsid w:val="002860F7"/>
    <w:rsid w:val="002866D8"/>
    <w:rsid w:val="00286E13"/>
    <w:rsid w:val="002873FA"/>
    <w:rsid w:val="0028769E"/>
    <w:rsid w:val="00287F1C"/>
    <w:rsid w:val="0029099B"/>
    <w:rsid w:val="00291291"/>
    <w:rsid w:val="002932E2"/>
    <w:rsid w:val="00293D9A"/>
    <w:rsid w:val="002947E6"/>
    <w:rsid w:val="0029498F"/>
    <w:rsid w:val="00295128"/>
    <w:rsid w:val="002955C7"/>
    <w:rsid w:val="0029679C"/>
    <w:rsid w:val="00296D46"/>
    <w:rsid w:val="002A0144"/>
    <w:rsid w:val="002A024F"/>
    <w:rsid w:val="002A0400"/>
    <w:rsid w:val="002A0597"/>
    <w:rsid w:val="002A065A"/>
    <w:rsid w:val="002A073A"/>
    <w:rsid w:val="002A0ECA"/>
    <w:rsid w:val="002A16D3"/>
    <w:rsid w:val="002A1DBD"/>
    <w:rsid w:val="002A21A8"/>
    <w:rsid w:val="002A36F5"/>
    <w:rsid w:val="002A37DF"/>
    <w:rsid w:val="002A37FF"/>
    <w:rsid w:val="002A73EF"/>
    <w:rsid w:val="002B0554"/>
    <w:rsid w:val="002B14F6"/>
    <w:rsid w:val="002B1920"/>
    <w:rsid w:val="002B19B0"/>
    <w:rsid w:val="002B2077"/>
    <w:rsid w:val="002B20DE"/>
    <w:rsid w:val="002B2D6D"/>
    <w:rsid w:val="002B2E05"/>
    <w:rsid w:val="002B3465"/>
    <w:rsid w:val="002B3EB0"/>
    <w:rsid w:val="002B4794"/>
    <w:rsid w:val="002B4847"/>
    <w:rsid w:val="002B522E"/>
    <w:rsid w:val="002B6A75"/>
    <w:rsid w:val="002B6C49"/>
    <w:rsid w:val="002B6EAD"/>
    <w:rsid w:val="002B7B42"/>
    <w:rsid w:val="002C04CA"/>
    <w:rsid w:val="002C0706"/>
    <w:rsid w:val="002C0AAD"/>
    <w:rsid w:val="002C0BC3"/>
    <w:rsid w:val="002C0FC3"/>
    <w:rsid w:val="002C1751"/>
    <w:rsid w:val="002C1755"/>
    <w:rsid w:val="002C1EAB"/>
    <w:rsid w:val="002C2254"/>
    <w:rsid w:val="002C4D5F"/>
    <w:rsid w:val="002C5FA8"/>
    <w:rsid w:val="002C5FBB"/>
    <w:rsid w:val="002C607D"/>
    <w:rsid w:val="002C640D"/>
    <w:rsid w:val="002C6440"/>
    <w:rsid w:val="002C6767"/>
    <w:rsid w:val="002C6B4E"/>
    <w:rsid w:val="002C6BD1"/>
    <w:rsid w:val="002C6C82"/>
    <w:rsid w:val="002C7561"/>
    <w:rsid w:val="002C7A8E"/>
    <w:rsid w:val="002D01CA"/>
    <w:rsid w:val="002D0897"/>
    <w:rsid w:val="002D0B54"/>
    <w:rsid w:val="002D1B6A"/>
    <w:rsid w:val="002D31A3"/>
    <w:rsid w:val="002D31FD"/>
    <w:rsid w:val="002D32FB"/>
    <w:rsid w:val="002D35EB"/>
    <w:rsid w:val="002D48E8"/>
    <w:rsid w:val="002D5457"/>
    <w:rsid w:val="002D618D"/>
    <w:rsid w:val="002D6A0E"/>
    <w:rsid w:val="002D6E7C"/>
    <w:rsid w:val="002D73D4"/>
    <w:rsid w:val="002E0017"/>
    <w:rsid w:val="002E1092"/>
    <w:rsid w:val="002E1794"/>
    <w:rsid w:val="002E1A57"/>
    <w:rsid w:val="002E1C60"/>
    <w:rsid w:val="002E3144"/>
    <w:rsid w:val="002E4964"/>
    <w:rsid w:val="002E552E"/>
    <w:rsid w:val="002E59C1"/>
    <w:rsid w:val="002E5F55"/>
    <w:rsid w:val="002E61B9"/>
    <w:rsid w:val="002E695D"/>
    <w:rsid w:val="002F0393"/>
    <w:rsid w:val="002F0763"/>
    <w:rsid w:val="002F09BE"/>
    <w:rsid w:val="002F0F63"/>
    <w:rsid w:val="002F30E1"/>
    <w:rsid w:val="002F3A3F"/>
    <w:rsid w:val="002F425E"/>
    <w:rsid w:val="002F585C"/>
    <w:rsid w:val="002F5C44"/>
    <w:rsid w:val="002F6FF5"/>
    <w:rsid w:val="002F7A1A"/>
    <w:rsid w:val="00300060"/>
    <w:rsid w:val="003000B9"/>
    <w:rsid w:val="00301CAD"/>
    <w:rsid w:val="00302032"/>
    <w:rsid w:val="003029DC"/>
    <w:rsid w:val="003032AF"/>
    <w:rsid w:val="00303499"/>
    <w:rsid w:val="00303E2D"/>
    <w:rsid w:val="003052F4"/>
    <w:rsid w:val="00305480"/>
    <w:rsid w:val="00305833"/>
    <w:rsid w:val="00305973"/>
    <w:rsid w:val="00306632"/>
    <w:rsid w:val="003067C3"/>
    <w:rsid w:val="003069DB"/>
    <w:rsid w:val="00306FFC"/>
    <w:rsid w:val="0030712A"/>
    <w:rsid w:val="00307335"/>
    <w:rsid w:val="0030780C"/>
    <w:rsid w:val="00310616"/>
    <w:rsid w:val="00310AF6"/>
    <w:rsid w:val="00310F37"/>
    <w:rsid w:val="003111BA"/>
    <w:rsid w:val="00312FBF"/>
    <w:rsid w:val="003142B8"/>
    <w:rsid w:val="00314503"/>
    <w:rsid w:val="00314DF9"/>
    <w:rsid w:val="00314FA5"/>
    <w:rsid w:val="003156A5"/>
    <w:rsid w:val="00315ED7"/>
    <w:rsid w:val="00316C6A"/>
    <w:rsid w:val="00316F37"/>
    <w:rsid w:val="00317CC9"/>
    <w:rsid w:val="00317F23"/>
    <w:rsid w:val="003205F8"/>
    <w:rsid w:val="00321407"/>
    <w:rsid w:val="0032270E"/>
    <w:rsid w:val="003227F7"/>
    <w:rsid w:val="00322AD1"/>
    <w:rsid w:val="003230E3"/>
    <w:rsid w:val="003235A1"/>
    <w:rsid w:val="00323768"/>
    <w:rsid w:val="00323B5D"/>
    <w:rsid w:val="0032430F"/>
    <w:rsid w:val="00324B04"/>
    <w:rsid w:val="00325736"/>
    <w:rsid w:val="003258C7"/>
    <w:rsid w:val="00326512"/>
    <w:rsid w:val="00326CA0"/>
    <w:rsid w:val="00326E22"/>
    <w:rsid w:val="00326ECB"/>
    <w:rsid w:val="0032739C"/>
    <w:rsid w:val="003273FE"/>
    <w:rsid w:val="00330846"/>
    <w:rsid w:val="00334640"/>
    <w:rsid w:val="00334E2F"/>
    <w:rsid w:val="00335C0B"/>
    <w:rsid w:val="00335D67"/>
    <w:rsid w:val="00337A4D"/>
    <w:rsid w:val="003408EE"/>
    <w:rsid w:val="003411DC"/>
    <w:rsid w:val="003415D7"/>
    <w:rsid w:val="0034289E"/>
    <w:rsid w:val="00344821"/>
    <w:rsid w:val="003461FF"/>
    <w:rsid w:val="0034634F"/>
    <w:rsid w:val="00346FE0"/>
    <w:rsid w:val="00347052"/>
    <w:rsid w:val="00347BC9"/>
    <w:rsid w:val="00347F46"/>
    <w:rsid w:val="00350684"/>
    <w:rsid w:val="003513AE"/>
    <w:rsid w:val="00352573"/>
    <w:rsid w:val="00352989"/>
    <w:rsid w:val="00352CED"/>
    <w:rsid w:val="00354095"/>
    <w:rsid w:val="003552C3"/>
    <w:rsid w:val="00355559"/>
    <w:rsid w:val="00355647"/>
    <w:rsid w:val="00355A79"/>
    <w:rsid w:val="00355B93"/>
    <w:rsid w:val="003568D6"/>
    <w:rsid w:val="00356977"/>
    <w:rsid w:val="003569B0"/>
    <w:rsid w:val="00356F63"/>
    <w:rsid w:val="003605D6"/>
    <w:rsid w:val="00361666"/>
    <w:rsid w:val="003617CC"/>
    <w:rsid w:val="00361851"/>
    <w:rsid w:val="003629EC"/>
    <w:rsid w:val="00363163"/>
    <w:rsid w:val="00363A33"/>
    <w:rsid w:val="00363DCF"/>
    <w:rsid w:val="003647DD"/>
    <w:rsid w:val="00365FE1"/>
    <w:rsid w:val="00366906"/>
    <w:rsid w:val="00367641"/>
    <w:rsid w:val="003702A6"/>
    <w:rsid w:val="00370A9E"/>
    <w:rsid w:val="003716DF"/>
    <w:rsid w:val="00371C5B"/>
    <w:rsid w:val="00372A88"/>
    <w:rsid w:val="00373219"/>
    <w:rsid w:val="00373507"/>
    <w:rsid w:val="00373F69"/>
    <w:rsid w:val="003743C0"/>
    <w:rsid w:val="003746D4"/>
    <w:rsid w:val="003751A7"/>
    <w:rsid w:val="00375427"/>
    <w:rsid w:val="003757F2"/>
    <w:rsid w:val="00375841"/>
    <w:rsid w:val="00375C71"/>
    <w:rsid w:val="0037658F"/>
    <w:rsid w:val="003767BA"/>
    <w:rsid w:val="00377D7D"/>
    <w:rsid w:val="00377E50"/>
    <w:rsid w:val="00377E8E"/>
    <w:rsid w:val="00380012"/>
    <w:rsid w:val="003811B6"/>
    <w:rsid w:val="003819A6"/>
    <w:rsid w:val="0038203E"/>
    <w:rsid w:val="00382140"/>
    <w:rsid w:val="0038251E"/>
    <w:rsid w:val="00382B49"/>
    <w:rsid w:val="00383A58"/>
    <w:rsid w:val="00383E30"/>
    <w:rsid w:val="00384193"/>
    <w:rsid w:val="00384B09"/>
    <w:rsid w:val="003852E3"/>
    <w:rsid w:val="003855D7"/>
    <w:rsid w:val="00387A55"/>
    <w:rsid w:val="00387C20"/>
    <w:rsid w:val="00387F0E"/>
    <w:rsid w:val="0039052B"/>
    <w:rsid w:val="00390667"/>
    <w:rsid w:val="003917C9"/>
    <w:rsid w:val="00391C87"/>
    <w:rsid w:val="0039212F"/>
    <w:rsid w:val="0039272D"/>
    <w:rsid w:val="00394044"/>
    <w:rsid w:val="00394348"/>
    <w:rsid w:val="00395506"/>
    <w:rsid w:val="003963A9"/>
    <w:rsid w:val="003A13F1"/>
    <w:rsid w:val="003A167C"/>
    <w:rsid w:val="003A18B2"/>
    <w:rsid w:val="003A19EA"/>
    <w:rsid w:val="003A2374"/>
    <w:rsid w:val="003A24FE"/>
    <w:rsid w:val="003A2975"/>
    <w:rsid w:val="003A2CAA"/>
    <w:rsid w:val="003A327C"/>
    <w:rsid w:val="003A4008"/>
    <w:rsid w:val="003A441B"/>
    <w:rsid w:val="003A5120"/>
    <w:rsid w:val="003A59E6"/>
    <w:rsid w:val="003A62C8"/>
    <w:rsid w:val="003A6525"/>
    <w:rsid w:val="003A730A"/>
    <w:rsid w:val="003A740D"/>
    <w:rsid w:val="003A766A"/>
    <w:rsid w:val="003B0FB1"/>
    <w:rsid w:val="003B1CC9"/>
    <w:rsid w:val="003B2383"/>
    <w:rsid w:val="003B23CC"/>
    <w:rsid w:val="003B2813"/>
    <w:rsid w:val="003B2DFC"/>
    <w:rsid w:val="003B433B"/>
    <w:rsid w:val="003B43F9"/>
    <w:rsid w:val="003B5065"/>
    <w:rsid w:val="003B5098"/>
    <w:rsid w:val="003B55B5"/>
    <w:rsid w:val="003B5877"/>
    <w:rsid w:val="003B6532"/>
    <w:rsid w:val="003B6B78"/>
    <w:rsid w:val="003B7204"/>
    <w:rsid w:val="003B78E7"/>
    <w:rsid w:val="003C0B9B"/>
    <w:rsid w:val="003C0F85"/>
    <w:rsid w:val="003C1BD1"/>
    <w:rsid w:val="003C2583"/>
    <w:rsid w:val="003C2865"/>
    <w:rsid w:val="003C4A8B"/>
    <w:rsid w:val="003C507C"/>
    <w:rsid w:val="003C57CF"/>
    <w:rsid w:val="003C5C20"/>
    <w:rsid w:val="003C5C6A"/>
    <w:rsid w:val="003C65F1"/>
    <w:rsid w:val="003C6A17"/>
    <w:rsid w:val="003C6E67"/>
    <w:rsid w:val="003C6F59"/>
    <w:rsid w:val="003C7573"/>
    <w:rsid w:val="003C7858"/>
    <w:rsid w:val="003C7A19"/>
    <w:rsid w:val="003D0C3B"/>
    <w:rsid w:val="003D288C"/>
    <w:rsid w:val="003D2C46"/>
    <w:rsid w:val="003D2D1E"/>
    <w:rsid w:val="003D3A7C"/>
    <w:rsid w:val="003D4DFB"/>
    <w:rsid w:val="003D7953"/>
    <w:rsid w:val="003D7BE2"/>
    <w:rsid w:val="003E1239"/>
    <w:rsid w:val="003E1919"/>
    <w:rsid w:val="003E201E"/>
    <w:rsid w:val="003E37A5"/>
    <w:rsid w:val="003E45BB"/>
    <w:rsid w:val="003E48D1"/>
    <w:rsid w:val="003E4A78"/>
    <w:rsid w:val="003E4FC8"/>
    <w:rsid w:val="003E4FD6"/>
    <w:rsid w:val="003E5762"/>
    <w:rsid w:val="003E632C"/>
    <w:rsid w:val="003E6ECB"/>
    <w:rsid w:val="003E702E"/>
    <w:rsid w:val="003E79D7"/>
    <w:rsid w:val="003F1336"/>
    <w:rsid w:val="003F1765"/>
    <w:rsid w:val="003F1E27"/>
    <w:rsid w:val="003F20D4"/>
    <w:rsid w:val="003F242B"/>
    <w:rsid w:val="003F46E8"/>
    <w:rsid w:val="003F4FA5"/>
    <w:rsid w:val="003F54E2"/>
    <w:rsid w:val="003F5689"/>
    <w:rsid w:val="003F56A5"/>
    <w:rsid w:val="003F69B6"/>
    <w:rsid w:val="003F6EEF"/>
    <w:rsid w:val="00400C9D"/>
    <w:rsid w:val="004016F4"/>
    <w:rsid w:val="0040208C"/>
    <w:rsid w:val="004021C9"/>
    <w:rsid w:val="00402BA2"/>
    <w:rsid w:val="00402F44"/>
    <w:rsid w:val="0040317F"/>
    <w:rsid w:val="00403E96"/>
    <w:rsid w:val="0040401E"/>
    <w:rsid w:val="00404BA9"/>
    <w:rsid w:val="0040513D"/>
    <w:rsid w:val="00406F18"/>
    <w:rsid w:val="0040700B"/>
    <w:rsid w:val="0040730A"/>
    <w:rsid w:val="00407D19"/>
    <w:rsid w:val="0041121A"/>
    <w:rsid w:val="004112B7"/>
    <w:rsid w:val="004117CF"/>
    <w:rsid w:val="00411E69"/>
    <w:rsid w:val="00412CE6"/>
    <w:rsid w:val="00413071"/>
    <w:rsid w:val="00413611"/>
    <w:rsid w:val="004136F4"/>
    <w:rsid w:val="00413FFC"/>
    <w:rsid w:val="00414916"/>
    <w:rsid w:val="00415548"/>
    <w:rsid w:val="00415657"/>
    <w:rsid w:val="004157C5"/>
    <w:rsid w:val="00415A55"/>
    <w:rsid w:val="00416641"/>
    <w:rsid w:val="00416A2F"/>
    <w:rsid w:val="00417738"/>
    <w:rsid w:val="0041789D"/>
    <w:rsid w:val="00417BC1"/>
    <w:rsid w:val="00420370"/>
    <w:rsid w:val="00420B55"/>
    <w:rsid w:val="004212BE"/>
    <w:rsid w:val="0042139B"/>
    <w:rsid w:val="00421F7B"/>
    <w:rsid w:val="0042226A"/>
    <w:rsid w:val="004228E7"/>
    <w:rsid w:val="00423BE6"/>
    <w:rsid w:val="00424F7D"/>
    <w:rsid w:val="0042575A"/>
    <w:rsid w:val="00425B1C"/>
    <w:rsid w:val="00426454"/>
    <w:rsid w:val="00426740"/>
    <w:rsid w:val="00426E0C"/>
    <w:rsid w:val="004271F4"/>
    <w:rsid w:val="004275D0"/>
    <w:rsid w:val="00427E28"/>
    <w:rsid w:val="00431BD4"/>
    <w:rsid w:val="00431F00"/>
    <w:rsid w:val="00432296"/>
    <w:rsid w:val="004333CE"/>
    <w:rsid w:val="00433CB4"/>
    <w:rsid w:val="004346F8"/>
    <w:rsid w:val="004353B4"/>
    <w:rsid w:val="00435849"/>
    <w:rsid w:val="00435BD7"/>
    <w:rsid w:val="00435DEF"/>
    <w:rsid w:val="004365C3"/>
    <w:rsid w:val="00436A9E"/>
    <w:rsid w:val="00437513"/>
    <w:rsid w:val="00437717"/>
    <w:rsid w:val="00440D81"/>
    <w:rsid w:val="00441811"/>
    <w:rsid w:val="00441AC7"/>
    <w:rsid w:val="00441C9A"/>
    <w:rsid w:val="00441D2D"/>
    <w:rsid w:val="00442820"/>
    <w:rsid w:val="00442B29"/>
    <w:rsid w:val="00442B80"/>
    <w:rsid w:val="00442B92"/>
    <w:rsid w:val="00443432"/>
    <w:rsid w:val="00443902"/>
    <w:rsid w:val="00443A54"/>
    <w:rsid w:val="00444476"/>
    <w:rsid w:val="00444714"/>
    <w:rsid w:val="00444759"/>
    <w:rsid w:val="0044476C"/>
    <w:rsid w:val="00445629"/>
    <w:rsid w:val="00446224"/>
    <w:rsid w:val="00446631"/>
    <w:rsid w:val="00446A96"/>
    <w:rsid w:val="004509D0"/>
    <w:rsid w:val="00450D0C"/>
    <w:rsid w:val="00450D3A"/>
    <w:rsid w:val="00450F2C"/>
    <w:rsid w:val="00452708"/>
    <w:rsid w:val="00452860"/>
    <w:rsid w:val="00454607"/>
    <w:rsid w:val="004549AF"/>
    <w:rsid w:val="00456D1E"/>
    <w:rsid w:val="00460C3C"/>
    <w:rsid w:val="00461177"/>
    <w:rsid w:val="004611FC"/>
    <w:rsid w:val="00461617"/>
    <w:rsid w:val="0046223A"/>
    <w:rsid w:val="00462387"/>
    <w:rsid w:val="0046249F"/>
    <w:rsid w:val="004642EB"/>
    <w:rsid w:val="00464904"/>
    <w:rsid w:val="00464B01"/>
    <w:rsid w:val="00465FDA"/>
    <w:rsid w:val="0046600E"/>
    <w:rsid w:val="00467897"/>
    <w:rsid w:val="00470AF1"/>
    <w:rsid w:val="00471653"/>
    <w:rsid w:val="00471E8C"/>
    <w:rsid w:val="00471FCC"/>
    <w:rsid w:val="00472035"/>
    <w:rsid w:val="00472DD7"/>
    <w:rsid w:val="00474244"/>
    <w:rsid w:val="00474862"/>
    <w:rsid w:val="00474F53"/>
    <w:rsid w:val="00475434"/>
    <w:rsid w:val="00475464"/>
    <w:rsid w:val="00476363"/>
    <w:rsid w:val="00476461"/>
    <w:rsid w:val="00476AA3"/>
    <w:rsid w:val="00477F9B"/>
    <w:rsid w:val="004800BB"/>
    <w:rsid w:val="0048071D"/>
    <w:rsid w:val="00480E05"/>
    <w:rsid w:val="0048185F"/>
    <w:rsid w:val="00481E80"/>
    <w:rsid w:val="0048219F"/>
    <w:rsid w:val="004826F9"/>
    <w:rsid w:val="00483CC5"/>
    <w:rsid w:val="00483D9C"/>
    <w:rsid w:val="0048482A"/>
    <w:rsid w:val="004850DA"/>
    <w:rsid w:val="004851CE"/>
    <w:rsid w:val="004859AE"/>
    <w:rsid w:val="00485CC6"/>
    <w:rsid w:val="0048665B"/>
    <w:rsid w:val="0049041E"/>
    <w:rsid w:val="0049120A"/>
    <w:rsid w:val="00491AF4"/>
    <w:rsid w:val="00492727"/>
    <w:rsid w:val="00492A4F"/>
    <w:rsid w:val="00492C0E"/>
    <w:rsid w:val="004932EC"/>
    <w:rsid w:val="00493323"/>
    <w:rsid w:val="00495414"/>
    <w:rsid w:val="00496E4B"/>
    <w:rsid w:val="004A03A1"/>
    <w:rsid w:val="004A0AC5"/>
    <w:rsid w:val="004A1265"/>
    <w:rsid w:val="004A24B6"/>
    <w:rsid w:val="004A25E0"/>
    <w:rsid w:val="004A312E"/>
    <w:rsid w:val="004A36C3"/>
    <w:rsid w:val="004A43F4"/>
    <w:rsid w:val="004A459F"/>
    <w:rsid w:val="004A513A"/>
    <w:rsid w:val="004A59C6"/>
    <w:rsid w:val="004A64FE"/>
    <w:rsid w:val="004A667E"/>
    <w:rsid w:val="004A6CC3"/>
    <w:rsid w:val="004A7A3A"/>
    <w:rsid w:val="004A7C75"/>
    <w:rsid w:val="004B028C"/>
    <w:rsid w:val="004B101D"/>
    <w:rsid w:val="004B102C"/>
    <w:rsid w:val="004B1215"/>
    <w:rsid w:val="004B1DFB"/>
    <w:rsid w:val="004B1FD3"/>
    <w:rsid w:val="004B2C1C"/>
    <w:rsid w:val="004B4064"/>
    <w:rsid w:val="004B431C"/>
    <w:rsid w:val="004B4681"/>
    <w:rsid w:val="004B4A96"/>
    <w:rsid w:val="004B606D"/>
    <w:rsid w:val="004B67DC"/>
    <w:rsid w:val="004B68ED"/>
    <w:rsid w:val="004B7026"/>
    <w:rsid w:val="004C04F9"/>
    <w:rsid w:val="004C0A11"/>
    <w:rsid w:val="004C102B"/>
    <w:rsid w:val="004C1D33"/>
    <w:rsid w:val="004C2FEC"/>
    <w:rsid w:val="004C3591"/>
    <w:rsid w:val="004C3658"/>
    <w:rsid w:val="004C3977"/>
    <w:rsid w:val="004C3A87"/>
    <w:rsid w:val="004C3C4F"/>
    <w:rsid w:val="004C4841"/>
    <w:rsid w:val="004C5FFC"/>
    <w:rsid w:val="004C604B"/>
    <w:rsid w:val="004C607C"/>
    <w:rsid w:val="004C64D4"/>
    <w:rsid w:val="004D01A9"/>
    <w:rsid w:val="004D0E6A"/>
    <w:rsid w:val="004D11EA"/>
    <w:rsid w:val="004D20F2"/>
    <w:rsid w:val="004D3EDD"/>
    <w:rsid w:val="004D4473"/>
    <w:rsid w:val="004D4C26"/>
    <w:rsid w:val="004D59D1"/>
    <w:rsid w:val="004D65C0"/>
    <w:rsid w:val="004D6932"/>
    <w:rsid w:val="004D7517"/>
    <w:rsid w:val="004D7919"/>
    <w:rsid w:val="004D7BF8"/>
    <w:rsid w:val="004E03B4"/>
    <w:rsid w:val="004E0EB4"/>
    <w:rsid w:val="004E0F7B"/>
    <w:rsid w:val="004E1A8A"/>
    <w:rsid w:val="004E2186"/>
    <w:rsid w:val="004E2AB8"/>
    <w:rsid w:val="004E3100"/>
    <w:rsid w:val="004E3453"/>
    <w:rsid w:val="004E4858"/>
    <w:rsid w:val="004E4A6F"/>
    <w:rsid w:val="004E5352"/>
    <w:rsid w:val="004E5704"/>
    <w:rsid w:val="004E5C20"/>
    <w:rsid w:val="004E62A7"/>
    <w:rsid w:val="004E699D"/>
    <w:rsid w:val="004E6A89"/>
    <w:rsid w:val="004E7186"/>
    <w:rsid w:val="004E78CB"/>
    <w:rsid w:val="004F071C"/>
    <w:rsid w:val="004F13BB"/>
    <w:rsid w:val="004F159A"/>
    <w:rsid w:val="004F1DD0"/>
    <w:rsid w:val="004F2B83"/>
    <w:rsid w:val="004F2BC9"/>
    <w:rsid w:val="004F330D"/>
    <w:rsid w:val="004F342C"/>
    <w:rsid w:val="004F38EE"/>
    <w:rsid w:val="004F531D"/>
    <w:rsid w:val="004F6299"/>
    <w:rsid w:val="004F7EC0"/>
    <w:rsid w:val="004F7FCA"/>
    <w:rsid w:val="00500D2C"/>
    <w:rsid w:val="005010D6"/>
    <w:rsid w:val="005019F2"/>
    <w:rsid w:val="005026F6"/>
    <w:rsid w:val="00502879"/>
    <w:rsid w:val="00503FDA"/>
    <w:rsid w:val="005041FF"/>
    <w:rsid w:val="005052E2"/>
    <w:rsid w:val="00505E28"/>
    <w:rsid w:val="005060B9"/>
    <w:rsid w:val="00506A2F"/>
    <w:rsid w:val="0050748F"/>
    <w:rsid w:val="00510459"/>
    <w:rsid w:val="00510A9D"/>
    <w:rsid w:val="00511B9D"/>
    <w:rsid w:val="00511D6B"/>
    <w:rsid w:val="00511ECA"/>
    <w:rsid w:val="0051209D"/>
    <w:rsid w:val="00513531"/>
    <w:rsid w:val="005137A2"/>
    <w:rsid w:val="005143F2"/>
    <w:rsid w:val="005145E4"/>
    <w:rsid w:val="0051484C"/>
    <w:rsid w:val="00514D34"/>
    <w:rsid w:val="00515790"/>
    <w:rsid w:val="00515BEF"/>
    <w:rsid w:val="00515CA0"/>
    <w:rsid w:val="005161E5"/>
    <w:rsid w:val="005162ED"/>
    <w:rsid w:val="00516A5A"/>
    <w:rsid w:val="00516A98"/>
    <w:rsid w:val="00516D4D"/>
    <w:rsid w:val="0051709A"/>
    <w:rsid w:val="00520587"/>
    <w:rsid w:val="0052097B"/>
    <w:rsid w:val="00522192"/>
    <w:rsid w:val="00522658"/>
    <w:rsid w:val="00523322"/>
    <w:rsid w:val="005243A2"/>
    <w:rsid w:val="005249C5"/>
    <w:rsid w:val="00524B68"/>
    <w:rsid w:val="00524C8F"/>
    <w:rsid w:val="005256D4"/>
    <w:rsid w:val="0052571B"/>
    <w:rsid w:val="00525CDE"/>
    <w:rsid w:val="0052671E"/>
    <w:rsid w:val="005276A1"/>
    <w:rsid w:val="00527A40"/>
    <w:rsid w:val="00527D98"/>
    <w:rsid w:val="00530240"/>
    <w:rsid w:val="00530AEC"/>
    <w:rsid w:val="0053213F"/>
    <w:rsid w:val="00532421"/>
    <w:rsid w:val="00532D06"/>
    <w:rsid w:val="005330B2"/>
    <w:rsid w:val="00533CFA"/>
    <w:rsid w:val="00533D24"/>
    <w:rsid w:val="00534160"/>
    <w:rsid w:val="00536D41"/>
    <w:rsid w:val="005406E5"/>
    <w:rsid w:val="005418FF"/>
    <w:rsid w:val="00542555"/>
    <w:rsid w:val="00543024"/>
    <w:rsid w:val="0054400D"/>
    <w:rsid w:val="00544774"/>
    <w:rsid w:val="005448F3"/>
    <w:rsid w:val="00544FE1"/>
    <w:rsid w:val="0054543E"/>
    <w:rsid w:val="00545779"/>
    <w:rsid w:val="0054591D"/>
    <w:rsid w:val="00546124"/>
    <w:rsid w:val="0054629A"/>
    <w:rsid w:val="00547469"/>
    <w:rsid w:val="00547ED2"/>
    <w:rsid w:val="00550386"/>
    <w:rsid w:val="00550568"/>
    <w:rsid w:val="00551258"/>
    <w:rsid w:val="005514E6"/>
    <w:rsid w:val="00551F22"/>
    <w:rsid w:val="00552142"/>
    <w:rsid w:val="0055259B"/>
    <w:rsid w:val="005525A4"/>
    <w:rsid w:val="0055299A"/>
    <w:rsid w:val="0055302A"/>
    <w:rsid w:val="0055308C"/>
    <w:rsid w:val="005534B9"/>
    <w:rsid w:val="00553848"/>
    <w:rsid w:val="00554B49"/>
    <w:rsid w:val="00554CB8"/>
    <w:rsid w:val="005563CF"/>
    <w:rsid w:val="00557F98"/>
    <w:rsid w:val="005623E6"/>
    <w:rsid w:val="005625AB"/>
    <w:rsid w:val="005625BE"/>
    <w:rsid w:val="005628E5"/>
    <w:rsid w:val="0056325E"/>
    <w:rsid w:val="00563F2D"/>
    <w:rsid w:val="0056441F"/>
    <w:rsid w:val="005648A5"/>
    <w:rsid w:val="00564CC9"/>
    <w:rsid w:val="005655BF"/>
    <w:rsid w:val="0056569D"/>
    <w:rsid w:val="00566D6B"/>
    <w:rsid w:val="00567776"/>
    <w:rsid w:val="00570069"/>
    <w:rsid w:val="00570629"/>
    <w:rsid w:val="00570B6E"/>
    <w:rsid w:val="00570DAE"/>
    <w:rsid w:val="005710B2"/>
    <w:rsid w:val="00571254"/>
    <w:rsid w:val="00571801"/>
    <w:rsid w:val="00572A95"/>
    <w:rsid w:val="00573F59"/>
    <w:rsid w:val="00574880"/>
    <w:rsid w:val="005750B3"/>
    <w:rsid w:val="00575544"/>
    <w:rsid w:val="00575F39"/>
    <w:rsid w:val="00576CE2"/>
    <w:rsid w:val="00576EA5"/>
    <w:rsid w:val="0058093A"/>
    <w:rsid w:val="00581A6C"/>
    <w:rsid w:val="00581D25"/>
    <w:rsid w:val="00583634"/>
    <w:rsid w:val="00583AC7"/>
    <w:rsid w:val="00583ACA"/>
    <w:rsid w:val="00583FD7"/>
    <w:rsid w:val="00584950"/>
    <w:rsid w:val="0058548C"/>
    <w:rsid w:val="005864AA"/>
    <w:rsid w:val="00586AF2"/>
    <w:rsid w:val="00586CAE"/>
    <w:rsid w:val="0058730A"/>
    <w:rsid w:val="00587852"/>
    <w:rsid w:val="0059196E"/>
    <w:rsid w:val="00591D25"/>
    <w:rsid w:val="00592A2D"/>
    <w:rsid w:val="00593267"/>
    <w:rsid w:val="00593776"/>
    <w:rsid w:val="00593952"/>
    <w:rsid w:val="00593983"/>
    <w:rsid w:val="0059398B"/>
    <w:rsid w:val="005941CC"/>
    <w:rsid w:val="00594A64"/>
    <w:rsid w:val="00594B7E"/>
    <w:rsid w:val="00595159"/>
    <w:rsid w:val="00595299"/>
    <w:rsid w:val="005952CB"/>
    <w:rsid w:val="00595E4C"/>
    <w:rsid w:val="0059725A"/>
    <w:rsid w:val="0059795A"/>
    <w:rsid w:val="005979DD"/>
    <w:rsid w:val="005A018F"/>
    <w:rsid w:val="005A0392"/>
    <w:rsid w:val="005A0597"/>
    <w:rsid w:val="005A1317"/>
    <w:rsid w:val="005A1C08"/>
    <w:rsid w:val="005A29E0"/>
    <w:rsid w:val="005A321A"/>
    <w:rsid w:val="005A338A"/>
    <w:rsid w:val="005A3E0B"/>
    <w:rsid w:val="005A404F"/>
    <w:rsid w:val="005A4F48"/>
    <w:rsid w:val="005A5188"/>
    <w:rsid w:val="005A5443"/>
    <w:rsid w:val="005A5B65"/>
    <w:rsid w:val="005A7806"/>
    <w:rsid w:val="005B330C"/>
    <w:rsid w:val="005B3966"/>
    <w:rsid w:val="005B3A22"/>
    <w:rsid w:val="005B3D26"/>
    <w:rsid w:val="005B4544"/>
    <w:rsid w:val="005B4E14"/>
    <w:rsid w:val="005B525A"/>
    <w:rsid w:val="005B55E2"/>
    <w:rsid w:val="005B6E8D"/>
    <w:rsid w:val="005B6F39"/>
    <w:rsid w:val="005B751D"/>
    <w:rsid w:val="005B78DF"/>
    <w:rsid w:val="005B7A42"/>
    <w:rsid w:val="005C0249"/>
    <w:rsid w:val="005C02DC"/>
    <w:rsid w:val="005C27B6"/>
    <w:rsid w:val="005C29B4"/>
    <w:rsid w:val="005C2AC6"/>
    <w:rsid w:val="005C3704"/>
    <w:rsid w:val="005C39C8"/>
    <w:rsid w:val="005C42A2"/>
    <w:rsid w:val="005C4BC7"/>
    <w:rsid w:val="005C533A"/>
    <w:rsid w:val="005C53D6"/>
    <w:rsid w:val="005C56F5"/>
    <w:rsid w:val="005C59D2"/>
    <w:rsid w:val="005C5AC3"/>
    <w:rsid w:val="005C6BE2"/>
    <w:rsid w:val="005C72EB"/>
    <w:rsid w:val="005C7D64"/>
    <w:rsid w:val="005C7DB8"/>
    <w:rsid w:val="005D0224"/>
    <w:rsid w:val="005D07C1"/>
    <w:rsid w:val="005D0A55"/>
    <w:rsid w:val="005D1E02"/>
    <w:rsid w:val="005D1F4E"/>
    <w:rsid w:val="005D20C6"/>
    <w:rsid w:val="005D233D"/>
    <w:rsid w:val="005D3259"/>
    <w:rsid w:val="005D3291"/>
    <w:rsid w:val="005D3551"/>
    <w:rsid w:val="005D3828"/>
    <w:rsid w:val="005D4119"/>
    <w:rsid w:val="005D43D0"/>
    <w:rsid w:val="005D47B8"/>
    <w:rsid w:val="005D61E0"/>
    <w:rsid w:val="005D7D0E"/>
    <w:rsid w:val="005E07F5"/>
    <w:rsid w:val="005E0AA2"/>
    <w:rsid w:val="005E1EE0"/>
    <w:rsid w:val="005E1FBE"/>
    <w:rsid w:val="005E217D"/>
    <w:rsid w:val="005E244C"/>
    <w:rsid w:val="005E26D7"/>
    <w:rsid w:val="005E28D5"/>
    <w:rsid w:val="005E2988"/>
    <w:rsid w:val="005E3BE7"/>
    <w:rsid w:val="005E3CE4"/>
    <w:rsid w:val="005E3EE8"/>
    <w:rsid w:val="005E493E"/>
    <w:rsid w:val="005E5691"/>
    <w:rsid w:val="005E5F2D"/>
    <w:rsid w:val="005E5FD0"/>
    <w:rsid w:val="005E6262"/>
    <w:rsid w:val="005E699A"/>
    <w:rsid w:val="005E701B"/>
    <w:rsid w:val="005E705B"/>
    <w:rsid w:val="005E710D"/>
    <w:rsid w:val="005E7AC0"/>
    <w:rsid w:val="005F06EC"/>
    <w:rsid w:val="005F0AA4"/>
    <w:rsid w:val="005F0FCF"/>
    <w:rsid w:val="005F1367"/>
    <w:rsid w:val="005F1B58"/>
    <w:rsid w:val="005F2126"/>
    <w:rsid w:val="005F28B3"/>
    <w:rsid w:val="005F2F50"/>
    <w:rsid w:val="005F3357"/>
    <w:rsid w:val="005F48B1"/>
    <w:rsid w:val="005F4E72"/>
    <w:rsid w:val="005F530C"/>
    <w:rsid w:val="005F5729"/>
    <w:rsid w:val="005F64D7"/>
    <w:rsid w:val="005F68DF"/>
    <w:rsid w:val="005F723A"/>
    <w:rsid w:val="005F73DB"/>
    <w:rsid w:val="0060010D"/>
    <w:rsid w:val="006001AA"/>
    <w:rsid w:val="00600615"/>
    <w:rsid w:val="00600F31"/>
    <w:rsid w:val="0060194B"/>
    <w:rsid w:val="00601CA7"/>
    <w:rsid w:val="00601DCA"/>
    <w:rsid w:val="0060213C"/>
    <w:rsid w:val="006024F4"/>
    <w:rsid w:val="0060401B"/>
    <w:rsid w:val="006040C8"/>
    <w:rsid w:val="00606331"/>
    <w:rsid w:val="00606399"/>
    <w:rsid w:val="0060705C"/>
    <w:rsid w:val="006079BD"/>
    <w:rsid w:val="00607F01"/>
    <w:rsid w:val="006102A5"/>
    <w:rsid w:val="006102EE"/>
    <w:rsid w:val="0061073F"/>
    <w:rsid w:val="00611D20"/>
    <w:rsid w:val="00612148"/>
    <w:rsid w:val="006126BA"/>
    <w:rsid w:val="00612BB4"/>
    <w:rsid w:val="006133E0"/>
    <w:rsid w:val="0061531B"/>
    <w:rsid w:val="00615E18"/>
    <w:rsid w:val="006171B4"/>
    <w:rsid w:val="006173F0"/>
    <w:rsid w:val="00617EE4"/>
    <w:rsid w:val="00620A4F"/>
    <w:rsid w:val="00621BE7"/>
    <w:rsid w:val="00622816"/>
    <w:rsid w:val="006229A9"/>
    <w:rsid w:val="00622F24"/>
    <w:rsid w:val="0062332E"/>
    <w:rsid w:val="00623D56"/>
    <w:rsid w:val="00624145"/>
    <w:rsid w:val="00625508"/>
    <w:rsid w:val="0062553A"/>
    <w:rsid w:val="00625AFD"/>
    <w:rsid w:val="00625B70"/>
    <w:rsid w:val="0062740F"/>
    <w:rsid w:val="006278A3"/>
    <w:rsid w:val="006300FF"/>
    <w:rsid w:val="00630966"/>
    <w:rsid w:val="00631466"/>
    <w:rsid w:val="006328F1"/>
    <w:rsid w:val="00633C83"/>
    <w:rsid w:val="0063420C"/>
    <w:rsid w:val="00634394"/>
    <w:rsid w:val="006348C1"/>
    <w:rsid w:val="00635C59"/>
    <w:rsid w:val="00635F97"/>
    <w:rsid w:val="006362EE"/>
    <w:rsid w:val="006368B4"/>
    <w:rsid w:val="00637391"/>
    <w:rsid w:val="00637C3F"/>
    <w:rsid w:val="00637EA2"/>
    <w:rsid w:val="00640A1A"/>
    <w:rsid w:val="006410E1"/>
    <w:rsid w:val="00641451"/>
    <w:rsid w:val="006417F3"/>
    <w:rsid w:val="006418EA"/>
    <w:rsid w:val="006423E1"/>
    <w:rsid w:val="00642A5E"/>
    <w:rsid w:val="00643DC2"/>
    <w:rsid w:val="00643E6C"/>
    <w:rsid w:val="0064471D"/>
    <w:rsid w:val="00645840"/>
    <w:rsid w:val="00646A62"/>
    <w:rsid w:val="00650FB7"/>
    <w:rsid w:val="00651510"/>
    <w:rsid w:val="006515E1"/>
    <w:rsid w:val="00651C72"/>
    <w:rsid w:val="006521E6"/>
    <w:rsid w:val="00653670"/>
    <w:rsid w:val="00654022"/>
    <w:rsid w:val="006547A4"/>
    <w:rsid w:val="006552DB"/>
    <w:rsid w:val="006557D7"/>
    <w:rsid w:val="00655ADB"/>
    <w:rsid w:val="00655CD8"/>
    <w:rsid w:val="006564F4"/>
    <w:rsid w:val="0065715D"/>
    <w:rsid w:val="00657673"/>
    <w:rsid w:val="006607F8"/>
    <w:rsid w:val="00660E4F"/>
    <w:rsid w:val="006610CF"/>
    <w:rsid w:val="00661169"/>
    <w:rsid w:val="006613B9"/>
    <w:rsid w:val="006617CD"/>
    <w:rsid w:val="00662DE2"/>
    <w:rsid w:val="006633E8"/>
    <w:rsid w:val="006636C6"/>
    <w:rsid w:val="00663941"/>
    <w:rsid w:val="0066468B"/>
    <w:rsid w:val="00664E56"/>
    <w:rsid w:val="0066509C"/>
    <w:rsid w:val="00665120"/>
    <w:rsid w:val="006653EC"/>
    <w:rsid w:val="00665564"/>
    <w:rsid w:val="00665CB1"/>
    <w:rsid w:val="006666A5"/>
    <w:rsid w:val="00666EC3"/>
    <w:rsid w:val="00667574"/>
    <w:rsid w:val="006675CB"/>
    <w:rsid w:val="00667B05"/>
    <w:rsid w:val="00667E44"/>
    <w:rsid w:val="0067044F"/>
    <w:rsid w:val="0067058D"/>
    <w:rsid w:val="00671901"/>
    <w:rsid w:val="006719C2"/>
    <w:rsid w:val="00671DA0"/>
    <w:rsid w:val="00671DF8"/>
    <w:rsid w:val="006724F7"/>
    <w:rsid w:val="006729E0"/>
    <w:rsid w:val="0067304F"/>
    <w:rsid w:val="00673077"/>
    <w:rsid w:val="00673742"/>
    <w:rsid w:val="0067558F"/>
    <w:rsid w:val="0067615F"/>
    <w:rsid w:val="0067641A"/>
    <w:rsid w:val="00676C4D"/>
    <w:rsid w:val="00677AD2"/>
    <w:rsid w:val="00677CBA"/>
    <w:rsid w:val="00681609"/>
    <w:rsid w:val="0068175C"/>
    <w:rsid w:val="00681D98"/>
    <w:rsid w:val="00682342"/>
    <w:rsid w:val="00682CD0"/>
    <w:rsid w:val="00683BBA"/>
    <w:rsid w:val="006856A0"/>
    <w:rsid w:val="00685E11"/>
    <w:rsid w:val="00685F1B"/>
    <w:rsid w:val="00686411"/>
    <w:rsid w:val="006872D4"/>
    <w:rsid w:val="00687A26"/>
    <w:rsid w:val="00690522"/>
    <w:rsid w:val="00690EDA"/>
    <w:rsid w:val="00690FB2"/>
    <w:rsid w:val="006918E1"/>
    <w:rsid w:val="00691A7C"/>
    <w:rsid w:val="00691FCF"/>
    <w:rsid w:val="0069277C"/>
    <w:rsid w:val="006929B1"/>
    <w:rsid w:val="00692F40"/>
    <w:rsid w:val="00693C6C"/>
    <w:rsid w:val="006946AC"/>
    <w:rsid w:val="00695A1F"/>
    <w:rsid w:val="00695ADA"/>
    <w:rsid w:val="006966AB"/>
    <w:rsid w:val="006967E7"/>
    <w:rsid w:val="00696AC8"/>
    <w:rsid w:val="006972B1"/>
    <w:rsid w:val="00697F58"/>
    <w:rsid w:val="006A0E34"/>
    <w:rsid w:val="006A1285"/>
    <w:rsid w:val="006A1D87"/>
    <w:rsid w:val="006A2238"/>
    <w:rsid w:val="006A2C08"/>
    <w:rsid w:val="006A3CCC"/>
    <w:rsid w:val="006A4389"/>
    <w:rsid w:val="006A51AF"/>
    <w:rsid w:val="006A595C"/>
    <w:rsid w:val="006A61BA"/>
    <w:rsid w:val="006A625A"/>
    <w:rsid w:val="006A67A7"/>
    <w:rsid w:val="006A6B45"/>
    <w:rsid w:val="006A6B73"/>
    <w:rsid w:val="006A7799"/>
    <w:rsid w:val="006A77F7"/>
    <w:rsid w:val="006A7BEF"/>
    <w:rsid w:val="006B0613"/>
    <w:rsid w:val="006B0800"/>
    <w:rsid w:val="006B1831"/>
    <w:rsid w:val="006B1B11"/>
    <w:rsid w:val="006B1D3E"/>
    <w:rsid w:val="006B2292"/>
    <w:rsid w:val="006B2423"/>
    <w:rsid w:val="006B369C"/>
    <w:rsid w:val="006B49BF"/>
    <w:rsid w:val="006B50D9"/>
    <w:rsid w:val="006B5230"/>
    <w:rsid w:val="006B5E20"/>
    <w:rsid w:val="006B6816"/>
    <w:rsid w:val="006B6B09"/>
    <w:rsid w:val="006B7224"/>
    <w:rsid w:val="006B75FA"/>
    <w:rsid w:val="006C13E1"/>
    <w:rsid w:val="006C19E3"/>
    <w:rsid w:val="006C1A25"/>
    <w:rsid w:val="006C2FA8"/>
    <w:rsid w:val="006C2FF4"/>
    <w:rsid w:val="006C3A20"/>
    <w:rsid w:val="006C452E"/>
    <w:rsid w:val="006C46D4"/>
    <w:rsid w:val="006C4F3A"/>
    <w:rsid w:val="006C6035"/>
    <w:rsid w:val="006C709C"/>
    <w:rsid w:val="006C7591"/>
    <w:rsid w:val="006C762F"/>
    <w:rsid w:val="006C79B3"/>
    <w:rsid w:val="006D00EC"/>
    <w:rsid w:val="006D0979"/>
    <w:rsid w:val="006D16DA"/>
    <w:rsid w:val="006D33EA"/>
    <w:rsid w:val="006D4070"/>
    <w:rsid w:val="006D5AF5"/>
    <w:rsid w:val="006D6BBA"/>
    <w:rsid w:val="006D736E"/>
    <w:rsid w:val="006E0D9D"/>
    <w:rsid w:val="006E1009"/>
    <w:rsid w:val="006E10CB"/>
    <w:rsid w:val="006E10FF"/>
    <w:rsid w:val="006E16D5"/>
    <w:rsid w:val="006E1753"/>
    <w:rsid w:val="006E2498"/>
    <w:rsid w:val="006E27B4"/>
    <w:rsid w:val="006E2E39"/>
    <w:rsid w:val="006E32EB"/>
    <w:rsid w:val="006E3362"/>
    <w:rsid w:val="006E426D"/>
    <w:rsid w:val="006E4B2A"/>
    <w:rsid w:val="006E4D18"/>
    <w:rsid w:val="006E53B9"/>
    <w:rsid w:val="006E57E4"/>
    <w:rsid w:val="006E7695"/>
    <w:rsid w:val="006E7B03"/>
    <w:rsid w:val="006F0603"/>
    <w:rsid w:val="006F06A7"/>
    <w:rsid w:val="006F0EC0"/>
    <w:rsid w:val="006F12A4"/>
    <w:rsid w:val="006F1B46"/>
    <w:rsid w:val="006F1E28"/>
    <w:rsid w:val="006F2622"/>
    <w:rsid w:val="006F2BF9"/>
    <w:rsid w:val="006F2C00"/>
    <w:rsid w:val="006F328D"/>
    <w:rsid w:val="006F379D"/>
    <w:rsid w:val="006F3C28"/>
    <w:rsid w:val="006F455B"/>
    <w:rsid w:val="006F4993"/>
    <w:rsid w:val="006F4A84"/>
    <w:rsid w:val="006F541C"/>
    <w:rsid w:val="006F5A47"/>
    <w:rsid w:val="006F6E4A"/>
    <w:rsid w:val="006F7000"/>
    <w:rsid w:val="006F71A8"/>
    <w:rsid w:val="006F77B0"/>
    <w:rsid w:val="007005D2"/>
    <w:rsid w:val="00700705"/>
    <w:rsid w:val="007019B3"/>
    <w:rsid w:val="00702E9A"/>
    <w:rsid w:val="00703D1F"/>
    <w:rsid w:val="00704601"/>
    <w:rsid w:val="00704A52"/>
    <w:rsid w:val="00705092"/>
    <w:rsid w:val="007056DB"/>
    <w:rsid w:val="007062F9"/>
    <w:rsid w:val="00706395"/>
    <w:rsid w:val="00710093"/>
    <w:rsid w:val="00710EE1"/>
    <w:rsid w:val="00711350"/>
    <w:rsid w:val="00711380"/>
    <w:rsid w:val="00712432"/>
    <w:rsid w:val="00712AEE"/>
    <w:rsid w:val="00712CE4"/>
    <w:rsid w:val="00713190"/>
    <w:rsid w:val="0071367C"/>
    <w:rsid w:val="00713F67"/>
    <w:rsid w:val="007141CE"/>
    <w:rsid w:val="0071461B"/>
    <w:rsid w:val="00714EAC"/>
    <w:rsid w:val="00715875"/>
    <w:rsid w:val="00715E69"/>
    <w:rsid w:val="0071780E"/>
    <w:rsid w:val="00717B4E"/>
    <w:rsid w:val="00720A23"/>
    <w:rsid w:val="00721331"/>
    <w:rsid w:val="0072238F"/>
    <w:rsid w:val="007237FA"/>
    <w:rsid w:val="00724C0C"/>
    <w:rsid w:val="00724D55"/>
    <w:rsid w:val="00724EE1"/>
    <w:rsid w:val="00726B77"/>
    <w:rsid w:val="00726D8E"/>
    <w:rsid w:val="00727C72"/>
    <w:rsid w:val="00727FB0"/>
    <w:rsid w:val="00730EED"/>
    <w:rsid w:val="00731727"/>
    <w:rsid w:val="00731C2F"/>
    <w:rsid w:val="00733819"/>
    <w:rsid w:val="0073473B"/>
    <w:rsid w:val="00734EA5"/>
    <w:rsid w:val="00734FC6"/>
    <w:rsid w:val="0073530F"/>
    <w:rsid w:val="007359AD"/>
    <w:rsid w:val="0073614E"/>
    <w:rsid w:val="0073675A"/>
    <w:rsid w:val="00736987"/>
    <w:rsid w:val="00736A20"/>
    <w:rsid w:val="007371AB"/>
    <w:rsid w:val="00737582"/>
    <w:rsid w:val="00742A8D"/>
    <w:rsid w:val="007431D5"/>
    <w:rsid w:val="00743365"/>
    <w:rsid w:val="0074402A"/>
    <w:rsid w:val="00744403"/>
    <w:rsid w:val="0074440A"/>
    <w:rsid w:val="00744CFF"/>
    <w:rsid w:val="007459ED"/>
    <w:rsid w:val="007477AB"/>
    <w:rsid w:val="00747CF2"/>
    <w:rsid w:val="007501BD"/>
    <w:rsid w:val="00750A78"/>
    <w:rsid w:val="00750EFC"/>
    <w:rsid w:val="0075129A"/>
    <w:rsid w:val="00751FF9"/>
    <w:rsid w:val="0075257A"/>
    <w:rsid w:val="00753555"/>
    <w:rsid w:val="00753860"/>
    <w:rsid w:val="007539C0"/>
    <w:rsid w:val="0075525C"/>
    <w:rsid w:val="0075589C"/>
    <w:rsid w:val="00755ACF"/>
    <w:rsid w:val="0075613F"/>
    <w:rsid w:val="0075646D"/>
    <w:rsid w:val="007569B9"/>
    <w:rsid w:val="00760890"/>
    <w:rsid w:val="007611B4"/>
    <w:rsid w:val="0076135B"/>
    <w:rsid w:val="00761A00"/>
    <w:rsid w:val="00761B3A"/>
    <w:rsid w:val="00762AC1"/>
    <w:rsid w:val="007636C4"/>
    <w:rsid w:val="00763D1E"/>
    <w:rsid w:val="00764128"/>
    <w:rsid w:val="0076415A"/>
    <w:rsid w:val="00764431"/>
    <w:rsid w:val="00765087"/>
    <w:rsid w:val="007660C7"/>
    <w:rsid w:val="00766453"/>
    <w:rsid w:val="007667A7"/>
    <w:rsid w:val="00766CCC"/>
    <w:rsid w:val="00767172"/>
    <w:rsid w:val="00767427"/>
    <w:rsid w:val="00767975"/>
    <w:rsid w:val="00770725"/>
    <w:rsid w:val="00770A59"/>
    <w:rsid w:val="007710F9"/>
    <w:rsid w:val="0077145E"/>
    <w:rsid w:val="007727AD"/>
    <w:rsid w:val="00772D28"/>
    <w:rsid w:val="00773792"/>
    <w:rsid w:val="00773AA0"/>
    <w:rsid w:val="00774309"/>
    <w:rsid w:val="00774400"/>
    <w:rsid w:val="00774609"/>
    <w:rsid w:val="00774B3F"/>
    <w:rsid w:val="0077501D"/>
    <w:rsid w:val="00775357"/>
    <w:rsid w:val="00775594"/>
    <w:rsid w:val="007755DA"/>
    <w:rsid w:val="00775799"/>
    <w:rsid w:val="00775A7E"/>
    <w:rsid w:val="00775F35"/>
    <w:rsid w:val="00776448"/>
    <w:rsid w:val="00776522"/>
    <w:rsid w:val="00777194"/>
    <w:rsid w:val="00777394"/>
    <w:rsid w:val="00777916"/>
    <w:rsid w:val="0077798B"/>
    <w:rsid w:val="00777D1C"/>
    <w:rsid w:val="00780156"/>
    <w:rsid w:val="007803B2"/>
    <w:rsid w:val="00783562"/>
    <w:rsid w:val="007838F4"/>
    <w:rsid w:val="00783C18"/>
    <w:rsid w:val="007850A4"/>
    <w:rsid w:val="00785283"/>
    <w:rsid w:val="00785716"/>
    <w:rsid w:val="00785A8D"/>
    <w:rsid w:val="00785E91"/>
    <w:rsid w:val="00786D18"/>
    <w:rsid w:val="007907D2"/>
    <w:rsid w:val="0079132C"/>
    <w:rsid w:val="00791958"/>
    <w:rsid w:val="00791BFB"/>
    <w:rsid w:val="00791DBA"/>
    <w:rsid w:val="007926C3"/>
    <w:rsid w:val="00793433"/>
    <w:rsid w:val="0079389B"/>
    <w:rsid w:val="00794261"/>
    <w:rsid w:val="00794B5C"/>
    <w:rsid w:val="007956A8"/>
    <w:rsid w:val="00795996"/>
    <w:rsid w:val="00795F58"/>
    <w:rsid w:val="00796034"/>
    <w:rsid w:val="0079640D"/>
    <w:rsid w:val="0079686E"/>
    <w:rsid w:val="00796E0D"/>
    <w:rsid w:val="00796FA5"/>
    <w:rsid w:val="0079700A"/>
    <w:rsid w:val="007972B3"/>
    <w:rsid w:val="00797568"/>
    <w:rsid w:val="00797576"/>
    <w:rsid w:val="00797CCD"/>
    <w:rsid w:val="007A0C1E"/>
    <w:rsid w:val="007A0F44"/>
    <w:rsid w:val="007A1DD5"/>
    <w:rsid w:val="007A2FED"/>
    <w:rsid w:val="007A3F2E"/>
    <w:rsid w:val="007A4570"/>
    <w:rsid w:val="007A493D"/>
    <w:rsid w:val="007A4CB0"/>
    <w:rsid w:val="007A5A9F"/>
    <w:rsid w:val="007A5C2C"/>
    <w:rsid w:val="007A5D03"/>
    <w:rsid w:val="007A5DB2"/>
    <w:rsid w:val="007A607E"/>
    <w:rsid w:val="007A641F"/>
    <w:rsid w:val="007A739C"/>
    <w:rsid w:val="007A759A"/>
    <w:rsid w:val="007A7938"/>
    <w:rsid w:val="007B0FCE"/>
    <w:rsid w:val="007B1ADC"/>
    <w:rsid w:val="007B1BB6"/>
    <w:rsid w:val="007B2EDC"/>
    <w:rsid w:val="007B312B"/>
    <w:rsid w:val="007B3545"/>
    <w:rsid w:val="007B3A86"/>
    <w:rsid w:val="007B42E2"/>
    <w:rsid w:val="007B4437"/>
    <w:rsid w:val="007B450E"/>
    <w:rsid w:val="007B4C7A"/>
    <w:rsid w:val="007B58D4"/>
    <w:rsid w:val="007B7C4D"/>
    <w:rsid w:val="007C019E"/>
    <w:rsid w:val="007C0988"/>
    <w:rsid w:val="007C1177"/>
    <w:rsid w:val="007C19AA"/>
    <w:rsid w:val="007C1FFD"/>
    <w:rsid w:val="007C20EA"/>
    <w:rsid w:val="007C2C0D"/>
    <w:rsid w:val="007C2F01"/>
    <w:rsid w:val="007C3F16"/>
    <w:rsid w:val="007C501E"/>
    <w:rsid w:val="007C50D6"/>
    <w:rsid w:val="007C6DA0"/>
    <w:rsid w:val="007C777E"/>
    <w:rsid w:val="007C7DCD"/>
    <w:rsid w:val="007C7E06"/>
    <w:rsid w:val="007D00B8"/>
    <w:rsid w:val="007D1623"/>
    <w:rsid w:val="007D1908"/>
    <w:rsid w:val="007D199B"/>
    <w:rsid w:val="007D27CD"/>
    <w:rsid w:val="007D346E"/>
    <w:rsid w:val="007D3F2C"/>
    <w:rsid w:val="007D487D"/>
    <w:rsid w:val="007D4E14"/>
    <w:rsid w:val="007D558E"/>
    <w:rsid w:val="007D574F"/>
    <w:rsid w:val="007D6AB9"/>
    <w:rsid w:val="007D73D4"/>
    <w:rsid w:val="007D78A4"/>
    <w:rsid w:val="007E006B"/>
    <w:rsid w:val="007E0282"/>
    <w:rsid w:val="007E06A1"/>
    <w:rsid w:val="007E08DF"/>
    <w:rsid w:val="007E1DA9"/>
    <w:rsid w:val="007E23D0"/>
    <w:rsid w:val="007E2ECB"/>
    <w:rsid w:val="007E3233"/>
    <w:rsid w:val="007E4808"/>
    <w:rsid w:val="007E544F"/>
    <w:rsid w:val="007E54F6"/>
    <w:rsid w:val="007E5D1B"/>
    <w:rsid w:val="007E72E5"/>
    <w:rsid w:val="007F047E"/>
    <w:rsid w:val="007F1590"/>
    <w:rsid w:val="007F2C96"/>
    <w:rsid w:val="007F338F"/>
    <w:rsid w:val="007F3B1D"/>
    <w:rsid w:val="007F3B52"/>
    <w:rsid w:val="007F3E0E"/>
    <w:rsid w:val="007F4911"/>
    <w:rsid w:val="007F4C16"/>
    <w:rsid w:val="007F4FC9"/>
    <w:rsid w:val="007F587A"/>
    <w:rsid w:val="007F5A2D"/>
    <w:rsid w:val="007F7262"/>
    <w:rsid w:val="007F7305"/>
    <w:rsid w:val="007F73F5"/>
    <w:rsid w:val="00800ABF"/>
    <w:rsid w:val="00800F03"/>
    <w:rsid w:val="00801066"/>
    <w:rsid w:val="008022B3"/>
    <w:rsid w:val="0080286C"/>
    <w:rsid w:val="0080298C"/>
    <w:rsid w:val="00804A0B"/>
    <w:rsid w:val="00804F95"/>
    <w:rsid w:val="0080569C"/>
    <w:rsid w:val="00805756"/>
    <w:rsid w:val="00805AA2"/>
    <w:rsid w:val="00806AA8"/>
    <w:rsid w:val="00807E57"/>
    <w:rsid w:val="008106E8"/>
    <w:rsid w:val="008108D6"/>
    <w:rsid w:val="008115A9"/>
    <w:rsid w:val="00811AAF"/>
    <w:rsid w:val="00811FC7"/>
    <w:rsid w:val="00813509"/>
    <w:rsid w:val="00813A00"/>
    <w:rsid w:val="00813ECD"/>
    <w:rsid w:val="00815A4A"/>
    <w:rsid w:val="00816029"/>
    <w:rsid w:val="00816299"/>
    <w:rsid w:val="0081695E"/>
    <w:rsid w:val="00816F29"/>
    <w:rsid w:val="0082049F"/>
    <w:rsid w:val="00820D3C"/>
    <w:rsid w:val="00820E6B"/>
    <w:rsid w:val="00820F79"/>
    <w:rsid w:val="00821129"/>
    <w:rsid w:val="00822494"/>
    <w:rsid w:val="00822543"/>
    <w:rsid w:val="00822640"/>
    <w:rsid w:val="00822823"/>
    <w:rsid w:val="0082282C"/>
    <w:rsid w:val="00822D27"/>
    <w:rsid w:val="008231F8"/>
    <w:rsid w:val="00823E25"/>
    <w:rsid w:val="0082462A"/>
    <w:rsid w:val="008269BC"/>
    <w:rsid w:val="0082703E"/>
    <w:rsid w:val="00827201"/>
    <w:rsid w:val="008272B8"/>
    <w:rsid w:val="00827860"/>
    <w:rsid w:val="00830A77"/>
    <w:rsid w:val="00831272"/>
    <w:rsid w:val="00831988"/>
    <w:rsid w:val="00832AE0"/>
    <w:rsid w:val="008330A9"/>
    <w:rsid w:val="008335AF"/>
    <w:rsid w:val="0083368B"/>
    <w:rsid w:val="00833EA3"/>
    <w:rsid w:val="00834A0A"/>
    <w:rsid w:val="00835162"/>
    <w:rsid w:val="008351D3"/>
    <w:rsid w:val="00835392"/>
    <w:rsid w:val="008359B9"/>
    <w:rsid w:val="00835E75"/>
    <w:rsid w:val="00835F13"/>
    <w:rsid w:val="00837EE0"/>
    <w:rsid w:val="00837F1C"/>
    <w:rsid w:val="0084028E"/>
    <w:rsid w:val="00840885"/>
    <w:rsid w:val="008413B3"/>
    <w:rsid w:val="00842A3F"/>
    <w:rsid w:val="00842C79"/>
    <w:rsid w:val="00842D14"/>
    <w:rsid w:val="0084341C"/>
    <w:rsid w:val="0084363F"/>
    <w:rsid w:val="008437A7"/>
    <w:rsid w:val="00843BC9"/>
    <w:rsid w:val="0084427E"/>
    <w:rsid w:val="00844524"/>
    <w:rsid w:val="00845016"/>
    <w:rsid w:val="00845896"/>
    <w:rsid w:val="00846085"/>
    <w:rsid w:val="00846FF1"/>
    <w:rsid w:val="00846FF2"/>
    <w:rsid w:val="0085088A"/>
    <w:rsid w:val="00850971"/>
    <w:rsid w:val="00850EB5"/>
    <w:rsid w:val="00852168"/>
    <w:rsid w:val="0085248B"/>
    <w:rsid w:val="00852DEF"/>
    <w:rsid w:val="0085337F"/>
    <w:rsid w:val="008535F4"/>
    <w:rsid w:val="0085622C"/>
    <w:rsid w:val="0085638D"/>
    <w:rsid w:val="00856998"/>
    <w:rsid w:val="0085701B"/>
    <w:rsid w:val="00857441"/>
    <w:rsid w:val="00857A7D"/>
    <w:rsid w:val="0086095B"/>
    <w:rsid w:val="008629CD"/>
    <w:rsid w:val="00862C25"/>
    <w:rsid w:val="00863617"/>
    <w:rsid w:val="0086380B"/>
    <w:rsid w:val="008640BE"/>
    <w:rsid w:val="008647C8"/>
    <w:rsid w:val="0086537D"/>
    <w:rsid w:val="008660AB"/>
    <w:rsid w:val="00866851"/>
    <w:rsid w:val="00866B4E"/>
    <w:rsid w:val="00866BBC"/>
    <w:rsid w:val="008677DC"/>
    <w:rsid w:val="0087184E"/>
    <w:rsid w:val="00871C4C"/>
    <w:rsid w:val="0087202B"/>
    <w:rsid w:val="00873032"/>
    <w:rsid w:val="00873132"/>
    <w:rsid w:val="008731C7"/>
    <w:rsid w:val="00873352"/>
    <w:rsid w:val="00873E8E"/>
    <w:rsid w:val="008743FA"/>
    <w:rsid w:val="00874408"/>
    <w:rsid w:val="00874F78"/>
    <w:rsid w:val="0087561C"/>
    <w:rsid w:val="00875820"/>
    <w:rsid w:val="00875AA7"/>
    <w:rsid w:val="0087623E"/>
    <w:rsid w:val="008764D8"/>
    <w:rsid w:val="00877020"/>
    <w:rsid w:val="00877AC2"/>
    <w:rsid w:val="00877CB5"/>
    <w:rsid w:val="00877E3F"/>
    <w:rsid w:val="008800A5"/>
    <w:rsid w:val="00881D76"/>
    <w:rsid w:val="00881E12"/>
    <w:rsid w:val="00881FAE"/>
    <w:rsid w:val="008827EF"/>
    <w:rsid w:val="00882C85"/>
    <w:rsid w:val="008833DA"/>
    <w:rsid w:val="008835A3"/>
    <w:rsid w:val="00883656"/>
    <w:rsid w:val="00883C86"/>
    <w:rsid w:val="0088408D"/>
    <w:rsid w:val="00884812"/>
    <w:rsid w:val="008855D3"/>
    <w:rsid w:val="008865E7"/>
    <w:rsid w:val="00886932"/>
    <w:rsid w:val="00886BFB"/>
    <w:rsid w:val="008877AB"/>
    <w:rsid w:val="00890154"/>
    <w:rsid w:val="0089055D"/>
    <w:rsid w:val="00891990"/>
    <w:rsid w:val="00891D79"/>
    <w:rsid w:val="00892D40"/>
    <w:rsid w:val="00893B12"/>
    <w:rsid w:val="00893B98"/>
    <w:rsid w:val="00895C05"/>
    <w:rsid w:val="008961AD"/>
    <w:rsid w:val="00896D55"/>
    <w:rsid w:val="0089750A"/>
    <w:rsid w:val="0089756F"/>
    <w:rsid w:val="00897B9C"/>
    <w:rsid w:val="00897F1F"/>
    <w:rsid w:val="008A0E99"/>
    <w:rsid w:val="008A121F"/>
    <w:rsid w:val="008A168B"/>
    <w:rsid w:val="008A2391"/>
    <w:rsid w:val="008A29FD"/>
    <w:rsid w:val="008A2ACE"/>
    <w:rsid w:val="008A3B86"/>
    <w:rsid w:val="008A47E3"/>
    <w:rsid w:val="008A4C65"/>
    <w:rsid w:val="008A629D"/>
    <w:rsid w:val="008B0AA9"/>
    <w:rsid w:val="008B1DEE"/>
    <w:rsid w:val="008B1F1F"/>
    <w:rsid w:val="008B2544"/>
    <w:rsid w:val="008B259F"/>
    <w:rsid w:val="008B2AB1"/>
    <w:rsid w:val="008B2FE4"/>
    <w:rsid w:val="008B38E8"/>
    <w:rsid w:val="008B3EC6"/>
    <w:rsid w:val="008B4336"/>
    <w:rsid w:val="008B4474"/>
    <w:rsid w:val="008B481F"/>
    <w:rsid w:val="008B4B17"/>
    <w:rsid w:val="008B62FC"/>
    <w:rsid w:val="008B66E7"/>
    <w:rsid w:val="008B7A13"/>
    <w:rsid w:val="008C2A5F"/>
    <w:rsid w:val="008C2B53"/>
    <w:rsid w:val="008C2BF5"/>
    <w:rsid w:val="008C376E"/>
    <w:rsid w:val="008C4145"/>
    <w:rsid w:val="008C4A3A"/>
    <w:rsid w:val="008C52D9"/>
    <w:rsid w:val="008C573F"/>
    <w:rsid w:val="008C59F2"/>
    <w:rsid w:val="008C6C96"/>
    <w:rsid w:val="008D0077"/>
    <w:rsid w:val="008D0AC0"/>
    <w:rsid w:val="008D1288"/>
    <w:rsid w:val="008D157F"/>
    <w:rsid w:val="008D19EF"/>
    <w:rsid w:val="008D1A2A"/>
    <w:rsid w:val="008D1DF6"/>
    <w:rsid w:val="008D3C5D"/>
    <w:rsid w:val="008D53E9"/>
    <w:rsid w:val="008D5487"/>
    <w:rsid w:val="008D5F94"/>
    <w:rsid w:val="008D5FC8"/>
    <w:rsid w:val="008D617F"/>
    <w:rsid w:val="008D6B08"/>
    <w:rsid w:val="008D7436"/>
    <w:rsid w:val="008D765B"/>
    <w:rsid w:val="008D7AA2"/>
    <w:rsid w:val="008D7C88"/>
    <w:rsid w:val="008E396D"/>
    <w:rsid w:val="008E45AE"/>
    <w:rsid w:val="008E53A4"/>
    <w:rsid w:val="008E5B4D"/>
    <w:rsid w:val="008E5C2D"/>
    <w:rsid w:val="008E6A73"/>
    <w:rsid w:val="008E6C76"/>
    <w:rsid w:val="008E79EB"/>
    <w:rsid w:val="008E7A9E"/>
    <w:rsid w:val="008F0202"/>
    <w:rsid w:val="008F028C"/>
    <w:rsid w:val="008F0B87"/>
    <w:rsid w:val="008F1E9A"/>
    <w:rsid w:val="008F268A"/>
    <w:rsid w:val="008F271A"/>
    <w:rsid w:val="008F2D5E"/>
    <w:rsid w:val="008F315F"/>
    <w:rsid w:val="008F3CBC"/>
    <w:rsid w:val="008F50F4"/>
    <w:rsid w:val="008F512F"/>
    <w:rsid w:val="008F61F0"/>
    <w:rsid w:val="008F6798"/>
    <w:rsid w:val="008F7FD7"/>
    <w:rsid w:val="009007DB"/>
    <w:rsid w:val="00900AC2"/>
    <w:rsid w:val="00901548"/>
    <w:rsid w:val="00901725"/>
    <w:rsid w:val="009019F9"/>
    <w:rsid w:val="00902729"/>
    <w:rsid w:val="009032AB"/>
    <w:rsid w:val="00903722"/>
    <w:rsid w:val="0090402C"/>
    <w:rsid w:val="0090423A"/>
    <w:rsid w:val="009049F4"/>
    <w:rsid w:val="00904F20"/>
    <w:rsid w:val="00905107"/>
    <w:rsid w:val="00905F36"/>
    <w:rsid w:val="00906377"/>
    <w:rsid w:val="00906F03"/>
    <w:rsid w:val="00907B73"/>
    <w:rsid w:val="009107DA"/>
    <w:rsid w:val="00910925"/>
    <w:rsid w:val="00910D66"/>
    <w:rsid w:val="00911069"/>
    <w:rsid w:val="009112C1"/>
    <w:rsid w:val="00911938"/>
    <w:rsid w:val="00911B7F"/>
    <w:rsid w:val="00911E21"/>
    <w:rsid w:val="009120E8"/>
    <w:rsid w:val="00912391"/>
    <w:rsid w:val="00912F6F"/>
    <w:rsid w:val="0091380E"/>
    <w:rsid w:val="009138E1"/>
    <w:rsid w:val="0091401A"/>
    <w:rsid w:val="0091410A"/>
    <w:rsid w:val="009142DB"/>
    <w:rsid w:val="00914C1A"/>
    <w:rsid w:val="0091571B"/>
    <w:rsid w:val="009164A9"/>
    <w:rsid w:val="00916B6A"/>
    <w:rsid w:val="00917227"/>
    <w:rsid w:val="00917401"/>
    <w:rsid w:val="00917429"/>
    <w:rsid w:val="00917A57"/>
    <w:rsid w:val="0092078C"/>
    <w:rsid w:val="00921299"/>
    <w:rsid w:val="0092171C"/>
    <w:rsid w:val="00922333"/>
    <w:rsid w:val="009224C9"/>
    <w:rsid w:val="00922AA7"/>
    <w:rsid w:val="009234A1"/>
    <w:rsid w:val="00924912"/>
    <w:rsid w:val="009255C5"/>
    <w:rsid w:val="00926BA1"/>
    <w:rsid w:val="00926E31"/>
    <w:rsid w:val="0092711C"/>
    <w:rsid w:val="009318C7"/>
    <w:rsid w:val="00931F21"/>
    <w:rsid w:val="00932475"/>
    <w:rsid w:val="00932FCD"/>
    <w:rsid w:val="00933A83"/>
    <w:rsid w:val="00934F5E"/>
    <w:rsid w:val="009356DE"/>
    <w:rsid w:val="00936099"/>
    <w:rsid w:val="00936749"/>
    <w:rsid w:val="0094050C"/>
    <w:rsid w:val="009407CF"/>
    <w:rsid w:val="00940A16"/>
    <w:rsid w:val="00941045"/>
    <w:rsid w:val="00941243"/>
    <w:rsid w:val="009412EE"/>
    <w:rsid w:val="009419B3"/>
    <w:rsid w:val="00941CAC"/>
    <w:rsid w:val="00942FCF"/>
    <w:rsid w:val="009437F1"/>
    <w:rsid w:val="00943CED"/>
    <w:rsid w:val="00944AB1"/>
    <w:rsid w:val="00945AA7"/>
    <w:rsid w:val="00945C54"/>
    <w:rsid w:val="00946098"/>
    <w:rsid w:val="009466CA"/>
    <w:rsid w:val="00947AF3"/>
    <w:rsid w:val="00947AFD"/>
    <w:rsid w:val="00950532"/>
    <w:rsid w:val="0095061E"/>
    <w:rsid w:val="00950B18"/>
    <w:rsid w:val="00950F5C"/>
    <w:rsid w:val="009526FB"/>
    <w:rsid w:val="00953CE0"/>
    <w:rsid w:val="009547A5"/>
    <w:rsid w:val="009554C4"/>
    <w:rsid w:val="00955C1A"/>
    <w:rsid w:val="00955DB9"/>
    <w:rsid w:val="0095683F"/>
    <w:rsid w:val="0095687F"/>
    <w:rsid w:val="00956887"/>
    <w:rsid w:val="00956FF7"/>
    <w:rsid w:val="00957498"/>
    <w:rsid w:val="0095771E"/>
    <w:rsid w:val="00957D85"/>
    <w:rsid w:val="0096039B"/>
    <w:rsid w:val="0096059C"/>
    <w:rsid w:val="0096104D"/>
    <w:rsid w:val="00961857"/>
    <w:rsid w:val="00962716"/>
    <w:rsid w:val="00962752"/>
    <w:rsid w:val="009628D8"/>
    <w:rsid w:val="00962A73"/>
    <w:rsid w:val="00962E37"/>
    <w:rsid w:val="0096323D"/>
    <w:rsid w:val="00963906"/>
    <w:rsid w:val="0096412A"/>
    <w:rsid w:val="009649CF"/>
    <w:rsid w:val="00964C88"/>
    <w:rsid w:val="0096566B"/>
    <w:rsid w:val="00965F7F"/>
    <w:rsid w:val="009665FA"/>
    <w:rsid w:val="0096667F"/>
    <w:rsid w:val="00966DF2"/>
    <w:rsid w:val="009675EC"/>
    <w:rsid w:val="00970707"/>
    <w:rsid w:val="00970A66"/>
    <w:rsid w:val="00970DA5"/>
    <w:rsid w:val="00971473"/>
    <w:rsid w:val="009714A8"/>
    <w:rsid w:val="00972724"/>
    <w:rsid w:val="00972873"/>
    <w:rsid w:val="00972A3D"/>
    <w:rsid w:val="009731A0"/>
    <w:rsid w:val="00973B1D"/>
    <w:rsid w:val="0097440B"/>
    <w:rsid w:val="00974B94"/>
    <w:rsid w:val="009750AC"/>
    <w:rsid w:val="009753AE"/>
    <w:rsid w:val="009754DF"/>
    <w:rsid w:val="00975CB8"/>
    <w:rsid w:val="00975E52"/>
    <w:rsid w:val="00977A19"/>
    <w:rsid w:val="0098060D"/>
    <w:rsid w:val="00980FFB"/>
    <w:rsid w:val="009814BD"/>
    <w:rsid w:val="00981998"/>
    <w:rsid w:val="009822A2"/>
    <w:rsid w:val="00984297"/>
    <w:rsid w:val="009842AB"/>
    <w:rsid w:val="0098468E"/>
    <w:rsid w:val="00984AE8"/>
    <w:rsid w:val="00984D69"/>
    <w:rsid w:val="00984DF2"/>
    <w:rsid w:val="0098512B"/>
    <w:rsid w:val="00986B56"/>
    <w:rsid w:val="0098711E"/>
    <w:rsid w:val="0098728E"/>
    <w:rsid w:val="009875FE"/>
    <w:rsid w:val="00987944"/>
    <w:rsid w:val="0098796E"/>
    <w:rsid w:val="00990518"/>
    <w:rsid w:val="00991FDA"/>
    <w:rsid w:val="0099237F"/>
    <w:rsid w:val="0099283B"/>
    <w:rsid w:val="00993E25"/>
    <w:rsid w:val="00994029"/>
    <w:rsid w:val="009942B9"/>
    <w:rsid w:val="00994437"/>
    <w:rsid w:val="00996956"/>
    <w:rsid w:val="00996FEE"/>
    <w:rsid w:val="00997160"/>
    <w:rsid w:val="009A0736"/>
    <w:rsid w:val="009A11B4"/>
    <w:rsid w:val="009A1495"/>
    <w:rsid w:val="009A18C5"/>
    <w:rsid w:val="009A1C87"/>
    <w:rsid w:val="009A214B"/>
    <w:rsid w:val="009A2F29"/>
    <w:rsid w:val="009A417A"/>
    <w:rsid w:val="009A4327"/>
    <w:rsid w:val="009A4FCE"/>
    <w:rsid w:val="009A51F7"/>
    <w:rsid w:val="009A57D8"/>
    <w:rsid w:val="009A5CD8"/>
    <w:rsid w:val="009A7A16"/>
    <w:rsid w:val="009A7C47"/>
    <w:rsid w:val="009B0838"/>
    <w:rsid w:val="009B120B"/>
    <w:rsid w:val="009B1E31"/>
    <w:rsid w:val="009B2243"/>
    <w:rsid w:val="009B2271"/>
    <w:rsid w:val="009B2A02"/>
    <w:rsid w:val="009B2F01"/>
    <w:rsid w:val="009B319F"/>
    <w:rsid w:val="009B3486"/>
    <w:rsid w:val="009B4480"/>
    <w:rsid w:val="009B455B"/>
    <w:rsid w:val="009B45B9"/>
    <w:rsid w:val="009B4A59"/>
    <w:rsid w:val="009B533E"/>
    <w:rsid w:val="009B5479"/>
    <w:rsid w:val="009B55F6"/>
    <w:rsid w:val="009B5D29"/>
    <w:rsid w:val="009B722C"/>
    <w:rsid w:val="009B738E"/>
    <w:rsid w:val="009B79BF"/>
    <w:rsid w:val="009C013A"/>
    <w:rsid w:val="009C0A4A"/>
    <w:rsid w:val="009C1269"/>
    <w:rsid w:val="009C199E"/>
    <w:rsid w:val="009C2C03"/>
    <w:rsid w:val="009C2FB9"/>
    <w:rsid w:val="009C3B94"/>
    <w:rsid w:val="009C3CD0"/>
    <w:rsid w:val="009C488B"/>
    <w:rsid w:val="009C4EC2"/>
    <w:rsid w:val="009C59E6"/>
    <w:rsid w:val="009C61AE"/>
    <w:rsid w:val="009C6231"/>
    <w:rsid w:val="009C648E"/>
    <w:rsid w:val="009C7035"/>
    <w:rsid w:val="009C72F3"/>
    <w:rsid w:val="009C731A"/>
    <w:rsid w:val="009D0090"/>
    <w:rsid w:val="009D024C"/>
    <w:rsid w:val="009D0586"/>
    <w:rsid w:val="009D0EF6"/>
    <w:rsid w:val="009D173C"/>
    <w:rsid w:val="009D188B"/>
    <w:rsid w:val="009D1E6D"/>
    <w:rsid w:val="009D2327"/>
    <w:rsid w:val="009D2516"/>
    <w:rsid w:val="009D2F1E"/>
    <w:rsid w:val="009D3081"/>
    <w:rsid w:val="009D32F0"/>
    <w:rsid w:val="009D45D2"/>
    <w:rsid w:val="009D469F"/>
    <w:rsid w:val="009D4FBE"/>
    <w:rsid w:val="009D6435"/>
    <w:rsid w:val="009D6D1B"/>
    <w:rsid w:val="009D7E75"/>
    <w:rsid w:val="009E0051"/>
    <w:rsid w:val="009E041D"/>
    <w:rsid w:val="009E0795"/>
    <w:rsid w:val="009E1B47"/>
    <w:rsid w:val="009E1DE8"/>
    <w:rsid w:val="009E306E"/>
    <w:rsid w:val="009E34B8"/>
    <w:rsid w:val="009E3568"/>
    <w:rsid w:val="009E3651"/>
    <w:rsid w:val="009E3D3E"/>
    <w:rsid w:val="009E47F0"/>
    <w:rsid w:val="009E4E38"/>
    <w:rsid w:val="009E52B3"/>
    <w:rsid w:val="009E56F0"/>
    <w:rsid w:val="009E5DB7"/>
    <w:rsid w:val="009E5F0F"/>
    <w:rsid w:val="009E6047"/>
    <w:rsid w:val="009E664B"/>
    <w:rsid w:val="009E6941"/>
    <w:rsid w:val="009E6D9C"/>
    <w:rsid w:val="009E776A"/>
    <w:rsid w:val="009F1288"/>
    <w:rsid w:val="009F158F"/>
    <w:rsid w:val="009F170E"/>
    <w:rsid w:val="009F1B47"/>
    <w:rsid w:val="009F2580"/>
    <w:rsid w:val="009F38F6"/>
    <w:rsid w:val="009F3C55"/>
    <w:rsid w:val="009F404B"/>
    <w:rsid w:val="009F4187"/>
    <w:rsid w:val="009F63B3"/>
    <w:rsid w:val="009F668C"/>
    <w:rsid w:val="009F6A47"/>
    <w:rsid w:val="009F6FA9"/>
    <w:rsid w:val="009F705F"/>
    <w:rsid w:val="009F7112"/>
    <w:rsid w:val="009F77F1"/>
    <w:rsid w:val="009F7C5A"/>
    <w:rsid w:val="00A00231"/>
    <w:rsid w:val="00A005B0"/>
    <w:rsid w:val="00A01417"/>
    <w:rsid w:val="00A0146C"/>
    <w:rsid w:val="00A017B7"/>
    <w:rsid w:val="00A0220C"/>
    <w:rsid w:val="00A02672"/>
    <w:rsid w:val="00A02C07"/>
    <w:rsid w:val="00A031C5"/>
    <w:rsid w:val="00A03549"/>
    <w:rsid w:val="00A03869"/>
    <w:rsid w:val="00A03D59"/>
    <w:rsid w:val="00A04202"/>
    <w:rsid w:val="00A04FFB"/>
    <w:rsid w:val="00A0648B"/>
    <w:rsid w:val="00A06884"/>
    <w:rsid w:val="00A07A96"/>
    <w:rsid w:val="00A100E6"/>
    <w:rsid w:val="00A1028D"/>
    <w:rsid w:val="00A10F9B"/>
    <w:rsid w:val="00A11089"/>
    <w:rsid w:val="00A11956"/>
    <w:rsid w:val="00A11D22"/>
    <w:rsid w:val="00A11F9A"/>
    <w:rsid w:val="00A127CE"/>
    <w:rsid w:val="00A12CF6"/>
    <w:rsid w:val="00A13F21"/>
    <w:rsid w:val="00A15C6C"/>
    <w:rsid w:val="00A1753E"/>
    <w:rsid w:val="00A176FF"/>
    <w:rsid w:val="00A17B7E"/>
    <w:rsid w:val="00A207BB"/>
    <w:rsid w:val="00A20F26"/>
    <w:rsid w:val="00A21CFD"/>
    <w:rsid w:val="00A22186"/>
    <w:rsid w:val="00A22810"/>
    <w:rsid w:val="00A22FEB"/>
    <w:rsid w:val="00A242BE"/>
    <w:rsid w:val="00A249BA"/>
    <w:rsid w:val="00A24AB8"/>
    <w:rsid w:val="00A2591B"/>
    <w:rsid w:val="00A26061"/>
    <w:rsid w:val="00A262E5"/>
    <w:rsid w:val="00A26E22"/>
    <w:rsid w:val="00A303CC"/>
    <w:rsid w:val="00A304E1"/>
    <w:rsid w:val="00A30B9D"/>
    <w:rsid w:val="00A30CD5"/>
    <w:rsid w:val="00A30F51"/>
    <w:rsid w:val="00A31399"/>
    <w:rsid w:val="00A31FE2"/>
    <w:rsid w:val="00A32240"/>
    <w:rsid w:val="00A3226F"/>
    <w:rsid w:val="00A32A83"/>
    <w:rsid w:val="00A3312C"/>
    <w:rsid w:val="00A337CA"/>
    <w:rsid w:val="00A34827"/>
    <w:rsid w:val="00A348B5"/>
    <w:rsid w:val="00A349B7"/>
    <w:rsid w:val="00A3521C"/>
    <w:rsid w:val="00A3529B"/>
    <w:rsid w:val="00A3571A"/>
    <w:rsid w:val="00A35AA0"/>
    <w:rsid w:val="00A36711"/>
    <w:rsid w:val="00A3742E"/>
    <w:rsid w:val="00A375E5"/>
    <w:rsid w:val="00A37DC5"/>
    <w:rsid w:val="00A37F3E"/>
    <w:rsid w:val="00A41063"/>
    <w:rsid w:val="00A413B8"/>
    <w:rsid w:val="00A423AA"/>
    <w:rsid w:val="00A42A60"/>
    <w:rsid w:val="00A42B5A"/>
    <w:rsid w:val="00A42C8B"/>
    <w:rsid w:val="00A42EC4"/>
    <w:rsid w:val="00A43224"/>
    <w:rsid w:val="00A440FB"/>
    <w:rsid w:val="00A44334"/>
    <w:rsid w:val="00A44F10"/>
    <w:rsid w:val="00A46133"/>
    <w:rsid w:val="00A462EC"/>
    <w:rsid w:val="00A46A15"/>
    <w:rsid w:val="00A472FC"/>
    <w:rsid w:val="00A47B9C"/>
    <w:rsid w:val="00A50554"/>
    <w:rsid w:val="00A507F0"/>
    <w:rsid w:val="00A50C65"/>
    <w:rsid w:val="00A511EA"/>
    <w:rsid w:val="00A51C43"/>
    <w:rsid w:val="00A52C3D"/>
    <w:rsid w:val="00A546BA"/>
    <w:rsid w:val="00A54D54"/>
    <w:rsid w:val="00A555DC"/>
    <w:rsid w:val="00A56EF2"/>
    <w:rsid w:val="00A56F74"/>
    <w:rsid w:val="00A57743"/>
    <w:rsid w:val="00A57794"/>
    <w:rsid w:val="00A6025C"/>
    <w:rsid w:val="00A607F4"/>
    <w:rsid w:val="00A60FBF"/>
    <w:rsid w:val="00A628EC"/>
    <w:rsid w:val="00A62C2F"/>
    <w:rsid w:val="00A634F8"/>
    <w:rsid w:val="00A6436E"/>
    <w:rsid w:val="00A644A4"/>
    <w:rsid w:val="00A64C39"/>
    <w:rsid w:val="00A6576F"/>
    <w:rsid w:val="00A6603E"/>
    <w:rsid w:val="00A665B9"/>
    <w:rsid w:val="00A666FA"/>
    <w:rsid w:val="00A67DD9"/>
    <w:rsid w:val="00A70DBD"/>
    <w:rsid w:val="00A7116B"/>
    <w:rsid w:val="00A72225"/>
    <w:rsid w:val="00A73072"/>
    <w:rsid w:val="00A7320B"/>
    <w:rsid w:val="00A73B23"/>
    <w:rsid w:val="00A741AE"/>
    <w:rsid w:val="00A751B9"/>
    <w:rsid w:val="00A75A01"/>
    <w:rsid w:val="00A7615E"/>
    <w:rsid w:val="00A765E2"/>
    <w:rsid w:val="00A767D4"/>
    <w:rsid w:val="00A77B35"/>
    <w:rsid w:val="00A804E7"/>
    <w:rsid w:val="00A812AA"/>
    <w:rsid w:val="00A81A38"/>
    <w:rsid w:val="00A81F2D"/>
    <w:rsid w:val="00A8349B"/>
    <w:rsid w:val="00A83B2F"/>
    <w:rsid w:val="00A83C0F"/>
    <w:rsid w:val="00A846C8"/>
    <w:rsid w:val="00A85319"/>
    <w:rsid w:val="00A853B6"/>
    <w:rsid w:val="00A85ADD"/>
    <w:rsid w:val="00A85D4C"/>
    <w:rsid w:val="00A85F0B"/>
    <w:rsid w:val="00A8655C"/>
    <w:rsid w:val="00A8771C"/>
    <w:rsid w:val="00A90987"/>
    <w:rsid w:val="00A91A9A"/>
    <w:rsid w:val="00A91AB4"/>
    <w:rsid w:val="00A9206E"/>
    <w:rsid w:val="00A92AC3"/>
    <w:rsid w:val="00A92C05"/>
    <w:rsid w:val="00A92CF0"/>
    <w:rsid w:val="00A93136"/>
    <w:rsid w:val="00A94332"/>
    <w:rsid w:val="00A94EC6"/>
    <w:rsid w:val="00A9501D"/>
    <w:rsid w:val="00A95F17"/>
    <w:rsid w:val="00A964C6"/>
    <w:rsid w:val="00A966F4"/>
    <w:rsid w:val="00A96EE9"/>
    <w:rsid w:val="00A97642"/>
    <w:rsid w:val="00A97AC9"/>
    <w:rsid w:val="00AA028E"/>
    <w:rsid w:val="00AA038C"/>
    <w:rsid w:val="00AA155C"/>
    <w:rsid w:val="00AA2113"/>
    <w:rsid w:val="00AA2489"/>
    <w:rsid w:val="00AA254F"/>
    <w:rsid w:val="00AA2833"/>
    <w:rsid w:val="00AA394E"/>
    <w:rsid w:val="00AA4249"/>
    <w:rsid w:val="00AA44EC"/>
    <w:rsid w:val="00AA4B4F"/>
    <w:rsid w:val="00AA5AA8"/>
    <w:rsid w:val="00AA5E0F"/>
    <w:rsid w:val="00AA5E52"/>
    <w:rsid w:val="00AA609F"/>
    <w:rsid w:val="00AA6688"/>
    <w:rsid w:val="00AA66FF"/>
    <w:rsid w:val="00AA67AD"/>
    <w:rsid w:val="00AB02F2"/>
    <w:rsid w:val="00AB0D4A"/>
    <w:rsid w:val="00AB0FE7"/>
    <w:rsid w:val="00AB0FFD"/>
    <w:rsid w:val="00AB2B60"/>
    <w:rsid w:val="00AB2BE9"/>
    <w:rsid w:val="00AB53AC"/>
    <w:rsid w:val="00AB6446"/>
    <w:rsid w:val="00AB6A25"/>
    <w:rsid w:val="00AB70B5"/>
    <w:rsid w:val="00AB7BFB"/>
    <w:rsid w:val="00AC0290"/>
    <w:rsid w:val="00AC16E2"/>
    <w:rsid w:val="00AC1FDB"/>
    <w:rsid w:val="00AC2892"/>
    <w:rsid w:val="00AC29AA"/>
    <w:rsid w:val="00AC2D36"/>
    <w:rsid w:val="00AC3279"/>
    <w:rsid w:val="00AC3C00"/>
    <w:rsid w:val="00AC427E"/>
    <w:rsid w:val="00AC4613"/>
    <w:rsid w:val="00AC4C45"/>
    <w:rsid w:val="00AC4D30"/>
    <w:rsid w:val="00AC50B5"/>
    <w:rsid w:val="00AC50DE"/>
    <w:rsid w:val="00AC5702"/>
    <w:rsid w:val="00AC573C"/>
    <w:rsid w:val="00AC5E12"/>
    <w:rsid w:val="00AC75BF"/>
    <w:rsid w:val="00AC7620"/>
    <w:rsid w:val="00AD0045"/>
    <w:rsid w:val="00AD05F8"/>
    <w:rsid w:val="00AD1AAF"/>
    <w:rsid w:val="00AD1C96"/>
    <w:rsid w:val="00AD21B7"/>
    <w:rsid w:val="00AD245F"/>
    <w:rsid w:val="00AD3D71"/>
    <w:rsid w:val="00AD3EC9"/>
    <w:rsid w:val="00AD4862"/>
    <w:rsid w:val="00AD4DCB"/>
    <w:rsid w:val="00AD4E2C"/>
    <w:rsid w:val="00AD4F47"/>
    <w:rsid w:val="00AD52F8"/>
    <w:rsid w:val="00AD5CA1"/>
    <w:rsid w:val="00AD613D"/>
    <w:rsid w:val="00AD6E24"/>
    <w:rsid w:val="00AD7409"/>
    <w:rsid w:val="00AD7793"/>
    <w:rsid w:val="00AD7B02"/>
    <w:rsid w:val="00AD7B12"/>
    <w:rsid w:val="00AD7B93"/>
    <w:rsid w:val="00AE0351"/>
    <w:rsid w:val="00AE07AD"/>
    <w:rsid w:val="00AE2CD7"/>
    <w:rsid w:val="00AE2F5A"/>
    <w:rsid w:val="00AE328D"/>
    <w:rsid w:val="00AE398D"/>
    <w:rsid w:val="00AE3BC1"/>
    <w:rsid w:val="00AE3FCF"/>
    <w:rsid w:val="00AE448E"/>
    <w:rsid w:val="00AE4C78"/>
    <w:rsid w:val="00AE64E4"/>
    <w:rsid w:val="00AE6815"/>
    <w:rsid w:val="00AE75B9"/>
    <w:rsid w:val="00AE7D2B"/>
    <w:rsid w:val="00AF0031"/>
    <w:rsid w:val="00AF0801"/>
    <w:rsid w:val="00AF181A"/>
    <w:rsid w:val="00AF199D"/>
    <w:rsid w:val="00AF2745"/>
    <w:rsid w:val="00AF2FA6"/>
    <w:rsid w:val="00AF40A2"/>
    <w:rsid w:val="00AF4974"/>
    <w:rsid w:val="00AF49C6"/>
    <w:rsid w:val="00AF5050"/>
    <w:rsid w:val="00AF5C28"/>
    <w:rsid w:val="00AF649E"/>
    <w:rsid w:val="00B0057D"/>
    <w:rsid w:val="00B00E4D"/>
    <w:rsid w:val="00B01B7E"/>
    <w:rsid w:val="00B01D2C"/>
    <w:rsid w:val="00B03089"/>
    <w:rsid w:val="00B0311E"/>
    <w:rsid w:val="00B0333E"/>
    <w:rsid w:val="00B04243"/>
    <w:rsid w:val="00B043F6"/>
    <w:rsid w:val="00B0449F"/>
    <w:rsid w:val="00B054FE"/>
    <w:rsid w:val="00B05F66"/>
    <w:rsid w:val="00B061C9"/>
    <w:rsid w:val="00B06F10"/>
    <w:rsid w:val="00B07B13"/>
    <w:rsid w:val="00B10B8F"/>
    <w:rsid w:val="00B10E32"/>
    <w:rsid w:val="00B1117C"/>
    <w:rsid w:val="00B11D73"/>
    <w:rsid w:val="00B12567"/>
    <w:rsid w:val="00B12853"/>
    <w:rsid w:val="00B134C5"/>
    <w:rsid w:val="00B1373E"/>
    <w:rsid w:val="00B14EAA"/>
    <w:rsid w:val="00B162CB"/>
    <w:rsid w:val="00B16437"/>
    <w:rsid w:val="00B1752C"/>
    <w:rsid w:val="00B17A88"/>
    <w:rsid w:val="00B17B57"/>
    <w:rsid w:val="00B21543"/>
    <w:rsid w:val="00B216A0"/>
    <w:rsid w:val="00B21AE7"/>
    <w:rsid w:val="00B21DA2"/>
    <w:rsid w:val="00B22E93"/>
    <w:rsid w:val="00B23FA6"/>
    <w:rsid w:val="00B2412A"/>
    <w:rsid w:val="00B250A6"/>
    <w:rsid w:val="00B25643"/>
    <w:rsid w:val="00B25972"/>
    <w:rsid w:val="00B25AF4"/>
    <w:rsid w:val="00B26742"/>
    <w:rsid w:val="00B26B24"/>
    <w:rsid w:val="00B27CBC"/>
    <w:rsid w:val="00B27CFF"/>
    <w:rsid w:val="00B3000E"/>
    <w:rsid w:val="00B30032"/>
    <w:rsid w:val="00B31ED9"/>
    <w:rsid w:val="00B32D51"/>
    <w:rsid w:val="00B33A94"/>
    <w:rsid w:val="00B341B9"/>
    <w:rsid w:val="00B34B98"/>
    <w:rsid w:val="00B357A9"/>
    <w:rsid w:val="00B40233"/>
    <w:rsid w:val="00B4073F"/>
    <w:rsid w:val="00B409B5"/>
    <w:rsid w:val="00B4116C"/>
    <w:rsid w:val="00B41453"/>
    <w:rsid w:val="00B4152A"/>
    <w:rsid w:val="00B416A8"/>
    <w:rsid w:val="00B41C77"/>
    <w:rsid w:val="00B41F61"/>
    <w:rsid w:val="00B4218F"/>
    <w:rsid w:val="00B42B8B"/>
    <w:rsid w:val="00B44CDC"/>
    <w:rsid w:val="00B44D73"/>
    <w:rsid w:val="00B44D84"/>
    <w:rsid w:val="00B454A9"/>
    <w:rsid w:val="00B45544"/>
    <w:rsid w:val="00B45E8E"/>
    <w:rsid w:val="00B46207"/>
    <w:rsid w:val="00B4626D"/>
    <w:rsid w:val="00B464DD"/>
    <w:rsid w:val="00B47149"/>
    <w:rsid w:val="00B47191"/>
    <w:rsid w:val="00B47887"/>
    <w:rsid w:val="00B47B62"/>
    <w:rsid w:val="00B50A10"/>
    <w:rsid w:val="00B51742"/>
    <w:rsid w:val="00B51926"/>
    <w:rsid w:val="00B52C39"/>
    <w:rsid w:val="00B53FA1"/>
    <w:rsid w:val="00B545BA"/>
    <w:rsid w:val="00B545D9"/>
    <w:rsid w:val="00B55F78"/>
    <w:rsid w:val="00B57831"/>
    <w:rsid w:val="00B579C4"/>
    <w:rsid w:val="00B57E6A"/>
    <w:rsid w:val="00B602D4"/>
    <w:rsid w:val="00B60304"/>
    <w:rsid w:val="00B60DD8"/>
    <w:rsid w:val="00B620F9"/>
    <w:rsid w:val="00B629EA"/>
    <w:rsid w:val="00B62B8E"/>
    <w:rsid w:val="00B63B05"/>
    <w:rsid w:val="00B63D45"/>
    <w:rsid w:val="00B63E4E"/>
    <w:rsid w:val="00B63EA1"/>
    <w:rsid w:val="00B64397"/>
    <w:rsid w:val="00B64AB0"/>
    <w:rsid w:val="00B6517A"/>
    <w:rsid w:val="00B65E0C"/>
    <w:rsid w:val="00B6694E"/>
    <w:rsid w:val="00B66C84"/>
    <w:rsid w:val="00B67355"/>
    <w:rsid w:val="00B67600"/>
    <w:rsid w:val="00B70BA1"/>
    <w:rsid w:val="00B72C12"/>
    <w:rsid w:val="00B72C75"/>
    <w:rsid w:val="00B72EF0"/>
    <w:rsid w:val="00B73062"/>
    <w:rsid w:val="00B73934"/>
    <w:rsid w:val="00B73A4D"/>
    <w:rsid w:val="00B73DA8"/>
    <w:rsid w:val="00B745E6"/>
    <w:rsid w:val="00B746D4"/>
    <w:rsid w:val="00B75211"/>
    <w:rsid w:val="00B7543A"/>
    <w:rsid w:val="00B754DF"/>
    <w:rsid w:val="00B75799"/>
    <w:rsid w:val="00B759FB"/>
    <w:rsid w:val="00B77029"/>
    <w:rsid w:val="00B77296"/>
    <w:rsid w:val="00B80521"/>
    <w:rsid w:val="00B807EF"/>
    <w:rsid w:val="00B80E1D"/>
    <w:rsid w:val="00B8160C"/>
    <w:rsid w:val="00B83666"/>
    <w:rsid w:val="00B83CF6"/>
    <w:rsid w:val="00B842D0"/>
    <w:rsid w:val="00B846EC"/>
    <w:rsid w:val="00B85951"/>
    <w:rsid w:val="00B86786"/>
    <w:rsid w:val="00B86F29"/>
    <w:rsid w:val="00B87FC1"/>
    <w:rsid w:val="00B90532"/>
    <w:rsid w:val="00B90E84"/>
    <w:rsid w:val="00B91C6F"/>
    <w:rsid w:val="00B91DDF"/>
    <w:rsid w:val="00B92047"/>
    <w:rsid w:val="00B92209"/>
    <w:rsid w:val="00B9261E"/>
    <w:rsid w:val="00B92E33"/>
    <w:rsid w:val="00B932E1"/>
    <w:rsid w:val="00B9372C"/>
    <w:rsid w:val="00B94592"/>
    <w:rsid w:val="00B9509F"/>
    <w:rsid w:val="00B95231"/>
    <w:rsid w:val="00B95AF6"/>
    <w:rsid w:val="00B96C21"/>
    <w:rsid w:val="00B96EB7"/>
    <w:rsid w:val="00B97F79"/>
    <w:rsid w:val="00BA13AF"/>
    <w:rsid w:val="00BA1715"/>
    <w:rsid w:val="00BA323A"/>
    <w:rsid w:val="00BA3689"/>
    <w:rsid w:val="00BA3733"/>
    <w:rsid w:val="00BA387E"/>
    <w:rsid w:val="00BA3992"/>
    <w:rsid w:val="00BA5652"/>
    <w:rsid w:val="00BA568E"/>
    <w:rsid w:val="00BA6053"/>
    <w:rsid w:val="00BA6460"/>
    <w:rsid w:val="00BA67BE"/>
    <w:rsid w:val="00BA73EB"/>
    <w:rsid w:val="00BA7634"/>
    <w:rsid w:val="00BA7900"/>
    <w:rsid w:val="00BB0272"/>
    <w:rsid w:val="00BB080E"/>
    <w:rsid w:val="00BB1B84"/>
    <w:rsid w:val="00BB24DA"/>
    <w:rsid w:val="00BB2B8A"/>
    <w:rsid w:val="00BB2DB2"/>
    <w:rsid w:val="00BB2F36"/>
    <w:rsid w:val="00BB334B"/>
    <w:rsid w:val="00BB38CC"/>
    <w:rsid w:val="00BB414A"/>
    <w:rsid w:val="00BB4FA8"/>
    <w:rsid w:val="00BB53F9"/>
    <w:rsid w:val="00BB6D47"/>
    <w:rsid w:val="00BB7A7F"/>
    <w:rsid w:val="00BC11DF"/>
    <w:rsid w:val="00BC1964"/>
    <w:rsid w:val="00BC3114"/>
    <w:rsid w:val="00BC4F08"/>
    <w:rsid w:val="00BC5009"/>
    <w:rsid w:val="00BC5E5A"/>
    <w:rsid w:val="00BC5F9D"/>
    <w:rsid w:val="00BC6692"/>
    <w:rsid w:val="00BC7DE3"/>
    <w:rsid w:val="00BD14D5"/>
    <w:rsid w:val="00BD1AB5"/>
    <w:rsid w:val="00BD283A"/>
    <w:rsid w:val="00BD298C"/>
    <w:rsid w:val="00BD2CEA"/>
    <w:rsid w:val="00BD308C"/>
    <w:rsid w:val="00BD3204"/>
    <w:rsid w:val="00BD3B4B"/>
    <w:rsid w:val="00BD48B4"/>
    <w:rsid w:val="00BD51E8"/>
    <w:rsid w:val="00BD5271"/>
    <w:rsid w:val="00BD56DE"/>
    <w:rsid w:val="00BD5B90"/>
    <w:rsid w:val="00BD60D3"/>
    <w:rsid w:val="00BD7E76"/>
    <w:rsid w:val="00BE0C4D"/>
    <w:rsid w:val="00BE0F27"/>
    <w:rsid w:val="00BE2067"/>
    <w:rsid w:val="00BE21A0"/>
    <w:rsid w:val="00BE2C3D"/>
    <w:rsid w:val="00BE319A"/>
    <w:rsid w:val="00BE3687"/>
    <w:rsid w:val="00BE5163"/>
    <w:rsid w:val="00BE60F5"/>
    <w:rsid w:val="00BE61A3"/>
    <w:rsid w:val="00BE6EAC"/>
    <w:rsid w:val="00BE7F20"/>
    <w:rsid w:val="00BF0078"/>
    <w:rsid w:val="00BF0CA4"/>
    <w:rsid w:val="00BF11D9"/>
    <w:rsid w:val="00BF1979"/>
    <w:rsid w:val="00BF19CA"/>
    <w:rsid w:val="00BF22D4"/>
    <w:rsid w:val="00BF292B"/>
    <w:rsid w:val="00BF4855"/>
    <w:rsid w:val="00BF4F96"/>
    <w:rsid w:val="00BF5000"/>
    <w:rsid w:val="00BF6C6E"/>
    <w:rsid w:val="00BF6F3F"/>
    <w:rsid w:val="00BF7C5C"/>
    <w:rsid w:val="00BF7E17"/>
    <w:rsid w:val="00BF7F1B"/>
    <w:rsid w:val="00C002EB"/>
    <w:rsid w:val="00C014B2"/>
    <w:rsid w:val="00C01854"/>
    <w:rsid w:val="00C0192A"/>
    <w:rsid w:val="00C01D06"/>
    <w:rsid w:val="00C02604"/>
    <w:rsid w:val="00C035D6"/>
    <w:rsid w:val="00C03A2D"/>
    <w:rsid w:val="00C04223"/>
    <w:rsid w:val="00C0424D"/>
    <w:rsid w:val="00C04CB4"/>
    <w:rsid w:val="00C05B1A"/>
    <w:rsid w:val="00C06729"/>
    <w:rsid w:val="00C067B7"/>
    <w:rsid w:val="00C074EC"/>
    <w:rsid w:val="00C07EC6"/>
    <w:rsid w:val="00C104EB"/>
    <w:rsid w:val="00C10FBC"/>
    <w:rsid w:val="00C1128E"/>
    <w:rsid w:val="00C1159A"/>
    <w:rsid w:val="00C11FDB"/>
    <w:rsid w:val="00C120BD"/>
    <w:rsid w:val="00C1212E"/>
    <w:rsid w:val="00C123F4"/>
    <w:rsid w:val="00C12587"/>
    <w:rsid w:val="00C12C55"/>
    <w:rsid w:val="00C1455B"/>
    <w:rsid w:val="00C14D4E"/>
    <w:rsid w:val="00C14E04"/>
    <w:rsid w:val="00C15E40"/>
    <w:rsid w:val="00C173C4"/>
    <w:rsid w:val="00C178E1"/>
    <w:rsid w:val="00C179EE"/>
    <w:rsid w:val="00C17A67"/>
    <w:rsid w:val="00C17C1B"/>
    <w:rsid w:val="00C20275"/>
    <w:rsid w:val="00C20995"/>
    <w:rsid w:val="00C211AB"/>
    <w:rsid w:val="00C2155E"/>
    <w:rsid w:val="00C2197A"/>
    <w:rsid w:val="00C222D3"/>
    <w:rsid w:val="00C22788"/>
    <w:rsid w:val="00C22BFA"/>
    <w:rsid w:val="00C2399C"/>
    <w:rsid w:val="00C24990"/>
    <w:rsid w:val="00C24F02"/>
    <w:rsid w:val="00C256F6"/>
    <w:rsid w:val="00C25FEE"/>
    <w:rsid w:val="00C2646D"/>
    <w:rsid w:val="00C303E4"/>
    <w:rsid w:val="00C30C82"/>
    <w:rsid w:val="00C31FBE"/>
    <w:rsid w:val="00C32B0E"/>
    <w:rsid w:val="00C32C87"/>
    <w:rsid w:val="00C33D09"/>
    <w:rsid w:val="00C350FF"/>
    <w:rsid w:val="00C351E6"/>
    <w:rsid w:val="00C353E0"/>
    <w:rsid w:val="00C35B3D"/>
    <w:rsid w:val="00C35E5E"/>
    <w:rsid w:val="00C365F6"/>
    <w:rsid w:val="00C366D2"/>
    <w:rsid w:val="00C368A2"/>
    <w:rsid w:val="00C374D0"/>
    <w:rsid w:val="00C37633"/>
    <w:rsid w:val="00C40C0D"/>
    <w:rsid w:val="00C415C1"/>
    <w:rsid w:val="00C41C39"/>
    <w:rsid w:val="00C42131"/>
    <w:rsid w:val="00C436CA"/>
    <w:rsid w:val="00C43A70"/>
    <w:rsid w:val="00C43FFF"/>
    <w:rsid w:val="00C4429E"/>
    <w:rsid w:val="00C442FB"/>
    <w:rsid w:val="00C44B73"/>
    <w:rsid w:val="00C46094"/>
    <w:rsid w:val="00C468FD"/>
    <w:rsid w:val="00C47A99"/>
    <w:rsid w:val="00C502A9"/>
    <w:rsid w:val="00C504DA"/>
    <w:rsid w:val="00C50C4D"/>
    <w:rsid w:val="00C51645"/>
    <w:rsid w:val="00C518E2"/>
    <w:rsid w:val="00C51DDE"/>
    <w:rsid w:val="00C52C67"/>
    <w:rsid w:val="00C536FC"/>
    <w:rsid w:val="00C539D8"/>
    <w:rsid w:val="00C541D5"/>
    <w:rsid w:val="00C55556"/>
    <w:rsid w:val="00C55ECA"/>
    <w:rsid w:val="00C56273"/>
    <w:rsid w:val="00C56575"/>
    <w:rsid w:val="00C57163"/>
    <w:rsid w:val="00C574D4"/>
    <w:rsid w:val="00C60495"/>
    <w:rsid w:val="00C617A5"/>
    <w:rsid w:val="00C633B4"/>
    <w:rsid w:val="00C6371C"/>
    <w:rsid w:val="00C637BB"/>
    <w:rsid w:val="00C64613"/>
    <w:rsid w:val="00C64F12"/>
    <w:rsid w:val="00C65327"/>
    <w:rsid w:val="00C6578F"/>
    <w:rsid w:val="00C669A2"/>
    <w:rsid w:val="00C70660"/>
    <w:rsid w:val="00C706FF"/>
    <w:rsid w:val="00C709E7"/>
    <w:rsid w:val="00C70BBF"/>
    <w:rsid w:val="00C71311"/>
    <w:rsid w:val="00C71675"/>
    <w:rsid w:val="00C72059"/>
    <w:rsid w:val="00C729D0"/>
    <w:rsid w:val="00C72E90"/>
    <w:rsid w:val="00C73D25"/>
    <w:rsid w:val="00C73EC2"/>
    <w:rsid w:val="00C74A12"/>
    <w:rsid w:val="00C754D7"/>
    <w:rsid w:val="00C75759"/>
    <w:rsid w:val="00C7684F"/>
    <w:rsid w:val="00C76A1B"/>
    <w:rsid w:val="00C76CCD"/>
    <w:rsid w:val="00C77A5E"/>
    <w:rsid w:val="00C77FDA"/>
    <w:rsid w:val="00C80369"/>
    <w:rsid w:val="00C814CD"/>
    <w:rsid w:val="00C819ED"/>
    <w:rsid w:val="00C81BBB"/>
    <w:rsid w:val="00C81FCB"/>
    <w:rsid w:val="00C820D6"/>
    <w:rsid w:val="00C826E2"/>
    <w:rsid w:val="00C83911"/>
    <w:rsid w:val="00C848F7"/>
    <w:rsid w:val="00C84DE9"/>
    <w:rsid w:val="00C85165"/>
    <w:rsid w:val="00C8585E"/>
    <w:rsid w:val="00C85C4E"/>
    <w:rsid w:val="00C8689A"/>
    <w:rsid w:val="00C871C6"/>
    <w:rsid w:val="00C87E7F"/>
    <w:rsid w:val="00C90540"/>
    <w:rsid w:val="00C90B0C"/>
    <w:rsid w:val="00C92467"/>
    <w:rsid w:val="00C93404"/>
    <w:rsid w:val="00C93A81"/>
    <w:rsid w:val="00C9576B"/>
    <w:rsid w:val="00C97009"/>
    <w:rsid w:val="00C975B6"/>
    <w:rsid w:val="00C976BD"/>
    <w:rsid w:val="00C97831"/>
    <w:rsid w:val="00CA13F7"/>
    <w:rsid w:val="00CA15EA"/>
    <w:rsid w:val="00CA1C4B"/>
    <w:rsid w:val="00CA2FA4"/>
    <w:rsid w:val="00CA307B"/>
    <w:rsid w:val="00CA32BF"/>
    <w:rsid w:val="00CA35AF"/>
    <w:rsid w:val="00CA3BCB"/>
    <w:rsid w:val="00CA405F"/>
    <w:rsid w:val="00CA4192"/>
    <w:rsid w:val="00CA4414"/>
    <w:rsid w:val="00CA46CC"/>
    <w:rsid w:val="00CA59FF"/>
    <w:rsid w:val="00CA5BFC"/>
    <w:rsid w:val="00CA7984"/>
    <w:rsid w:val="00CA7A2A"/>
    <w:rsid w:val="00CA7A7C"/>
    <w:rsid w:val="00CB0D15"/>
    <w:rsid w:val="00CB13C1"/>
    <w:rsid w:val="00CB2181"/>
    <w:rsid w:val="00CB283B"/>
    <w:rsid w:val="00CB2EEC"/>
    <w:rsid w:val="00CB3C60"/>
    <w:rsid w:val="00CB3E1D"/>
    <w:rsid w:val="00CB5EC7"/>
    <w:rsid w:val="00CB64F6"/>
    <w:rsid w:val="00CB72FD"/>
    <w:rsid w:val="00CB73A3"/>
    <w:rsid w:val="00CC0D03"/>
    <w:rsid w:val="00CC0EE3"/>
    <w:rsid w:val="00CC1BF5"/>
    <w:rsid w:val="00CC251A"/>
    <w:rsid w:val="00CC254C"/>
    <w:rsid w:val="00CC2BB6"/>
    <w:rsid w:val="00CC654C"/>
    <w:rsid w:val="00CC6FEB"/>
    <w:rsid w:val="00CC7443"/>
    <w:rsid w:val="00CD0EB5"/>
    <w:rsid w:val="00CD2A61"/>
    <w:rsid w:val="00CD2A98"/>
    <w:rsid w:val="00CD2DC3"/>
    <w:rsid w:val="00CD3901"/>
    <w:rsid w:val="00CD43FE"/>
    <w:rsid w:val="00CD464C"/>
    <w:rsid w:val="00CD4662"/>
    <w:rsid w:val="00CD46EB"/>
    <w:rsid w:val="00CD4897"/>
    <w:rsid w:val="00CD4942"/>
    <w:rsid w:val="00CD4D7A"/>
    <w:rsid w:val="00CD4F81"/>
    <w:rsid w:val="00CD4FB0"/>
    <w:rsid w:val="00CD59A0"/>
    <w:rsid w:val="00CD5EE0"/>
    <w:rsid w:val="00CD61E5"/>
    <w:rsid w:val="00CD62CA"/>
    <w:rsid w:val="00CD68D1"/>
    <w:rsid w:val="00CD7A58"/>
    <w:rsid w:val="00CD7B04"/>
    <w:rsid w:val="00CD7CBD"/>
    <w:rsid w:val="00CE0308"/>
    <w:rsid w:val="00CE0A72"/>
    <w:rsid w:val="00CE1DC1"/>
    <w:rsid w:val="00CE31E0"/>
    <w:rsid w:val="00CE3BA9"/>
    <w:rsid w:val="00CE3E8C"/>
    <w:rsid w:val="00CE4798"/>
    <w:rsid w:val="00CE5A28"/>
    <w:rsid w:val="00CE674C"/>
    <w:rsid w:val="00CE6A94"/>
    <w:rsid w:val="00CE72A3"/>
    <w:rsid w:val="00CE744A"/>
    <w:rsid w:val="00CF03B6"/>
    <w:rsid w:val="00CF16B1"/>
    <w:rsid w:val="00CF1AFC"/>
    <w:rsid w:val="00CF2A8E"/>
    <w:rsid w:val="00CF3B4C"/>
    <w:rsid w:val="00CF48EE"/>
    <w:rsid w:val="00CF5816"/>
    <w:rsid w:val="00CF5D7B"/>
    <w:rsid w:val="00CF6175"/>
    <w:rsid w:val="00CF6D5A"/>
    <w:rsid w:val="00CF74EB"/>
    <w:rsid w:val="00D00B19"/>
    <w:rsid w:val="00D00B1D"/>
    <w:rsid w:val="00D00F92"/>
    <w:rsid w:val="00D01862"/>
    <w:rsid w:val="00D032A8"/>
    <w:rsid w:val="00D039E0"/>
    <w:rsid w:val="00D04A46"/>
    <w:rsid w:val="00D04F19"/>
    <w:rsid w:val="00D05033"/>
    <w:rsid w:val="00D0513F"/>
    <w:rsid w:val="00D05772"/>
    <w:rsid w:val="00D06910"/>
    <w:rsid w:val="00D114AE"/>
    <w:rsid w:val="00D11BDE"/>
    <w:rsid w:val="00D12021"/>
    <w:rsid w:val="00D1314C"/>
    <w:rsid w:val="00D133B9"/>
    <w:rsid w:val="00D136E9"/>
    <w:rsid w:val="00D13D02"/>
    <w:rsid w:val="00D13E71"/>
    <w:rsid w:val="00D1537A"/>
    <w:rsid w:val="00D15509"/>
    <w:rsid w:val="00D15E44"/>
    <w:rsid w:val="00D17533"/>
    <w:rsid w:val="00D177AB"/>
    <w:rsid w:val="00D20235"/>
    <w:rsid w:val="00D20BFE"/>
    <w:rsid w:val="00D20E5E"/>
    <w:rsid w:val="00D21535"/>
    <w:rsid w:val="00D21729"/>
    <w:rsid w:val="00D22099"/>
    <w:rsid w:val="00D22152"/>
    <w:rsid w:val="00D225CA"/>
    <w:rsid w:val="00D22AF7"/>
    <w:rsid w:val="00D22D10"/>
    <w:rsid w:val="00D22F37"/>
    <w:rsid w:val="00D23112"/>
    <w:rsid w:val="00D2326F"/>
    <w:rsid w:val="00D235FF"/>
    <w:rsid w:val="00D23CCB"/>
    <w:rsid w:val="00D24256"/>
    <w:rsid w:val="00D24BCE"/>
    <w:rsid w:val="00D25230"/>
    <w:rsid w:val="00D257EF"/>
    <w:rsid w:val="00D25F11"/>
    <w:rsid w:val="00D26E41"/>
    <w:rsid w:val="00D27176"/>
    <w:rsid w:val="00D305C6"/>
    <w:rsid w:val="00D30614"/>
    <w:rsid w:val="00D306E9"/>
    <w:rsid w:val="00D30A44"/>
    <w:rsid w:val="00D30FE3"/>
    <w:rsid w:val="00D31265"/>
    <w:rsid w:val="00D3177E"/>
    <w:rsid w:val="00D322A8"/>
    <w:rsid w:val="00D3257A"/>
    <w:rsid w:val="00D325FB"/>
    <w:rsid w:val="00D32E00"/>
    <w:rsid w:val="00D3301F"/>
    <w:rsid w:val="00D360B3"/>
    <w:rsid w:val="00D36728"/>
    <w:rsid w:val="00D36E12"/>
    <w:rsid w:val="00D371A8"/>
    <w:rsid w:val="00D37C7D"/>
    <w:rsid w:val="00D414CC"/>
    <w:rsid w:val="00D41C6C"/>
    <w:rsid w:val="00D42A46"/>
    <w:rsid w:val="00D434C9"/>
    <w:rsid w:val="00D43620"/>
    <w:rsid w:val="00D43F93"/>
    <w:rsid w:val="00D44824"/>
    <w:rsid w:val="00D45EE0"/>
    <w:rsid w:val="00D46411"/>
    <w:rsid w:val="00D46758"/>
    <w:rsid w:val="00D46C28"/>
    <w:rsid w:val="00D46FC6"/>
    <w:rsid w:val="00D47034"/>
    <w:rsid w:val="00D47229"/>
    <w:rsid w:val="00D4733D"/>
    <w:rsid w:val="00D501B6"/>
    <w:rsid w:val="00D50241"/>
    <w:rsid w:val="00D50332"/>
    <w:rsid w:val="00D5076A"/>
    <w:rsid w:val="00D51425"/>
    <w:rsid w:val="00D51598"/>
    <w:rsid w:val="00D52696"/>
    <w:rsid w:val="00D52E9A"/>
    <w:rsid w:val="00D53770"/>
    <w:rsid w:val="00D53A60"/>
    <w:rsid w:val="00D54629"/>
    <w:rsid w:val="00D552E0"/>
    <w:rsid w:val="00D5567D"/>
    <w:rsid w:val="00D55A57"/>
    <w:rsid w:val="00D565EF"/>
    <w:rsid w:val="00D56CA0"/>
    <w:rsid w:val="00D57DE8"/>
    <w:rsid w:val="00D57ED2"/>
    <w:rsid w:val="00D600C8"/>
    <w:rsid w:val="00D6028C"/>
    <w:rsid w:val="00D603A7"/>
    <w:rsid w:val="00D60595"/>
    <w:rsid w:val="00D60D3D"/>
    <w:rsid w:val="00D618F5"/>
    <w:rsid w:val="00D62AA9"/>
    <w:rsid w:val="00D63F68"/>
    <w:rsid w:val="00D642A9"/>
    <w:rsid w:val="00D64D6A"/>
    <w:rsid w:val="00D65400"/>
    <w:rsid w:val="00D65E0A"/>
    <w:rsid w:val="00D664F8"/>
    <w:rsid w:val="00D67668"/>
    <w:rsid w:val="00D70856"/>
    <w:rsid w:val="00D70FFE"/>
    <w:rsid w:val="00D713AC"/>
    <w:rsid w:val="00D729C1"/>
    <w:rsid w:val="00D72C88"/>
    <w:rsid w:val="00D73CAF"/>
    <w:rsid w:val="00D73D68"/>
    <w:rsid w:val="00D746D8"/>
    <w:rsid w:val="00D75FDA"/>
    <w:rsid w:val="00D7654D"/>
    <w:rsid w:val="00D76930"/>
    <w:rsid w:val="00D77167"/>
    <w:rsid w:val="00D777D7"/>
    <w:rsid w:val="00D80159"/>
    <w:rsid w:val="00D808C8"/>
    <w:rsid w:val="00D8242A"/>
    <w:rsid w:val="00D82783"/>
    <w:rsid w:val="00D827F9"/>
    <w:rsid w:val="00D83823"/>
    <w:rsid w:val="00D84A6E"/>
    <w:rsid w:val="00D84B7A"/>
    <w:rsid w:val="00D85463"/>
    <w:rsid w:val="00D8557A"/>
    <w:rsid w:val="00D85F4A"/>
    <w:rsid w:val="00D864AB"/>
    <w:rsid w:val="00D8657A"/>
    <w:rsid w:val="00D8677C"/>
    <w:rsid w:val="00D86AF4"/>
    <w:rsid w:val="00D87405"/>
    <w:rsid w:val="00D8742B"/>
    <w:rsid w:val="00D87A64"/>
    <w:rsid w:val="00D90467"/>
    <w:rsid w:val="00D908C6"/>
    <w:rsid w:val="00D91908"/>
    <w:rsid w:val="00D91FEF"/>
    <w:rsid w:val="00D9201E"/>
    <w:rsid w:val="00D92193"/>
    <w:rsid w:val="00D925FE"/>
    <w:rsid w:val="00D92CB5"/>
    <w:rsid w:val="00D93B07"/>
    <w:rsid w:val="00D945FD"/>
    <w:rsid w:val="00D9510A"/>
    <w:rsid w:val="00D95544"/>
    <w:rsid w:val="00D95ECA"/>
    <w:rsid w:val="00D963D6"/>
    <w:rsid w:val="00D9772F"/>
    <w:rsid w:val="00D97D52"/>
    <w:rsid w:val="00DA1404"/>
    <w:rsid w:val="00DA1AF6"/>
    <w:rsid w:val="00DA2716"/>
    <w:rsid w:val="00DA3156"/>
    <w:rsid w:val="00DA34F3"/>
    <w:rsid w:val="00DA4032"/>
    <w:rsid w:val="00DA4659"/>
    <w:rsid w:val="00DA670E"/>
    <w:rsid w:val="00DA6813"/>
    <w:rsid w:val="00DA6E7F"/>
    <w:rsid w:val="00DA7705"/>
    <w:rsid w:val="00DA7F05"/>
    <w:rsid w:val="00DB1065"/>
    <w:rsid w:val="00DB283B"/>
    <w:rsid w:val="00DB304D"/>
    <w:rsid w:val="00DB3183"/>
    <w:rsid w:val="00DB4138"/>
    <w:rsid w:val="00DB44E8"/>
    <w:rsid w:val="00DB54A8"/>
    <w:rsid w:val="00DB5B1B"/>
    <w:rsid w:val="00DB5B4E"/>
    <w:rsid w:val="00DB6E13"/>
    <w:rsid w:val="00DB744E"/>
    <w:rsid w:val="00DB7EFA"/>
    <w:rsid w:val="00DC012F"/>
    <w:rsid w:val="00DC0526"/>
    <w:rsid w:val="00DC0766"/>
    <w:rsid w:val="00DC07E7"/>
    <w:rsid w:val="00DC1362"/>
    <w:rsid w:val="00DC18A4"/>
    <w:rsid w:val="00DC2469"/>
    <w:rsid w:val="00DC3576"/>
    <w:rsid w:val="00DC6173"/>
    <w:rsid w:val="00DC69E3"/>
    <w:rsid w:val="00DC6EDC"/>
    <w:rsid w:val="00DD01F1"/>
    <w:rsid w:val="00DD0FDC"/>
    <w:rsid w:val="00DD17B1"/>
    <w:rsid w:val="00DD310C"/>
    <w:rsid w:val="00DD3BCE"/>
    <w:rsid w:val="00DD4209"/>
    <w:rsid w:val="00DD44E9"/>
    <w:rsid w:val="00DD5739"/>
    <w:rsid w:val="00DD57C7"/>
    <w:rsid w:val="00DD5A88"/>
    <w:rsid w:val="00DD5B34"/>
    <w:rsid w:val="00DD6536"/>
    <w:rsid w:val="00DD7112"/>
    <w:rsid w:val="00DD7250"/>
    <w:rsid w:val="00DD7450"/>
    <w:rsid w:val="00DE0364"/>
    <w:rsid w:val="00DE111D"/>
    <w:rsid w:val="00DE111E"/>
    <w:rsid w:val="00DE276B"/>
    <w:rsid w:val="00DE2D8B"/>
    <w:rsid w:val="00DE35E5"/>
    <w:rsid w:val="00DE37B7"/>
    <w:rsid w:val="00DE3FE9"/>
    <w:rsid w:val="00DE559E"/>
    <w:rsid w:val="00DE561E"/>
    <w:rsid w:val="00DE6815"/>
    <w:rsid w:val="00DE7731"/>
    <w:rsid w:val="00DE7A2F"/>
    <w:rsid w:val="00DE7F12"/>
    <w:rsid w:val="00DE7F29"/>
    <w:rsid w:val="00DF00A8"/>
    <w:rsid w:val="00DF07CA"/>
    <w:rsid w:val="00DF0D3A"/>
    <w:rsid w:val="00DF27AD"/>
    <w:rsid w:val="00DF2D3D"/>
    <w:rsid w:val="00DF442B"/>
    <w:rsid w:val="00DF5180"/>
    <w:rsid w:val="00DF597E"/>
    <w:rsid w:val="00DF70BF"/>
    <w:rsid w:val="00DF7502"/>
    <w:rsid w:val="00E00125"/>
    <w:rsid w:val="00E00DF7"/>
    <w:rsid w:val="00E0199D"/>
    <w:rsid w:val="00E01A98"/>
    <w:rsid w:val="00E02065"/>
    <w:rsid w:val="00E020FB"/>
    <w:rsid w:val="00E022B2"/>
    <w:rsid w:val="00E03542"/>
    <w:rsid w:val="00E03BE6"/>
    <w:rsid w:val="00E051D7"/>
    <w:rsid w:val="00E062A9"/>
    <w:rsid w:val="00E06E84"/>
    <w:rsid w:val="00E06F43"/>
    <w:rsid w:val="00E07DF8"/>
    <w:rsid w:val="00E107F7"/>
    <w:rsid w:val="00E1126C"/>
    <w:rsid w:val="00E12DC6"/>
    <w:rsid w:val="00E13502"/>
    <w:rsid w:val="00E1406A"/>
    <w:rsid w:val="00E16108"/>
    <w:rsid w:val="00E167FB"/>
    <w:rsid w:val="00E16A99"/>
    <w:rsid w:val="00E173A0"/>
    <w:rsid w:val="00E17FD6"/>
    <w:rsid w:val="00E20198"/>
    <w:rsid w:val="00E20378"/>
    <w:rsid w:val="00E20B29"/>
    <w:rsid w:val="00E2187F"/>
    <w:rsid w:val="00E21A09"/>
    <w:rsid w:val="00E21CD7"/>
    <w:rsid w:val="00E2317D"/>
    <w:rsid w:val="00E23D8A"/>
    <w:rsid w:val="00E24059"/>
    <w:rsid w:val="00E249B7"/>
    <w:rsid w:val="00E25476"/>
    <w:rsid w:val="00E255B0"/>
    <w:rsid w:val="00E26F3F"/>
    <w:rsid w:val="00E27498"/>
    <w:rsid w:val="00E27D0A"/>
    <w:rsid w:val="00E309FD"/>
    <w:rsid w:val="00E31538"/>
    <w:rsid w:val="00E328E4"/>
    <w:rsid w:val="00E33ECA"/>
    <w:rsid w:val="00E33F70"/>
    <w:rsid w:val="00E347A0"/>
    <w:rsid w:val="00E34EAA"/>
    <w:rsid w:val="00E35212"/>
    <w:rsid w:val="00E35242"/>
    <w:rsid w:val="00E36211"/>
    <w:rsid w:val="00E3630E"/>
    <w:rsid w:val="00E368E0"/>
    <w:rsid w:val="00E37D29"/>
    <w:rsid w:val="00E40118"/>
    <w:rsid w:val="00E40B53"/>
    <w:rsid w:val="00E40CEE"/>
    <w:rsid w:val="00E40CF2"/>
    <w:rsid w:val="00E40E50"/>
    <w:rsid w:val="00E41ABE"/>
    <w:rsid w:val="00E42300"/>
    <w:rsid w:val="00E4256B"/>
    <w:rsid w:val="00E427DD"/>
    <w:rsid w:val="00E43132"/>
    <w:rsid w:val="00E43416"/>
    <w:rsid w:val="00E4368C"/>
    <w:rsid w:val="00E43EC0"/>
    <w:rsid w:val="00E4467F"/>
    <w:rsid w:val="00E44E2C"/>
    <w:rsid w:val="00E44EC5"/>
    <w:rsid w:val="00E45619"/>
    <w:rsid w:val="00E45DA0"/>
    <w:rsid w:val="00E46351"/>
    <w:rsid w:val="00E466FF"/>
    <w:rsid w:val="00E46CA8"/>
    <w:rsid w:val="00E471C7"/>
    <w:rsid w:val="00E47B8B"/>
    <w:rsid w:val="00E47BE5"/>
    <w:rsid w:val="00E5023F"/>
    <w:rsid w:val="00E511BD"/>
    <w:rsid w:val="00E51753"/>
    <w:rsid w:val="00E5188F"/>
    <w:rsid w:val="00E528A8"/>
    <w:rsid w:val="00E52BE7"/>
    <w:rsid w:val="00E52EB6"/>
    <w:rsid w:val="00E52FCA"/>
    <w:rsid w:val="00E5398B"/>
    <w:rsid w:val="00E53E9B"/>
    <w:rsid w:val="00E5407E"/>
    <w:rsid w:val="00E540C8"/>
    <w:rsid w:val="00E54571"/>
    <w:rsid w:val="00E549CA"/>
    <w:rsid w:val="00E54C2E"/>
    <w:rsid w:val="00E55D04"/>
    <w:rsid w:val="00E5685B"/>
    <w:rsid w:val="00E56974"/>
    <w:rsid w:val="00E56CA7"/>
    <w:rsid w:val="00E57342"/>
    <w:rsid w:val="00E5780E"/>
    <w:rsid w:val="00E603E5"/>
    <w:rsid w:val="00E6074E"/>
    <w:rsid w:val="00E618F6"/>
    <w:rsid w:val="00E61CE4"/>
    <w:rsid w:val="00E62DD4"/>
    <w:rsid w:val="00E6347F"/>
    <w:rsid w:val="00E6427F"/>
    <w:rsid w:val="00E658CD"/>
    <w:rsid w:val="00E65EA0"/>
    <w:rsid w:val="00E660AB"/>
    <w:rsid w:val="00E671AB"/>
    <w:rsid w:val="00E6783F"/>
    <w:rsid w:val="00E67DAD"/>
    <w:rsid w:val="00E67F30"/>
    <w:rsid w:val="00E7090C"/>
    <w:rsid w:val="00E70957"/>
    <w:rsid w:val="00E70AA6"/>
    <w:rsid w:val="00E70AAB"/>
    <w:rsid w:val="00E70B76"/>
    <w:rsid w:val="00E70D72"/>
    <w:rsid w:val="00E71360"/>
    <w:rsid w:val="00E718EC"/>
    <w:rsid w:val="00E724E2"/>
    <w:rsid w:val="00E7290F"/>
    <w:rsid w:val="00E7316D"/>
    <w:rsid w:val="00E73C6B"/>
    <w:rsid w:val="00E742F8"/>
    <w:rsid w:val="00E74BC1"/>
    <w:rsid w:val="00E761E6"/>
    <w:rsid w:val="00E773D5"/>
    <w:rsid w:val="00E777BF"/>
    <w:rsid w:val="00E77925"/>
    <w:rsid w:val="00E77B46"/>
    <w:rsid w:val="00E77F0B"/>
    <w:rsid w:val="00E80096"/>
    <w:rsid w:val="00E803CF"/>
    <w:rsid w:val="00E80990"/>
    <w:rsid w:val="00E81323"/>
    <w:rsid w:val="00E815DC"/>
    <w:rsid w:val="00E8166E"/>
    <w:rsid w:val="00E81EFD"/>
    <w:rsid w:val="00E82E8E"/>
    <w:rsid w:val="00E83F00"/>
    <w:rsid w:val="00E85740"/>
    <w:rsid w:val="00E85A6A"/>
    <w:rsid w:val="00E85BFD"/>
    <w:rsid w:val="00E85CC5"/>
    <w:rsid w:val="00E86161"/>
    <w:rsid w:val="00E8699F"/>
    <w:rsid w:val="00E86E2E"/>
    <w:rsid w:val="00E86E9A"/>
    <w:rsid w:val="00E87302"/>
    <w:rsid w:val="00E87F8F"/>
    <w:rsid w:val="00E87F91"/>
    <w:rsid w:val="00E9028A"/>
    <w:rsid w:val="00E92A92"/>
    <w:rsid w:val="00E92AAC"/>
    <w:rsid w:val="00E92EA2"/>
    <w:rsid w:val="00E9334E"/>
    <w:rsid w:val="00E94087"/>
    <w:rsid w:val="00E94593"/>
    <w:rsid w:val="00E9470A"/>
    <w:rsid w:val="00E967BC"/>
    <w:rsid w:val="00E97027"/>
    <w:rsid w:val="00E972F2"/>
    <w:rsid w:val="00E97886"/>
    <w:rsid w:val="00EA0195"/>
    <w:rsid w:val="00EA0C74"/>
    <w:rsid w:val="00EA190A"/>
    <w:rsid w:val="00EA1BD4"/>
    <w:rsid w:val="00EA493D"/>
    <w:rsid w:val="00EA521C"/>
    <w:rsid w:val="00EA53CB"/>
    <w:rsid w:val="00EA562F"/>
    <w:rsid w:val="00EA6126"/>
    <w:rsid w:val="00EA613F"/>
    <w:rsid w:val="00EA6B67"/>
    <w:rsid w:val="00EA7393"/>
    <w:rsid w:val="00EA787F"/>
    <w:rsid w:val="00EA7A70"/>
    <w:rsid w:val="00EB0772"/>
    <w:rsid w:val="00EB134F"/>
    <w:rsid w:val="00EB2338"/>
    <w:rsid w:val="00EB26B7"/>
    <w:rsid w:val="00EB2C01"/>
    <w:rsid w:val="00EB41F7"/>
    <w:rsid w:val="00EB4BFA"/>
    <w:rsid w:val="00EB52B9"/>
    <w:rsid w:val="00EB60DB"/>
    <w:rsid w:val="00EB75C2"/>
    <w:rsid w:val="00EB7DA6"/>
    <w:rsid w:val="00EB7EAF"/>
    <w:rsid w:val="00EC0A93"/>
    <w:rsid w:val="00EC1669"/>
    <w:rsid w:val="00EC18B5"/>
    <w:rsid w:val="00EC1F3B"/>
    <w:rsid w:val="00EC2F03"/>
    <w:rsid w:val="00EC36FE"/>
    <w:rsid w:val="00EC3965"/>
    <w:rsid w:val="00EC398B"/>
    <w:rsid w:val="00EC3A12"/>
    <w:rsid w:val="00EC4D29"/>
    <w:rsid w:val="00EC5FD0"/>
    <w:rsid w:val="00EC6688"/>
    <w:rsid w:val="00EC7350"/>
    <w:rsid w:val="00EC747D"/>
    <w:rsid w:val="00ED0AF9"/>
    <w:rsid w:val="00ED1E06"/>
    <w:rsid w:val="00ED2881"/>
    <w:rsid w:val="00ED2AFD"/>
    <w:rsid w:val="00ED2E01"/>
    <w:rsid w:val="00ED5166"/>
    <w:rsid w:val="00ED5714"/>
    <w:rsid w:val="00ED57E6"/>
    <w:rsid w:val="00ED5D8E"/>
    <w:rsid w:val="00ED6072"/>
    <w:rsid w:val="00ED6B81"/>
    <w:rsid w:val="00ED709E"/>
    <w:rsid w:val="00EE0089"/>
    <w:rsid w:val="00EE027A"/>
    <w:rsid w:val="00EE083D"/>
    <w:rsid w:val="00EE0BDE"/>
    <w:rsid w:val="00EE0C90"/>
    <w:rsid w:val="00EE1B38"/>
    <w:rsid w:val="00EE1FC2"/>
    <w:rsid w:val="00EE20CD"/>
    <w:rsid w:val="00EE28F6"/>
    <w:rsid w:val="00EE338F"/>
    <w:rsid w:val="00EE5903"/>
    <w:rsid w:val="00EE5FF0"/>
    <w:rsid w:val="00EE72EC"/>
    <w:rsid w:val="00EE74A9"/>
    <w:rsid w:val="00EF09C5"/>
    <w:rsid w:val="00EF12C4"/>
    <w:rsid w:val="00EF1410"/>
    <w:rsid w:val="00EF252F"/>
    <w:rsid w:val="00EF27C0"/>
    <w:rsid w:val="00EF28FA"/>
    <w:rsid w:val="00EF4182"/>
    <w:rsid w:val="00EF4493"/>
    <w:rsid w:val="00EF4682"/>
    <w:rsid w:val="00EF4E1E"/>
    <w:rsid w:val="00EF5353"/>
    <w:rsid w:val="00EF5B54"/>
    <w:rsid w:val="00EF5BA8"/>
    <w:rsid w:val="00EF626F"/>
    <w:rsid w:val="00EF7C7A"/>
    <w:rsid w:val="00F0098F"/>
    <w:rsid w:val="00F00D6D"/>
    <w:rsid w:val="00F00F95"/>
    <w:rsid w:val="00F01EE0"/>
    <w:rsid w:val="00F01F06"/>
    <w:rsid w:val="00F02273"/>
    <w:rsid w:val="00F03861"/>
    <w:rsid w:val="00F03DA7"/>
    <w:rsid w:val="00F042B4"/>
    <w:rsid w:val="00F0461B"/>
    <w:rsid w:val="00F048C5"/>
    <w:rsid w:val="00F04E7A"/>
    <w:rsid w:val="00F04F0F"/>
    <w:rsid w:val="00F04F36"/>
    <w:rsid w:val="00F04F47"/>
    <w:rsid w:val="00F055BE"/>
    <w:rsid w:val="00F057D3"/>
    <w:rsid w:val="00F064B9"/>
    <w:rsid w:val="00F06DC2"/>
    <w:rsid w:val="00F0724F"/>
    <w:rsid w:val="00F10280"/>
    <w:rsid w:val="00F10373"/>
    <w:rsid w:val="00F10638"/>
    <w:rsid w:val="00F12643"/>
    <w:rsid w:val="00F136EB"/>
    <w:rsid w:val="00F14396"/>
    <w:rsid w:val="00F155BA"/>
    <w:rsid w:val="00F156B3"/>
    <w:rsid w:val="00F16290"/>
    <w:rsid w:val="00F16D53"/>
    <w:rsid w:val="00F176FC"/>
    <w:rsid w:val="00F17915"/>
    <w:rsid w:val="00F17CB2"/>
    <w:rsid w:val="00F208B7"/>
    <w:rsid w:val="00F21112"/>
    <w:rsid w:val="00F21C6E"/>
    <w:rsid w:val="00F23257"/>
    <w:rsid w:val="00F235B3"/>
    <w:rsid w:val="00F23BF5"/>
    <w:rsid w:val="00F248EC"/>
    <w:rsid w:val="00F24A01"/>
    <w:rsid w:val="00F24BB1"/>
    <w:rsid w:val="00F2509E"/>
    <w:rsid w:val="00F2572C"/>
    <w:rsid w:val="00F26491"/>
    <w:rsid w:val="00F26531"/>
    <w:rsid w:val="00F267BD"/>
    <w:rsid w:val="00F27723"/>
    <w:rsid w:val="00F279FD"/>
    <w:rsid w:val="00F27D6D"/>
    <w:rsid w:val="00F301FF"/>
    <w:rsid w:val="00F30986"/>
    <w:rsid w:val="00F321A1"/>
    <w:rsid w:val="00F321FC"/>
    <w:rsid w:val="00F324BB"/>
    <w:rsid w:val="00F32685"/>
    <w:rsid w:val="00F32806"/>
    <w:rsid w:val="00F32A97"/>
    <w:rsid w:val="00F32E6C"/>
    <w:rsid w:val="00F334AC"/>
    <w:rsid w:val="00F34A4B"/>
    <w:rsid w:val="00F34A91"/>
    <w:rsid w:val="00F35D5B"/>
    <w:rsid w:val="00F36AAD"/>
    <w:rsid w:val="00F37759"/>
    <w:rsid w:val="00F3790C"/>
    <w:rsid w:val="00F37EE6"/>
    <w:rsid w:val="00F409F0"/>
    <w:rsid w:val="00F424F7"/>
    <w:rsid w:val="00F43407"/>
    <w:rsid w:val="00F43AF7"/>
    <w:rsid w:val="00F44F20"/>
    <w:rsid w:val="00F466CF"/>
    <w:rsid w:val="00F46E25"/>
    <w:rsid w:val="00F5016A"/>
    <w:rsid w:val="00F50F59"/>
    <w:rsid w:val="00F5202F"/>
    <w:rsid w:val="00F521AD"/>
    <w:rsid w:val="00F52487"/>
    <w:rsid w:val="00F53269"/>
    <w:rsid w:val="00F5327D"/>
    <w:rsid w:val="00F538BE"/>
    <w:rsid w:val="00F53D0F"/>
    <w:rsid w:val="00F53DB5"/>
    <w:rsid w:val="00F53FEF"/>
    <w:rsid w:val="00F54314"/>
    <w:rsid w:val="00F5449A"/>
    <w:rsid w:val="00F545E9"/>
    <w:rsid w:val="00F563BE"/>
    <w:rsid w:val="00F57632"/>
    <w:rsid w:val="00F57CFC"/>
    <w:rsid w:val="00F60153"/>
    <w:rsid w:val="00F60388"/>
    <w:rsid w:val="00F60CFD"/>
    <w:rsid w:val="00F60FE1"/>
    <w:rsid w:val="00F6234C"/>
    <w:rsid w:val="00F623F1"/>
    <w:rsid w:val="00F655FD"/>
    <w:rsid w:val="00F656C0"/>
    <w:rsid w:val="00F669CC"/>
    <w:rsid w:val="00F67B26"/>
    <w:rsid w:val="00F67D5E"/>
    <w:rsid w:val="00F70134"/>
    <w:rsid w:val="00F702B4"/>
    <w:rsid w:val="00F7033D"/>
    <w:rsid w:val="00F70CB6"/>
    <w:rsid w:val="00F71467"/>
    <w:rsid w:val="00F71C70"/>
    <w:rsid w:val="00F72704"/>
    <w:rsid w:val="00F72C1B"/>
    <w:rsid w:val="00F72D2A"/>
    <w:rsid w:val="00F7333E"/>
    <w:rsid w:val="00F73971"/>
    <w:rsid w:val="00F73B38"/>
    <w:rsid w:val="00F73BA9"/>
    <w:rsid w:val="00F73DE7"/>
    <w:rsid w:val="00F7558D"/>
    <w:rsid w:val="00F7627B"/>
    <w:rsid w:val="00F7783A"/>
    <w:rsid w:val="00F80E57"/>
    <w:rsid w:val="00F81441"/>
    <w:rsid w:val="00F829FE"/>
    <w:rsid w:val="00F82A88"/>
    <w:rsid w:val="00F82C2C"/>
    <w:rsid w:val="00F834F5"/>
    <w:rsid w:val="00F84176"/>
    <w:rsid w:val="00F846B2"/>
    <w:rsid w:val="00F84E2E"/>
    <w:rsid w:val="00F85655"/>
    <w:rsid w:val="00F858B8"/>
    <w:rsid w:val="00F86C9B"/>
    <w:rsid w:val="00F91D86"/>
    <w:rsid w:val="00F91DAB"/>
    <w:rsid w:val="00F923D2"/>
    <w:rsid w:val="00F92BA3"/>
    <w:rsid w:val="00F93001"/>
    <w:rsid w:val="00F93A49"/>
    <w:rsid w:val="00F93DDC"/>
    <w:rsid w:val="00F93E36"/>
    <w:rsid w:val="00F94141"/>
    <w:rsid w:val="00F95931"/>
    <w:rsid w:val="00F95DD1"/>
    <w:rsid w:val="00F96028"/>
    <w:rsid w:val="00F96986"/>
    <w:rsid w:val="00F96B2D"/>
    <w:rsid w:val="00FA0D91"/>
    <w:rsid w:val="00FA0DA8"/>
    <w:rsid w:val="00FA2325"/>
    <w:rsid w:val="00FA2731"/>
    <w:rsid w:val="00FA2AE6"/>
    <w:rsid w:val="00FA2B5E"/>
    <w:rsid w:val="00FA2F0C"/>
    <w:rsid w:val="00FA410F"/>
    <w:rsid w:val="00FA44C7"/>
    <w:rsid w:val="00FA4995"/>
    <w:rsid w:val="00FA706B"/>
    <w:rsid w:val="00FA78C8"/>
    <w:rsid w:val="00FB0BC8"/>
    <w:rsid w:val="00FB21F4"/>
    <w:rsid w:val="00FB283D"/>
    <w:rsid w:val="00FB29EA"/>
    <w:rsid w:val="00FB32BC"/>
    <w:rsid w:val="00FB347A"/>
    <w:rsid w:val="00FB40D4"/>
    <w:rsid w:val="00FB4C79"/>
    <w:rsid w:val="00FB50A1"/>
    <w:rsid w:val="00FB52DF"/>
    <w:rsid w:val="00FB54BC"/>
    <w:rsid w:val="00FB5CF2"/>
    <w:rsid w:val="00FB5F45"/>
    <w:rsid w:val="00FB701D"/>
    <w:rsid w:val="00FB7520"/>
    <w:rsid w:val="00FB75B9"/>
    <w:rsid w:val="00FB79AB"/>
    <w:rsid w:val="00FB7AC7"/>
    <w:rsid w:val="00FB7B8D"/>
    <w:rsid w:val="00FC0166"/>
    <w:rsid w:val="00FC1050"/>
    <w:rsid w:val="00FC1537"/>
    <w:rsid w:val="00FC1BD0"/>
    <w:rsid w:val="00FC21D7"/>
    <w:rsid w:val="00FC270C"/>
    <w:rsid w:val="00FC2A8F"/>
    <w:rsid w:val="00FC4FBA"/>
    <w:rsid w:val="00FC5B00"/>
    <w:rsid w:val="00FC5E78"/>
    <w:rsid w:val="00FC609B"/>
    <w:rsid w:val="00FC7375"/>
    <w:rsid w:val="00FC7585"/>
    <w:rsid w:val="00FC76F9"/>
    <w:rsid w:val="00FC7E16"/>
    <w:rsid w:val="00FC7E1C"/>
    <w:rsid w:val="00FD08AB"/>
    <w:rsid w:val="00FD0C9D"/>
    <w:rsid w:val="00FD0F2D"/>
    <w:rsid w:val="00FD103C"/>
    <w:rsid w:val="00FD1137"/>
    <w:rsid w:val="00FD1146"/>
    <w:rsid w:val="00FD1421"/>
    <w:rsid w:val="00FD2025"/>
    <w:rsid w:val="00FD5A22"/>
    <w:rsid w:val="00FD6578"/>
    <w:rsid w:val="00FD6FE3"/>
    <w:rsid w:val="00FD70C4"/>
    <w:rsid w:val="00FD7176"/>
    <w:rsid w:val="00FD745C"/>
    <w:rsid w:val="00FE03AE"/>
    <w:rsid w:val="00FE0667"/>
    <w:rsid w:val="00FE1053"/>
    <w:rsid w:val="00FE118E"/>
    <w:rsid w:val="00FE13A9"/>
    <w:rsid w:val="00FE147B"/>
    <w:rsid w:val="00FE1B0F"/>
    <w:rsid w:val="00FE1E3D"/>
    <w:rsid w:val="00FE22E4"/>
    <w:rsid w:val="00FE2F34"/>
    <w:rsid w:val="00FE30E5"/>
    <w:rsid w:val="00FE3703"/>
    <w:rsid w:val="00FE3883"/>
    <w:rsid w:val="00FE3B4A"/>
    <w:rsid w:val="00FE4278"/>
    <w:rsid w:val="00FE5B90"/>
    <w:rsid w:val="00FE5C9D"/>
    <w:rsid w:val="00FE729A"/>
    <w:rsid w:val="00FE73F2"/>
    <w:rsid w:val="00FE79A9"/>
    <w:rsid w:val="00FF0005"/>
    <w:rsid w:val="00FF09E2"/>
    <w:rsid w:val="00FF0CD4"/>
    <w:rsid w:val="00FF204B"/>
    <w:rsid w:val="00FF2D6C"/>
    <w:rsid w:val="00FF2E7E"/>
    <w:rsid w:val="00FF3308"/>
    <w:rsid w:val="00FF42BA"/>
    <w:rsid w:val="00FF5163"/>
    <w:rsid w:val="00FF5BD0"/>
    <w:rsid w:val="00FF5C24"/>
    <w:rsid w:val="00FF5F6B"/>
    <w:rsid w:val="00FF6173"/>
    <w:rsid w:val="00FF63B7"/>
    <w:rsid w:val="00FF69F2"/>
    <w:rsid w:val="00FF6A5E"/>
    <w:rsid w:val="00FF6E82"/>
    <w:rsid w:val="05B45107"/>
    <w:rsid w:val="0E4EEF66"/>
    <w:rsid w:val="136CF3CC"/>
    <w:rsid w:val="16E5B377"/>
    <w:rsid w:val="18B13FDD"/>
    <w:rsid w:val="1A84CCB6"/>
    <w:rsid w:val="1C2CEB61"/>
    <w:rsid w:val="20FD422C"/>
    <w:rsid w:val="222E9E9A"/>
    <w:rsid w:val="2B66E416"/>
    <w:rsid w:val="2C37EA20"/>
    <w:rsid w:val="2CF1101B"/>
    <w:rsid w:val="2DF0C40E"/>
    <w:rsid w:val="344DD30B"/>
    <w:rsid w:val="3526144F"/>
    <w:rsid w:val="367B09CB"/>
    <w:rsid w:val="36CD634D"/>
    <w:rsid w:val="38079639"/>
    <w:rsid w:val="3DA85A9A"/>
    <w:rsid w:val="40F5980F"/>
    <w:rsid w:val="4124C1ED"/>
    <w:rsid w:val="44F57421"/>
    <w:rsid w:val="47D6C992"/>
    <w:rsid w:val="489C84FE"/>
    <w:rsid w:val="49A3920A"/>
    <w:rsid w:val="4D35CA86"/>
    <w:rsid w:val="4F89EE0A"/>
    <w:rsid w:val="5095FF6B"/>
    <w:rsid w:val="53CB4F2B"/>
    <w:rsid w:val="566BF896"/>
    <w:rsid w:val="584B24B7"/>
    <w:rsid w:val="5D0F2B61"/>
    <w:rsid w:val="65E4A47A"/>
    <w:rsid w:val="662E3068"/>
    <w:rsid w:val="6BA1D1AD"/>
    <w:rsid w:val="7393EBF6"/>
    <w:rsid w:val="760166F8"/>
    <w:rsid w:val="788EF8F0"/>
    <w:rsid w:val="7C08A3E3"/>
    <w:rsid w:val="7D03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7CD8E"/>
  <w15:chartTrackingRefBased/>
  <w15:docId w15:val="{13460159-40B1-4DE6-A0CC-126B4B35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C3591"/>
    <w:rPr>
      <w:rFonts w:ascii="Segoe UI" w:hAnsi="Segoe UI"/>
      <w:sz w:val="18"/>
      <w:lang w:val="en-US"/>
    </w:rPr>
  </w:style>
  <w:style w:type="paragraph" w:styleId="Heading1">
    <w:name w:val="heading 1"/>
    <w:basedOn w:val="Normal"/>
    <w:next w:val="Manuscriptbody"/>
    <w:link w:val="Heading1Char"/>
    <w:autoRedefine/>
    <w:uiPriority w:val="9"/>
    <w:qFormat/>
    <w:rsid w:val="00AE64E4"/>
    <w:pPr>
      <w:keepNext/>
      <w:spacing w:after="0"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Manuscriptbody"/>
    <w:link w:val="Heading2Char"/>
    <w:autoRedefine/>
    <w:uiPriority w:val="9"/>
    <w:unhideWhenUsed/>
    <w:qFormat/>
    <w:rsid w:val="00AE64E4"/>
    <w:pPr>
      <w:keepNext/>
      <w:spacing w:after="0"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4E4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64E4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93001"/>
  </w:style>
  <w:style w:type="paragraph" w:styleId="Bibliography">
    <w:name w:val="Bibliography"/>
    <w:basedOn w:val="Normal"/>
    <w:next w:val="Normal"/>
    <w:uiPriority w:val="37"/>
    <w:unhideWhenUsed/>
    <w:rsid w:val="005161E5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E77B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7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561"/>
    <w:rPr>
      <w:rFonts w:ascii="Segoe UI" w:hAnsi="Segoe UI"/>
      <w:sz w:val="18"/>
    </w:rPr>
  </w:style>
  <w:style w:type="paragraph" w:styleId="Footer">
    <w:name w:val="footer"/>
    <w:basedOn w:val="Normal"/>
    <w:link w:val="FooterChar"/>
    <w:uiPriority w:val="99"/>
    <w:unhideWhenUsed/>
    <w:rsid w:val="002C7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561"/>
    <w:rPr>
      <w:rFonts w:ascii="Segoe UI" w:hAnsi="Segoe UI"/>
      <w:sz w:val="18"/>
    </w:rPr>
  </w:style>
  <w:style w:type="character" w:styleId="Hyperlink">
    <w:name w:val="Hyperlink"/>
    <w:basedOn w:val="DefaultParagraphFont"/>
    <w:uiPriority w:val="99"/>
    <w:unhideWhenUsed/>
    <w:rsid w:val="00712C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CE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46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6CA"/>
    <w:rPr>
      <w:rFonts w:ascii="Segoe UI" w:hAnsi="Segoe U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6CA"/>
    <w:rPr>
      <w:rFonts w:ascii="Segoe UI" w:hAnsi="Segoe U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4408"/>
    <w:pPr>
      <w:spacing w:after="0" w:line="240" w:lineRule="auto"/>
    </w:pPr>
    <w:rPr>
      <w:rFonts w:ascii="Segoe UI" w:hAnsi="Segoe UI"/>
      <w:sz w:val="18"/>
    </w:rPr>
  </w:style>
  <w:style w:type="paragraph" w:customStyle="1" w:styleId="Manuscriptbody">
    <w:name w:val="Manuscript body"/>
    <w:basedOn w:val="Normal"/>
    <w:link w:val="ManuscriptbodyChar"/>
    <w:qFormat/>
    <w:rsid w:val="00FE1B0F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nuscriptbodyChar">
    <w:name w:val="Manuscript body Char"/>
    <w:basedOn w:val="DefaultParagraphFont"/>
    <w:link w:val="Manuscriptbody"/>
    <w:rsid w:val="00FE1B0F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B7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C76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unhideWhenUsed/>
    <w:rsid w:val="003825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8251E"/>
    <w:rPr>
      <w:rFonts w:ascii="Segoe UI" w:hAnsi="Segoe UI"/>
      <w:sz w:val="18"/>
    </w:rPr>
  </w:style>
  <w:style w:type="character" w:styleId="Mention">
    <w:name w:val="Mention"/>
    <w:basedOn w:val="DefaultParagraphFont"/>
    <w:uiPriority w:val="99"/>
    <w:unhideWhenUsed/>
    <w:rsid w:val="00100D96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D469F"/>
    <w:rPr>
      <w:color w:val="666666"/>
    </w:rPr>
  </w:style>
  <w:style w:type="paragraph" w:customStyle="1" w:styleId="Default">
    <w:name w:val="Default"/>
    <w:rsid w:val="008C2A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anuscriptTable">
    <w:name w:val="Manuscript Table"/>
    <w:basedOn w:val="Normal"/>
    <w:qFormat/>
    <w:rsid w:val="008359B9"/>
    <w:pPr>
      <w:spacing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font181">
    <w:name w:val="font181"/>
    <w:basedOn w:val="DefaultParagraphFont"/>
    <w:rsid w:val="00D46C2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61">
    <w:name w:val="font161"/>
    <w:basedOn w:val="DefaultParagraphFont"/>
    <w:rsid w:val="00D46C2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91">
    <w:name w:val="font191"/>
    <w:basedOn w:val="DefaultParagraphFont"/>
    <w:rsid w:val="00D46C28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3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8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4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0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3BBF2BC7529347BBD38421130B827E" ma:contentTypeVersion="18" ma:contentTypeDescription="Create a new document." ma:contentTypeScope="" ma:versionID="3ad4420f29d70838e487a3481e111079">
  <xsd:schema xmlns:xsd="http://www.w3.org/2001/XMLSchema" xmlns:xs="http://www.w3.org/2001/XMLSchema" xmlns:p="http://schemas.microsoft.com/office/2006/metadata/properties" xmlns:ns2="816fe9b9-0a39-4cc2-b2a9-2df35aae0705" xmlns:ns3="0cce33bb-6d2b-4a84-a094-9c609a6d8cd5" targetNamespace="http://schemas.microsoft.com/office/2006/metadata/properties" ma:root="true" ma:fieldsID="ca6b7e76371523435bcdb574ea7e5b79" ns2:_="" ns3:_="">
    <xsd:import namespace="816fe9b9-0a39-4cc2-b2a9-2df35aae0705"/>
    <xsd:import namespace="0cce33bb-6d2b-4a84-a094-9c609a6d8c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Not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fe9b9-0a39-4cc2-b2a9-2df35aae0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2" nillable="true" ma:displayName="Notes" ma:description="Notes for Jenny" ma:format="Dropdown" ma:internalName="Notes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83f2126-88bb-4dc6-913b-0c9fd14834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ce33bb-6d2b-4a84-a094-9c609a6d8cd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d9e4706-5c3d-41c2-8fdf-8e723f94a2e9}" ma:internalName="TaxCatchAll" ma:showField="CatchAllData" ma:web="0cce33bb-6d2b-4a84-a094-9c609a6d8c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816fe9b9-0a39-4cc2-b2a9-2df35aae0705" xsi:nil="true"/>
    <TaxCatchAll xmlns="0cce33bb-6d2b-4a84-a094-9c609a6d8cd5" xsi:nil="true"/>
    <lcf76f155ced4ddcb4097134ff3c332f xmlns="816fe9b9-0a39-4cc2-b2a9-2df35aae07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0F35DFF-4CCF-45ED-84EF-3255E69A86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D898AE-5C97-43A9-9445-950FD82E3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6fe9b9-0a39-4cc2-b2a9-2df35aae0705"/>
    <ds:schemaRef ds:uri="0cce33bb-6d2b-4a84-a094-9c609a6d8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39C7E4-8701-486A-8D65-7FC4560F71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F6690EC-762C-43E7-8FD8-705C5D932916}">
  <ds:schemaRefs>
    <ds:schemaRef ds:uri="http://schemas.microsoft.com/office/2006/metadata/properties"/>
    <ds:schemaRef ds:uri="http://schemas.microsoft.com/office/infopath/2007/PartnerControls"/>
    <ds:schemaRef ds:uri="816fe9b9-0a39-4cc2-b2a9-2df35aae0705"/>
    <ds:schemaRef ds:uri="0cce33bb-6d2b-4a84-a094-9c609a6d8cd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5</Words>
  <Characters>2062</Characters>
  <Application>Microsoft Office Word</Application>
  <DocSecurity>0</DocSecurity>
  <Lines>294</Lines>
  <Paragraphs>138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at</dc:creator>
  <cp:keywords/>
  <dc:description/>
  <cp:lastModifiedBy>Catherine Stapledon</cp:lastModifiedBy>
  <cp:revision>13</cp:revision>
  <dcterms:created xsi:type="dcterms:W3CDTF">2025-06-27T04:45:00Z</dcterms:created>
  <dcterms:modified xsi:type="dcterms:W3CDTF">2026-01-27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3BBF2BC7529347BBD38421130B827E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15"&gt;&lt;session id="nBawHCOQ"/&gt;&lt;style id="http://www.zotero.org/styles/osteoarthritis-and-cartilage" hasBibliography="1" bibliographyStyleHasBeenSet="1"/&gt;&lt;prefs&gt;&lt;pref name="fieldType" value="Field"/&gt;&lt;/prefs&gt;&lt;/data&gt;</vt:lpwstr>
  </property>
</Properties>
</file>